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809BB" w14:textId="77777777" w:rsidR="00314784" w:rsidRPr="00A02C7D" w:rsidRDefault="00314784" w:rsidP="00314784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A02C7D">
        <w:rPr>
          <w:rFonts w:ascii="Times New Roman" w:hAnsi="Times New Roman" w:cs="Times New Roman"/>
          <w:b/>
          <w:bCs/>
          <w:sz w:val="36"/>
          <w:szCs w:val="36"/>
          <w:lang w:val="en-US"/>
        </w:rPr>
        <w:t>Synthesis, molecular docking, molecular dynamic simulation studies, and anti-tubercular activity evaluation of substituted benzimidazole derivatives</w:t>
      </w:r>
    </w:p>
    <w:p w14:paraId="6B5A4D62" w14:textId="77777777" w:rsidR="00314784" w:rsidRPr="00600A67" w:rsidRDefault="00314784" w:rsidP="00314784">
      <w:pPr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r w:rsidRPr="00D51368">
        <w:rPr>
          <w:rFonts w:ascii="Times New Roman" w:hAnsi="Times New Roman" w:cs="Times New Roman"/>
          <w:b/>
          <w:bCs/>
          <w:sz w:val="24"/>
          <w:szCs w:val="24"/>
          <w:lang w:val="en-US"/>
        </w:rPr>
        <w:t>Shankar Thapa</w:t>
      </w:r>
      <w:r w:rsidRPr="00D513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,2</w:t>
      </w:r>
      <w:r w:rsidRPr="00C32D8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,3*</w:t>
      </w:r>
      <w:r w:rsidRPr="00C32D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Pr="00D51368">
        <w:rPr>
          <w:rFonts w:ascii="Times New Roman" w:hAnsi="Times New Roman" w:cs="Times New Roman"/>
          <w:b/>
          <w:bCs/>
          <w:sz w:val="24"/>
          <w:szCs w:val="24"/>
          <w:lang w:val="en-US"/>
        </w:rPr>
        <w:t>Mahalakshmi Suresha Biradar</w:t>
      </w:r>
      <w:r w:rsidRPr="00C32D8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,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D51368">
        <w:rPr>
          <w:rFonts w:ascii="Times New Roman" w:hAnsi="Times New Roman" w:cs="Times New Roman"/>
          <w:b/>
          <w:bCs/>
          <w:sz w:val="24"/>
          <w:szCs w:val="24"/>
          <w:lang w:val="en-US"/>
        </w:rPr>
        <w:t>Shachindra</w:t>
      </w:r>
      <w:proofErr w:type="spellEnd"/>
      <w:r w:rsidRPr="00D513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. Nargund</w:t>
      </w:r>
      <w:r w:rsidRPr="00D513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D51368">
        <w:rPr>
          <w:rFonts w:ascii="Times New Roman" w:hAnsi="Times New Roman" w:cs="Times New Roman"/>
          <w:b/>
          <w:bCs/>
          <w:sz w:val="24"/>
          <w:szCs w:val="24"/>
          <w:lang w:val="en-US"/>
        </w:rPr>
        <w:t>, Iqrar Ahmad</w:t>
      </w:r>
      <w:r w:rsidRPr="00C32D8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5</w:t>
      </w:r>
      <w:r w:rsidRPr="00D51368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C83F1C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Pr="00C83F1C">
        <w:rPr>
          <w:rFonts w:ascii="Times New Roman" w:hAnsi="Times New Roman" w:cs="Times New Roman"/>
          <w:b/>
          <w:sz w:val="24"/>
          <w:szCs w:val="24"/>
          <w:highlight w:val="yellow"/>
          <w:lang w:val="sv-SE"/>
        </w:rPr>
        <w:t>Mohit Agrawal</w:t>
      </w:r>
      <w:r w:rsidRPr="00C83F1C">
        <w:rPr>
          <w:rFonts w:ascii="Times New Roman" w:hAnsi="Times New Roman" w:cs="Times New Roman"/>
          <w:b/>
          <w:sz w:val="24"/>
          <w:szCs w:val="24"/>
          <w:highlight w:val="yellow"/>
          <w:vertAlign w:val="superscript"/>
          <w:lang w:val="sv-SE"/>
        </w:rPr>
        <w:t>6</w:t>
      </w:r>
      <w:r w:rsidRPr="00C83F1C">
        <w:rPr>
          <w:rFonts w:ascii="Times New Roman" w:hAnsi="Times New Roman" w:cs="Times New Roman"/>
          <w:sz w:val="24"/>
          <w:szCs w:val="24"/>
          <w:highlight w:val="yellow"/>
          <w:lang w:val="sv-SE"/>
        </w:rPr>
        <w:t>,</w:t>
      </w:r>
      <w:r w:rsidRPr="00D513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arun </w:t>
      </w:r>
      <w:r w:rsidRPr="00C32D86">
        <w:rPr>
          <w:rFonts w:ascii="Times New Roman" w:hAnsi="Times New Roman" w:cs="Times New Roman"/>
          <w:b/>
          <w:bCs/>
          <w:sz w:val="24"/>
          <w:szCs w:val="24"/>
          <w:lang w:val="en-US"/>
        </w:rPr>
        <w:t>Patel</w:t>
      </w:r>
      <w:r w:rsidRPr="00C32D8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7</w:t>
      </w:r>
      <w:r w:rsidRPr="00C32D86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D513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hish Lamsal</w:t>
      </w:r>
      <w:r w:rsidRPr="00D5136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</w:p>
    <w:p w14:paraId="02578B96" w14:textId="77777777" w:rsidR="00314784" w:rsidRPr="00A02C7D" w:rsidRDefault="00314784" w:rsidP="00314784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A02C7D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1</w:t>
      </w:r>
      <w:r w:rsidRPr="00A02C7D">
        <w:rPr>
          <w:rFonts w:ascii="Times New Roman" w:hAnsi="Times New Roman" w:cs="Times New Roman"/>
          <w:i/>
          <w:iCs/>
          <w:sz w:val="18"/>
          <w:szCs w:val="18"/>
          <w:lang w:val="en-US"/>
        </w:rPr>
        <w:t>Department of Pharmacy, Universal College of Medical Sciences, Bhairahawa-32900, Nepal</w:t>
      </w:r>
    </w:p>
    <w:p w14:paraId="7392AB04" w14:textId="77777777" w:rsidR="00314784" w:rsidRDefault="00314784" w:rsidP="00314784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A02C7D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2</w:t>
      </w:r>
      <w:r w:rsidRPr="00A02C7D">
        <w:rPr>
          <w:rFonts w:ascii="Times New Roman" w:hAnsi="Times New Roman" w:cs="Times New Roman"/>
          <w:i/>
          <w:iCs/>
          <w:sz w:val="18"/>
          <w:szCs w:val="18"/>
          <w:lang w:val="en-US"/>
        </w:rPr>
        <w:t>Department of Pharmaceutical Chemistry, Nargund College of Pharmacy, Bengaluru-560085, Karnataka, India</w:t>
      </w:r>
    </w:p>
    <w:p w14:paraId="5CB7BB21" w14:textId="77777777" w:rsidR="00314784" w:rsidRPr="00C32D86" w:rsidRDefault="00314784" w:rsidP="00314784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C32D86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3</w:t>
      </w:r>
      <w:r w:rsidRPr="00C32D86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Department of Pharmacy, Madan Bhandari Academy of Health Sciences, </w:t>
      </w:r>
      <w:proofErr w:type="spellStart"/>
      <w:r w:rsidRPr="00C32D86">
        <w:rPr>
          <w:rFonts w:ascii="Times New Roman" w:hAnsi="Times New Roman" w:cs="Times New Roman"/>
          <w:i/>
          <w:iCs/>
          <w:sz w:val="18"/>
          <w:szCs w:val="18"/>
          <w:lang w:val="en-US"/>
        </w:rPr>
        <w:t>Hetauda</w:t>
      </w:r>
      <w:proofErr w:type="spellEnd"/>
      <w:r w:rsidRPr="00C32D86">
        <w:rPr>
          <w:rFonts w:ascii="Times New Roman" w:hAnsi="Times New Roman" w:cs="Times New Roman"/>
          <w:i/>
          <w:iCs/>
          <w:sz w:val="18"/>
          <w:szCs w:val="18"/>
          <w:lang w:val="en-US"/>
        </w:rPr>
        <w:t>, Nepal</w:t>
      </w:r>
    </w:p>
    <w:p w14:paraId="0F92C984" w14:textId="77777777" w:rsidR="00314784" w:rsidRPr="00A02C7D" w:rsidRDefault="00314784" w:rsidP="00314784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4</w:t>
      </w:r>
      <w:r w:rsidRPr="00A02C7D">
        <w:rPr>
          <w:rFonts w:ascii="Times New Roman" w:hAnsi="Times New Roman" w:cs="Times New Roman"/>
          <w:i/>
          <w:iCs/>
          <w:sz w:val="18"/>
          <w:szCs w:val="18"/>
          <w:lang w:val="en-US"/>
        </w:rPr>
        <w:t>Department of Pharmaceutical Chemistry, Al-Ameen College of Pharmacy, Bengaluru-560027, Karnataka, India</w:t>
      </w:r>
    </w:p>
    <w:p w14:paraId="0D498F58" w14:textId="77777777" w:rsidR="00314784" w:rsidRDefault="00314784" w:rsidP="00314784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5</w:t>
      </w:r>
      <w:r w:rsidRPr="00A02C7D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Department of Pharmaceutical Chemistry, Prof. Ravindra Nikam College of Pharmacy, </w:t>
      </w:r>
      <w:proofErr w:type="spellStart"/>
      <w:r w:rsidRPr="00A02C7D">
        <w:rPr>
          <w:rFonts w:ascii="Times New Roman" w:hAnsi="Times New Roman" w:cs="Times New Roman"/>
          <w:i/>
          <w:iCs/>
          <w:sz w:val="18"/>
          <w:szCs w:val="18"/>
          <w:lang w:val="en-US"/>
        </w:rPr>
        <w:t>Gondur</w:t>
      </w:r>
      <w:proofErr w:type="spellEnd"/>
      <w:r w:rsidRPr="00A02C7D">
        <w:rPr>
          <w:rFonts w:ascii="Times New Roman" w:hAnsi="Times New Roman" w:cs="Times New Roman"/>
          <w:i/>
          <w:iCs/>
          <w:sz w:val="18"/>
          <w:szCs w:val="18"/>
          <w:lang w:val="en-US"/>
        </w:rPr>
        <w:t>, Dhule-424002, Maharashtra, India</w:t>
      </w:r>
    </w:p>
    <w:p w14:paraId="5A0CD3E5" w14:textId="77777777" w:rsidR="00314784" w:rsidRPr="00C83F1C" w:rsidRDefault="00314784" w:rsidP="00314784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C83F1C">
        <w:rPr>
          <w:rFonts w:ascii="Times New Roman" w:hAnsi="Times New Roman" w:cs="Times New Roman"/>
          <w:i/>
          <w:iCs/>
          <w:sz w:val="18"/>
          <w:szCs w:val="18"/>
          <w:highlight w:val="yellow"/>
          <w:vertAlign w:val="superscript"/>
          <w:lang w:val="en-US"/>
        </w:rPr>
        <w:t>6</w:t>
      </w:r>
      <w:r w:rsidRPr="00C83F1C">
        <w:rPr>
          <w:rFonts w:ascii="Times New Roman" w:hAnsi="Times New Roman" w:cs="Times New Roman"/>
          <w:i/>
          <w:iCs/>
          <w:sz w:val="18"/>
          <w:szCs w:val="18"/>
          <w:highlight w:val="yellow"/>
          <w:lang w:val="en-US"/>
        </w:rPr>
        <w:t>School of Medical &amp; Allied Sciences, K.R. Mangalam University, Gurugram, Haryana, India,</w:t>
      </w:r>
    </w:p>
    <w:p w14:paraId="3929E97C" w14:textId="77777777" w:rsidR="00314784" w:rsidRDefault="00314784" w:rsidP="00314784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7</w:t>
      </w:r>
      <w:r w:rsidRPr="00A02C7D">
        <w:rPr>
          <w:rFonts w:ascii="Times New Roman" w:hAnsi="Times New Roman" w:cs="Times New Roman"/>
          <w:i/>
          <w:iCs/>
          <w:sz w:val="18"/>
          <w:szCs w:val="18"/>
          <w:lang w:val="en-US"/>
        </w:rPr>
        <w:t>Division of Computer Aided Drug Design, Department of Pharmaceutical Chemistry, R. C. Patel Institute of Pharmaceutical Education and Research, Shirpur-425405, Maharashtra, India</w:t>
      </w:r>
    </w:p>
    <w:p w14:paraId="17EF061A" w14:textId="77777777" w:rsidR="00314784" w:rsidRPr="00A02C7D" w:rsidRDefault="00314784" w:rsidP="00314784">
      <w:pPr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A02C7D">
        <w:rPr>
          <w:rFonts w:ascii="Times New Roman" w:hAnsi="Times New Roman" w:cs="Times New Roman"/>
          <w:sz w:val="18"/>
          <w:szCs w:val="18"/>
        </w:rPr>
        <w:t xml:space="preserve">Correspondence should be addressed to Shankar Thapa; </w:t>
      </w:r>
      <w:hyperlink r:id="rId7" w:history="1">
        <w:r w:rsidRPr="00A02C7D">
          <w:rPr>
            <w:rStyle w:val="Hyperlink"/>
            <w:rFonts w:ascii="Times New Roman" w:hAnsi="Times New Roman" w:cs="Times New Roman"/>
            <w:sz w:val="18"/>
            <w:szCs w:val="18"/>
          </w:rPr>
          <w:t>tshankar551@gmail.com</w:t>
        </w:r>
      </w:hyperlink>
    </w:p>
    <w:p w14:paraId="3F248B16" w14:textId="77777777" w:rsidR="00AF7402" w:rsidRPr="00401F7D" w:rsidRDefault="00AF7402" w:rsidP="00AF7402">
      <w:pPr>
        <w:spacing w:line="480" w:lineRule="auto"/>
        <w:jc w:val="both"/>
        <w:rPr>
          <w:rStyle w:val="Hyperlink"/>
          <w:rFonts w:ascii="Times New Roman" w:hAnsi="Times New Roman" w:cs="Times New Roman"/>
          <w:sz w:val="20"/>
          <w:szCs w:val="20"/>
          <w:lang w:eastAsia="en-IN"/>
        </w:rPr>
      </w:pPr>
    </w:p>
    <w:p w14:paraId="77F89C23" w14:textId="77777777" w:rsidR="00AF7402" w:rsidRPr="00401F7D" w:rsidRDefault="00AF7402" w:rsidP="00AF740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78AE00E" w14:textId="77777777" w:rsidR="00AF7402" w:rsidRPr="00401F7D" w:rsidRDefault="00AF7402" w:rsidP="00AF740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5C23DF2" w14:textId="77777777" w:rsidR="00AF7402" w:rsidRPr="00401F7D" w:rsidRDefault="00AF7402" w:rsidP="00AF740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7CF43FB" w14:textId="77777777" w:rsidR="00AF7402" w:rsidRPr="00401F7D" w:rsidRDefault="00AF7402" w:rsidP="00AF740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56FD091" w14:textId="77777777" w:rsidR="00AF7402" w:rsidRPr="00401F7D" w:rsidRDefault="00AF7402" w:rsidP="00AF740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DA14974" w14:textId="77777777" w:rsidR="00AF7402" w:rsidRPr="00401F7D" w:rsidRDefault="00AF7402" w:rsidP="00AF740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F8BCDDF" w14:textId="77777777" w:rsidR="00AF7402" w:rsidRPr="00401F7D" w:rsidRDefault="00AF7402" w:rsidP="00AF740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165989E" w14:textId="77777777" w:rsidR="00AF7402" w:rsidRPr="00401F7D" w:rsidRDefault="00AF7402" w:rsidP="00AF740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19C8625" w14:textId="77777777" w:rsidR="00AF7402" w:rsidRPr="00401F7D" w:rsidRDefault="00AF7402" w:rsidP="00AF740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1B1BE54" w14:textId="77777777" w:rsidR="00BD03F1" w:rsidRPr="00401F7D" w:rsidRDefault="00BD03F1" w:rsidP="00AF7402">
      <w:pPr>
        <w:jc w:val="both"/>
        <w:rPr>
          <w:rFonts w:ascii="Times New Roman" w:hAnsi="Times New Roman" w:cs="Times New Roman"/>
          <w:b/>
          <w:bCs/>
          <w:sz w:val="20"/>
          <w:szCs w:val="20"/>
          <w:lang w:eastAsia="en-IN"/>
        </w:rPr>
      </w:pPr>
    </w:p>
    <w:p w14:paraId="00D679F0" w14:textId="77777777" w:rsidR="00BD03F1" w:rsidRPr="00401F7D" w:rsidRDefault="00BD03F1" w:rsidP="00AF7402">
      <w:pPr>
        <w:jc w:val="both"/>
        <w:rPr>
          <w:rFonts w:ascii="Times New Roman" w:hAnsi="Times New Roman" w:cs="Times New Roman"/>
          <w:b/>
          <w:bCs/>
          <w:sz w:val="20"/>
          <w:szCs w:val="20"/>
          <w:lang w:eastAsia="en-IN"/>
        </w:rPr>
      </w:pPr>
    </w:p>
    <w:p w14:paraId="7D9319DD" w14:textId="77777777" w:rsidR="00BD03F1" w:rsidRPr="00401F7D" w:rsidRDefault="00BD03F1" w:rsidP="00AF7402">
      <w:pPr>
        <w:jc w:val="both"/>
        <w:rPr>
          <w:rFonts w:ascii="Times New Roman" w:hAnsi="Times New Roman" w:cs="Times New Roman"/>
          <w:b/>
          <w:bCs/>
          <w:sz w:val="20"/>
          <w:szCs w:val="20"/>
          <w:lang w:eastAsia="en-IN"/>
        </w:rPr>
      </w:pPr>
    </w:p>
    <w:p w14:paraId="2D78C673" w14:textId="77777777" w:rsidR="00BD03F1" w:rsidRPr="00401F7D" w:rsidRDefault="00BD03F1" w:rsidP="00AF7402">
      <w:pPr>
        <w:jc w:val="both"/>
        <w:rPr>
          <w:rFonts w:ascii="Times New Roman" w:hAnsi="Times New Roman" w:cs="Times New Roman"/>
          <w:b/>
          <w:bCs/>
          <w:sz w:val="20"/>
          <w:szCs w:val="20"/>
          <w:lang w:eastAsia="en-IN"/>
        </w:rPr>
      </w:pPr>
    </w:p>
    <w:p w14:paraId="02F2846E" w14:textId="77777777" w:rsidR="00BD03F1" w:rsidRPr="00401F7D" w:rsidRDefault="00BD03F1" w:rsidP="00AF7402">
      <w:pPr>
        <w:jc w:val="both"/>
        <w:rPr>
          <w:rFonts w:ascii="Times New Roman" w:hAnsi="Times New Roman" w:cs="Times New Roman"/>
          <w:b/>
          <w:bCs/>
          <w:sz w:val="20"/>
          <w:szCs w:val="20"/>
          <w:lang w:eastAsia="en-IN"/>
        </w:rPr>
      </w:pPr>
    </w:p>
    <w:p w14:paraId="210DF72F" w14:textId="77777777" w:rsidR="00BD03F1" w:rsidRPr="00401F7D" w:rsidRDefault="00BD03F1" w:rsidP="00AF7402">
      <w:pPr>
        <w:jc w:val="both"/>
        <w:rPr>
          <w:rFonts w:ascii="Times New Roman" w:hAnsi="Times New Roman" w:cs="Times New Roman"/>
          <w:b/>
          <w:bCs/>
          <w:sz w:val="20"/>
          <w:szCs w:val="20"/>
          <w:lang w:eastAsia="en-IN"/>
        </w:rPr>
      </w:pPr>
    </w:p>
    <w:p w14:paraId="6E40CBF5" w14:textId="77777777" w:rsidR="00BD03F1" w:rsidRPr="00401F7D" w:rsidRDefault="00BD03F1" w:rsidP="00AF7402">
      <w:pPr>
        <w:jc w:val="both"/>
        <w:rPr>
          <w:rFonts w:ascii="Times New Roman" w:hAnsi="Times New Roman" w:cs="Times New Roman"/>
          <w:b/>
          <w:bCs/>
          <w:sz w:val="20"/>
          <w:szCs w:val="20"/>
          <w:lang w:eastAsia="en-IN"/>
        </w:rPr>
      </w:pPr>
    </w:p>
    <w:p w14:paraId="37D06F3A" w14:textId="77777777" w:rsidR="00BD03F1" w:rsidRDefault="00BD03F1" w:rsidP="00AF740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95D7CF7" w14:textId="77777777" w:rsidR="00D946CA" w:rsidRPr="00401F7D" w:rsidRDefault="00D946CA">
      <w:pPr>
        <w:rPr>
          <w:sz w:val="20"/>
          <w:szCs w:val="20"/>
        </w:rPr>
      </w:pPr>
    </w:p>
    <w:p w14:paraId="5AB3970E" w14:textId="77777777" w:rsidR="007F22DE" w:rsidRPr="009C4859" w:rsidRDefault="007F22DE" w:rsidP="007F22DE">
      <w:pPr>
        <w:jc w:val="both"/>
        <w:rPr>
          <w:rFonts w:ascii="Times New Roman" w:hAnsi="Times New Roman" w:cs="Times New Roman"/>
          <w:b/>
          <w:sz w:val="24"/>
        </w:rPr>
      </w:pPr>
      <w:r w:rsidRPr="007F22DE">
        <w:rPr>
          <w:rFonts w:ascii="Times New Roman" w:hAnsi="Times New Roman" w:cs="Times New Roman"/>
          <w:bCs/>
          <w:sz w:val="24"/>
          <w:highlight w:val="yellow"/>
        </w:rPr>
        <w:lastRenderedPageBreak/>
        <w:t>Table S1:</w:t>
      </w:r>
      <w:r w:rsidRPr="007F22DE">
        <w:rPr>
          <w:rFonts w:ascii="Times New Roman" w:hAnsi="Times New Roman" w:cs="Times New Roman"/>
          <w:b/>
          <w:sz w:val="24"/>
          <w:highlight w:val="yellow"/>
        </w:rPr>
        <w:t xml:space="preserve"> </w:t>
      </w:r>
      <w:r w:rsidRPr="007F22DE">
        <w:rPr>
          <w:rFonts w:ascii="Times New Roman" w:hAnsi="Times New Roman" w:cs="Times New Roman"/>
          <w:sz w:val="24"/>
          <w:highlight w:val="yellow"/>
        </w:rPr>
        <w:t>MM-GBSA binding free energies components for the 7-KasA Complex obtained from molecular dynamics trajectori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1193"/>
        <w:gridCol w:w="1174"/>
        <w:gridCol w:w="1120"/>
        <w:gridCol w:w="1362"/>
        <w:gridCol w:w="1440"/>
        <w:gridCol w:w="1517"/>
      </w:tblGrid>
      <w:tr w:rsidR="007F22DE" w:rsidRPr="00A066EA" w14:paraId="22FCCC21" w14:textId="77777777" w:rsidTr="00EA0E35">
        <w:trPr>
          <w:trHeight w:val="300"/>
          <w:jc w:val="center"/>
        </w:trPr>
        <w:tc>
          <w:tcPr>
            <w:tcW w:w="1255" w:type="dxa"/>
            <w:vMerge w:val="restart"/>
            <w:shd w:val="clear" w:color="auto" w:fill="auto"/>
            <w:noWrap/>
            <w:vAlign w:val="center"/>
          </w:tcPr>
          <w:p w14:paraId="36B6ECA5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ame No.</w:t>
            </w:r>
          </w:p>
        </w:tc>
        <w:tc>
          <w:tcPr>
            <w:tcW w:w="8095" w:type="dxa"/>
            <w:gridSpan w:val="6"/>
            <w:shd w:val="clear" w:color="auto" w:fill="auto"/>
            <w:noWrap/>
            <w:vAlign w:val="center"/>
          </w:tcPr>
          <w:p w14:paraId="22A159BF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MGBSA</w:t>
            </w:r>
          </w:p>
        </w:tc>
      </w:tr>
      <w:tr w:rsidR="007F22DE" w:rsidRPr="00A066EA" w14:paraId="2BF684EA" w14:textId="77777777" w:rsidTr="00EA0E35">
        <w:trPr>
          <w:trHeight w:val="300"/>
          <w:jc w:val="center"/>
        </w:trPr>
        <w:tc>
          <w:tcPr>
            <w:tcW w:w="1255" w:type="dxa"/>
            <w:vMerge/>
            <w:shd w:val="clear" w:color="auto" w:fill="auto"/>
            <w:noWrap/>
            <w:vAlign w:val="center"/>
          </w:tcPr>
          <w:p w14:paraId="572FDC5D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6225B579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G Bind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5BAFCD0E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G Bind</w:t>
            </w:r>
          </w:p>
          <w:p w14:paraId="025A73B9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lomb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3162751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G Bind Covalent</w:t>
            </w:r>
          </w:p>
        </w:tc>
        <w:tc>
          <w:tcPr>
            <w:tcW w:w="1413" w:type="dxa"/>
            <w:shd w:val="clear" w:color="auto" w:fill="auto"/>
            <w:noWrap/>
            <w:vAlign w:val="center"/>
          </w:tcPr>
          <w:p w14:paraId="63EF4796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G Bind</w:t>
            </w:r>
          </w:p>
          <w:p w14:paraId="6D9A2B51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 bond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4E7CBCDC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ΔG Bind </w:t>
            </w:r>
            <w:proofErr w:type="spellStart"/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po</w:t>
            </w:r>
            <w:proofErr w:type="spellEnd"/>
          </w:p>
        </w:tc>
        <w:tc>
          <w:tcPr>
            <w:tcW w:w="1575" w:type="dxa"/>
            <w:shd w:val="clear" w:color="auto" w:fill="auto"/>
            <w:noWrap/>
            <w:vAlign w:val="center"/>
          </w:tcPr>
          <w:p w14:paraId="22661645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G Bind</w:t>
            </w:r>
          </w:p>
          <w:p w14:paraId="41712072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lv GB</w:t>
            </w:r>
          </w:p>
        </w:tc>
      </w:tr>
      <w:tr w:rsidR="007F22DE" w:rsidRPr="00A066EA" w14:paraId="2781B413" w14:textId="77777777" w:rsidTr="00EA0E35">
        <w:trPr>
          <w:trHeight w:val="300"/>
          <w:jc w:val="center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B55D422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0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6B7EF00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6.61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95893E4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88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62E50D8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4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79E03F17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00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2AE14048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50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E6BC56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71</w:t>
            </w:r>
          </w:p>
        </w:tc>
      </w:tr>
      <w:tr w:rsidR="007F22DE" w:rsidRPr="00A066EA" w14:paraId="04132E39" w14:textId="77777777" w:rsidTr="00EA0E35">
        <w:trPr>
          <w:trHeight w:val="300"/>
          <w:jc w:val="center"/>
        </w:trPr>
        <w:tc>
          <w:tcPr>
            <w:tcW w:w="1255" w:type="dxa"/>
            <w:shd w:val="clear" w:color="auto" w:fill="auto"/>
            <w:noWrap/>
            <w:hideMark/>
          </w:tcPr>
          <w:p w14:paraId="35E60FB3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1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5F514DA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6.87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62DCC55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66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604AA41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7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4C043D21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08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59A9F9B2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498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8DD1247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41</w:t>
            </w:r>
          </w:p>
        </w:tc>
      </w:tr>
      <w:tr w:rsidR="007F22DE" w:rsidRPr="00A066EA" w14:paraId="54A78B30" w14:textId="77777777" w:rsidTr="00EA0E35">
        <w:trPr>
          <w:trHeight w:val="300"/>
          <w:jc w:val="center"/>
        </w:trPr>
        <w:tc>
          <w:tcPr>
            <w:tcW w:w="1255" w:type="dxa"/>
            <w:shd w:val="clear" w:color="auto" w:fill="auto"/>
            <w:noWrap/>
            <w:hideMark/>
          </w:tcPr>
          <w:p w14:paraId="6EE100EB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2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8ED2AC3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.80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D8E4A30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69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6C0FAF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2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146996C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45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31CAF69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32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5263AB18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65</w:t>
            </w:r>
          </w:p>
        </w:tc>
      </w:tr>
      <w:tr w:rsidR="007F22DE" w:rsidRPr="00A066EA" w14:paraId="69BB0AB0" w14:textId="77777777" w:rsidTr="00EA0E35">
        <w:trPr>
          <w:trHeight w:val="300"/>
          <w:jc w:val="center"/>
        </w:trPr>
        <w:tc>
          <w:tcPr>
            <w:tcW w:w="1255" w:type="dxa"/>
            <w:shd w:val="clear" w:color="auto" w:fill="auto"/>
            <w:noWrap/>
            <w:hideMark/>
          </w:tcPr>
          <w:p w14:paraId="3A93979D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3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B2C4072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51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BB12A28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17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6AB2B14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1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7FA0837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34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4BE161D3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66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2072A89B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38</w:t>
            </w:r>
          </w:p>
        </w:tc>
      </w:tr>
      <w:tr w:rsidR="007F22DE" w:rsidRPr="00A066EA" w14:paraId="0320616F" w14:textId="77777777" w:rsidTr="00EA0E35">
        <w:trPr>
          <w:trHeight w:val="300"/>
          <w:jc w:val="center"/>
        </w:trPr>
        <w:tc>
          <w:tcPr>
            <w:tcW w:w="1255" w:type="dxa"/>
            <w:shd w:val="clear" w:color="auto" w:fill="auto"/>
            <w:noWrap/>
            <w:hideMark/>
          </w:tcPr>
          <w:p w14:paraId="4795ED9C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DC9542F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.05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FAF791A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91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9C58EBE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7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0B0206F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03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67D2C3F7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78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BB4D371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89</w:t>
            </w:r>
          </w:p>
        </w:tc>
      </w:tr>
      <w:tr w:rsidR="007F22DE" w:rsidRPr="00A066EA" w14:paraId="621341D9" w14:textId="77777777" w:rsidTr="00EA0E35">
        <w:trPr>
          <w:trHeight w:val="300"/>
          <w:jc w:val="center"/>
        </w:trPr>
        <w:tc>
          <w:tcPr>
            <w:tcW w:w="1255" w:type="dxa"/>
            <w:shd w:val="clear" w:color="auto" w:fill="auto"/>
            <w:noWrap/>
            <w:hideMark/>
          </w:tcPr>
          <w:p w14:paraId="0C468877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8EDE5FF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78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99D2AEA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69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D8421F0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9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2116B959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69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7FD157E8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911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D26518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06</w:t>
            </w:r>
          </w:p>
        </w:tc>
      </w:tr>
      <w:tr w:rsidR="007F22DE" w:rsidRPr="00A066EA" w14:paraId="1DCF7848" w14:textId="77777777" w:rsidTr="00EA0E35">
        <w:trPr>
          <w:trHeight w:val="300"/>
          <w:jc w:val="center"/>
        </w:trPr>
        <w:tc>
          <w:tcPr>
            <w:tcW w:w="1255" w:type="dxa"/>
            <w:shd w:val="clear" w:color="auto" w:fill="auto"/>
            <w:noWrap/>
            <w:hideMark/>
          </w:tcPr>
          <w:p w14:paraId="17D20171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6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E8E1D32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85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D02FC80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40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69DA5B9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1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78EB8145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31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7DCB36D0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374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7802C86A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38</w:t>
            </w:r>
          </w:p>
        </w:tc>
      </w:tr>
      <w:tr w:rsidR="007F22DE" w:rsidRPr="00A066EA" w14:paraId="6FAB6B8A" w14:textId="77777777" w:rsidTr="00EA0E35">
        <w:trPr>
          <w:trHeight w:val="300"/>
          <w:jc w:val="center"/>
        </w:trPr>
        <w:tc>
          <w:tcPr>
            <w:tcW w:w="1255" w:type="dxa"/>
            <w:shd w:val="clear" w:color="auto" w:fill="auto"/>
            <w:noWrap/>
            <w:hideMark/>
          </w:tcPr>
          <w:p w14:paraId="3B4619AE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7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B53F28B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.26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E8C792B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88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E1122B6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1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526D93E1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61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50CF10EE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702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32C94D68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93</w:t>
            </w:r>
          </w:p>
        </w:tc>
      </w:tr>
      <w:tr w:rsidR="007F22DE" w:rsidRPr="00A066EA" w14:paraId="772D4E78" w14:textId="77777777" w:rsidTr="00EA0E35">
        <w:trPr>
          <w:trHeight w:val="300"/>
          <w:jc w:val="center"/>
        </w:trPr>
        <w:tc>
          <w:tcPr>
            <w:tcW w:w="1255" w:type="dxa"/>
            <w:shd w:val="clear" w:color="auto" w:fill="auto"/>
            <w:noWrap/>
            <w:hideMark/>
          </w:tcPr>
          <w:p w14:paraId="1E498864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8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6023687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6.80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DF2967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27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E83EAC9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1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25D315C2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4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2DF68D51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339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66982E18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19</w:t>
            </w:r>
          </w:p>
        </w:tc>
      </w:tr>
      <w:tr w:rsidR="007F22DE" w:rsidRPr="00A066EA" w14:paraId="0DFF2410" w14:textId="77777777" w:rsidTr="00EA0E35">
        <w:trPr>
          <w:trHeight w:val="300"/>
          <w:jc w:val="center"/>
        </w:trPr>
        <w:tc>
          <w:tcPr>
            <w:tcW w:w="1255" w:type="dxa"/>
            <w:shd w:val="clear" w:color="auto" w:fill="auto"/>
            <w:noWrap/>
            <w:hideMark/>
          </w:tcPr>
          <w:p w14:paraId="2028462F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9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41944D4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6.51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87244FF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41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2CDA527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9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5645C40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21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4D7EFC5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133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1BA46D3B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21</w:t>
            </w:r>
          </w:p>
        </w:tc>
      </w:tr>
      <w:tr w:rsidR="007F22DE" w:rsidRPr="00A066EA" w14:paraId="68D40DC1" w14:textId="77777777" w:rsidTr="00EA0E35">
        <w:trPr>
          <w:trHeight w:val="300"/>
          <w:jc w:val="center"/>
        </w:trPr>
        <w:tc>
          <w:tcPr>
            <w:tcW w:w="1255" w:type="dxa"/>
            <w:shd w:val="clear" w:color="auto" w:fill="auto"/>
            <w:noWrap/>
            <w:hideMark/>
          </w:tcPr>
          <w:p w14:paraId="10173310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50E9798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694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BDA978E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55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BF50DA9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4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5319D599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36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14:paraId="21243A2E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456</w:t>
            </w:r>
          </w:p>
        </w:tc>
        <w:tc>
          <w:tcPr>
            <w:tcW w:w="1575" w:type="dxa"/>
            <w:shd w:val="clear" w:color="auto" w:fill="auto"/>
            <w:noWrap/>
            <w:hideMark/>
          </w:tcPr>
          <w:p w14:paraId="05D8CA43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04</w:t>
            </w:r>
          </w:p>
        </w:tc>
      </w:tr>
      <w:tr w:rsidR="007F22DE" w:rsidRPr="00A066EA" w14:paraId="457FC9AA" w14:textId="77777777" w:rsidTr="00EA0E35">
        <w:trPr>
          <w:trHeight w:val="300"/>
          <w:jc w:val="center"/>
        </w:trPr>
        <w:tc>
          <w:tcPr>
            <w:tcW w:w="1255" w:type="dxa"/>
            <w:shd w:val="clear" w:color="auto" w:fill="D9E2F3" w:themeFill="accent1" w:themeFillTint="33"/>
            <w:noWrap/>
            <w:vAlign w:val="center"/>
            <w:hideMark/>
          </w:tcPr>
          <w:p w14:paraId="2A20A5C4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FE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Maximum</w:t>
            </w:r>
          </w:p>
        </w:tc>
        <w:tc>
          <w:tcPr>
            <w:tcW w:w="1236" w:type="dxa"/>
            <w:shd w:val="clear" w:color="auto" w:fill="D9E2F3" w:themeFill="accent1" w:themeFillTint="33"/>
            <w:noWrap/>
            <w:hideMark/>
          </w:tcPr>
          <w:p w14:paraId="41842552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859</w:t>
            </w:r>
          </w:p>
        </w:tc>
        <w:tc>
          <w:tcPr>
            <w:tcW w:w="1217" w:type="dxa"/>
            <w:shd w:val="clear" w:color="auto" w:fill="D9E2F3" w:themeFill="accent1" w:themeFillTint="33"/>
            <w:noWrap/>
            <w:hideMark/>
          </w:tcPr>
          <w:p w14:paraId="0598A1D2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553</w:t>
            </w:r>
          </w:p>
        </w:tc>
        <w:tc>
          <w:tcPr>
            <w:tcW w:w="1160" w:type="dxa"/>
            <w:shd w:val="clear" w:color="auto" w:fill="D9E2F3" w:themeFill="accent1" w:themeFillTint="33"/>
            <w:noWrap/>
            <w:hideMark/>
          </w:tcPr>
          <w:p w14:paraId="4B849F66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1</w:t>
            </w:r>
          </w:p>
        </w:tc>
        <w:tc>
          <w:tcPr>
            <w:tcW w:w="1413" w:type="dxa"/>
            <w:shd w:val="clear" w:color="auto" w:fill="D9E2F3" w:themeFill="accent1" w:themeFillTint="33"/>
            <w:noWrap/>
            <w:hideMark/>
          </w:tcPr>
          <w:p w14:paraId="39E3E90B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36</w:t>
            </w:r>
          </w:p>
        </w:tc>
        <w:tc>
          <w:tcPr>
            <w:tcW w:w="1494" w:type="dxa"/>
            <w:shd w:val="clear" w:color="auto" w:fill="D9E2F3" w:themeFill="accent1" w:themeFillTint="33"/>
            <w:noWrap/>
            <w:hideMark/>
          </w:tcPr>
          <w:p w14:paraId="77700E6E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663</w:t>
            </w:r>
          </w:p>
        </w:tc>
        <w:tc>
          <w:tcPr>
            <w:tcW w:w="1575" w:type="dxa"/>
            <w:shd w:val="clear" w:color="auto" w:fill="D9E2F3" w:themeFill="accent1" w:themeFillTint="33"/>
            <w:noWrap/>
            <w:hideMark/>
          </w:tcPr>
          <w:p w14:paraId="20E67E16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41</w:t>
            </w:r>
          </w:p>
        </w:tc>
      </w:tr>
      <w:tr w:rsidR="007F22DE" w:rsidRPr="00A066EA" w14:paraId="750D7992" w14:textId="77777777" w:rsidTr="00EA0E35">
        <w:trPr>
          <w:trHeight w:val="300"/>
          <w:jc w:val="center"/>
        </w:trPr>
        <w:tc>
          <w:tcPr>
            <w:tcW w:w="1255" w:type="dxa"/>
            <w:shd w:val="clear" w:color="auto" w:fill="FBE4D5" w:themeFill="accent2" w:themeFillTint="33"/>
            <w:noWrap/>
            <w:vAlign w:val="center"/>
            <w:hideMark/>
          </w:tcPr>
          <w:p w14:paraId="52685706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FE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Minimum</w:t>
            </w:r>
          </w:p>
        </w:tc>
        <w:tc>
          <w:tcPr>
            <w:tcW w:w="1236" w:type="dxa"/>
            <w:shd w:val="clear" w:color="auto" w:fill="FBE4D5" w:themeFill="accent2" w:themeFillTint="33"/>
            <w:noWrap/>
            <w:hideMark/>
          </w:tcPr>
          <w:p w14:paraId="07DF59F9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.057</w:t>
            </w:r>
          </w:p>
        </w:tc>
        <w:tc>
          <w:tcPr>
            <w:tcW w:w="1217" w:type="dxa"/>
            <w:shd w:val="clear" w:color="auto" w:fill="FBE4D5" w:themeFill="accent2" w:themeFillTint="33"/>
            <w:noWrap/>
            <w:hideMark/>
          </w:tcPr>
          <w:p w14:paraId="1E8B624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916</w:t>
            </w:r>
          </w:p>
        </w:tc>
        <w:tc>
          <w:tcPr>
            <w:tcW w:w="1160" w:type="dxa"/>
            <w:shd w:val="clear" w:color="auto" w:fill="FBE4D5" w:themeFill="accent2" w:themeFillTint="33"/>
            <w:noWrap/>
            <w:hideMark/>
          </w:tcPr>
          <w:p w14:paraId="6446EA54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7</w:t>
            </w:r>
          </w:p>
        </w:tc>
        <w:tc>
          <w:tcPr>
            <w:tcW w:w="1413" w:type="dxa"/>
            <w:shd w:val="clear" w:color="auto" w:fill="FBE4D5" w:themeFill="accent2" w:themeFillTint="33"/>
            <w:noWrap/>
            <w:hideMark/>
          </w:tcPr>
          <w:p w14:paraId="0F9887D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4</w:t>
            </w:r>
          </w:p>
        </w:tc>
        <w:tc>
          <w:tcPr>
            <w:tcW w:w="1494" w:type="dxa"/>
            <w:shd w:val="clear" w:color="auto" w:fill="FBE4D5" w:themeFill="accent2" w:themeFillTint="33"/>
            <w:noWrap/>
            <w:hideMark/>
          </w:tcPr>
          <w:p w14:paraId="69A0D99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702</w:t>
            </w:r>
          </w:p>
        </w:tc>
        <w:tc>
          <w:tcPr>
            <w:tcW w:w="1575" w:type="dxa"/>
            <w:shd w:val="clear" w:color="auto" w:fill="FBE4D5" w:themeFill="accent2" w:themeFillTint="33"/>
            <w:noWrap/>
            <w:hideMark/>
          </w:tcPr>
          <w:p w14:paraId="5AC93BF1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06</w:t>
            </w:r>
          </w:p>
        </w:tc>
      </w:tr>
      <w:tr w:rsidR="007F22DE" w:rsidRPr="00A066EA" w14:paraId="53456FD5" w14:textId="77777777" w:rsidTr="00EA0E35">
        <w:trPr>
          <w:trHeight w:val="300"/>
          <w:jc w:val="center"/>
        </w:trPr>
        <w:tc>
          <w:tcPr>
            <w:tcW w:w="1255" w:type="dxa"/>
            <w:shd w:val="clear" w:color="auto" w:fill="FFF2CC" w:themeFill="accent4" w:themeFillTint="33"/>
            <w:noWrap/>
            <w:vAlign w:val="center"/>
            <w:hideMark/>
          </w:tcPr>
          <w:p w14:paraId="20FDBAE5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F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236" w:type="dxa"/>
            <w:shd w:val="clear" w:color="auto" w:fill="FFF2CC" w:themeFill="accent4" w:themeFillTint="33"/>
            <w:noWrap/>
            <w:hideMark/>
          </w:tcPr>
          <w:p w14:paraId="40F7A98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.889</w:t>
            </w:r>
          </w:p>
        </w:tc>
        <w:tc>
          <w:tcPr>
            <w:tcW w:w="1217" w:type="dxa"/>
            <w:shd w:val="clear" w:color="auto" w:fill="FFF2CC" w:themeFill="accent4" w:themeFillTint="33"/>
            <w:noWrap/>
            <w:hideMark/>
          </w:tcPr>
          <w:p w14:paraId="78304F33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234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hideMark/>
          </w:tcPr>
          <w:p w14:paraId="705B5494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1</w:t>
            </w:r>
          </w:p>
        </w:tc>
        <w:tc>
          <w:tcPr>
            <w:tcW w:w="1413" w:type="dxa"/>
            <w:shd w:val="clear" w:color="auto" w:fill="FFF2CC" w:themeFill="accent4" w:themeFillTint="33"/>
            <w:noWrap/>
            <w:hideMark/>
          </w:tcPr>
          <w:p w14:paraId="7AC8B81C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82</w:t>
            </w:r>
          </w:p>
        </w:tc>
        <w:tc>
          <w:tcPr>
            <w:tcW w:w="1494" w:type="dxa"/>
            <w:shd w:val="clear" w:color="auto" w:fill="FFF2CC" w:themeFill="accent4" w:themeFillTint="33"/>
            <w:noWrap/>
            <w:hideMark/>
          </w:tcPr>
          <w:p w14:paraId="014BFE3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880</w:t>
            </w:r>
          </w:p>
        </w:tc>
        <w:tc>
          <w:tcPr>
            <w:tcW w:w="1575" w:type="dxa"/>
            <w:shd w:val="clear" w:color="auto" w:fill="FFF2CC" w:themeFill="accent4" w:themeFillTint="33"/>
            <w:noWrap/>
            <w:hideMark/>
          </w:tcPr>
          <w:p w14:paraId="5B652B92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35</w:t>
            </w:r>
          </w:p>
        </w:tc>
      </w:tr>
      <w:tr w:rsidR="007F22DE" w:rsidRPr="00A066EA" w14:paraId="10B4CF22" w14:textId="77777777" w:rsidTr="00EA0E35">
        <w:trPr>
          <w:trHeight w:val="300"/>
          <w:jc w:val="center"/>
        </w:trPr>
        <w:tc>
          <w:tcPr>
            <w:tcW w:w="1255" w:type="dxa"/>
            <w:shd w:val="clear" w:color="auto" w:fill="E2EFD9" w:themeFill="accent6" w:themeFillTint="33"/>
            <w:noWrap/>
            <w:vAlign w:val="center"/>
            <w:hideMark/>
          </w:tcPr>
          <w:p w14:paraId="29E023FC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FE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T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 (±)</w:t>
            </w:r>
          </w:p>
        </w:tc>
        <w:tc>
          <w:tcPr>
            <w:tcW w:w="1236" w:type="dxa"/>
            <w:shd w:val="clear" w:color="auto" w:fill="E2EFD9" w:themeFill="accent6" w:themeFillTint="33"/>
            <w:noWrap/>
            <w:hideMark/>
          </w:tcPr>
          <w:p w14:paraId="16D139B7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1</w:t>
            </w:r>
          </w:p>
        </w:tc>
        <w:tc>
          <w:tcPr>
            <w:tcW w:w="1217" w:type="dxa"/>
            <w:shd w:val="clear" w:color="auto" w:fill="E2EFD9" w:themeFill="accent6" w:themeFillTint="33"/>
            <w:noWrap/>
            <w:hideMark/>
          </w:tcPr>
          <w:p w14:paraId="739FD9AD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5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hideMark/>
          </w:tcPr>
          <w:p w14:paraId="566EA487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0</w:t>
            </w:r>
          </w:p>
        </w:tc>
        <w:tc>
          <w:tcPr>
            <w:tcW w:w="1413" w:type="dxa"/>
            <w:shd w:val="clear" w:color="auto" w:fill="E2EFD9" w:themeFill="accent6" w:themeFillTint="33"/>
            <w:noWrap/>
            <w:hideMark/>
          </w:tcPr>
          <w:p w14:paraId="6DAAB16C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494" w:type="dxa"/>
            <w:shd w:val="clear" w:color="auto" w:fill="E2EFD9" w:themeFill="accent6" w:themeFillTint="33"/>
            <w:noWrap/>
            <w:hideMark/>
          </w:tcPr>
          <w:p w14:paraId="48656908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575" w:type="dxa"/>
            <w:shd w:val="clear" w:color="auto" w:fill="E2EFD9" w:themeFill="accent6" w:themeFillTint="33"/>
            <w:noWrap/>
            <w:hideMark/>
          </w:tcPr>
          <w:p w14:paraId="757B27DA" w14:textId="77777777" w:rsidR="007F22DE" w:rsidRPr="0011455F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5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1</w:t>
            </w:r>
          </w:p>
        </w:tc>
      </w:tr>
    </w:tbl>
    <w:p w14:paraId="037B056D" w14:textId="77777777" w:rsidR="007F22DE" w:rsidRDefault="007F22DE" w:rsidP="007F22DE">
      <w:pPr>
        <w:jc w:val="both"/>
        <w:rPr>
          <w:rFonts w:ascii="Times New Roman" w:hAnsi="Times New Roman" w:cs="Times New Roman"/>
          <w:b/>
          <w:sz w:val="24"/>
        </w:rPr>
      </w:pPr>
    </w:p>
    <w:p w14:paraId="218BD14F" w14:textId="054545B2" w:rsidR="007F22DE" w:rsidRPr="009C4859" w:rsidRDefault="007F22DE" w:rsidP="007F22DE">
      <w:pPr>
        <w:jc w:val="both"/>
        <w:rPr>
          <w:rFonts w:ascii="Times New Roman" w:hAnsi="Times New Roman" w:cs="Times New Roman"/>
          <w:b/>
          <w:sz w:val="24"/>
        </w:rPr>
      </w:pPr>
      <w:r w:rsidRPr="007F22DE">
        <w:rPr>
          <w:rFonts w:ascii="Times New Roman" w:hAnsi="Times New Roman" w:cs="Times New Roman"/>
          <w:bCs/>
          <w:sz w:val="24"/>
          <w:highlight w:val="yellow"/>
        </w:rPr>
        <w:t>Table S</w:t>
      </w:r>
      <w:r w:rsidR="00F4767A">
        <w:rPr>
          <w:rFonts w:ascii="Times New Roman" w:hAnsi="Times New Roman" w:cs="Times New Roman"/>
          <w:bCs/>
          <w:sz w:val="24"/>
          <w:highlight w:val="yellow"/>
        </w:rPr>
        <w:t>2</w:t>
      </w:r>
      <w:r w:rsidRPr="007F22DE">
        <w:rPr>
          <w:rFonts w:ascii="Times New Roman" w:hAnsi="Times New Roman" w:cs="Times New Roman"/>
          <w:b/>
          <w:sz w:val="24"/>
          <w:highlight w:val="yellow"/>
        </w:rPr>
        <w:t xml:space="preserve">: </w:t>
      </w:r>
      <w:r w:rsidRPr="007F22DE">
        <w:rPr>
          <w:rFonts w:ascii="Times New Roman" w:hAnsi="Times New Roman" w:cs="Times New Roman"/>
          <w:sz w:val="24"/>
          <w:highlight w:val="yellow"/>
        </w:rPr>
        <w:t>MM-GBSA binding free energies components for the 8-KasA Complex obtained from molecular dynamics trajectories</w:t>
      </w:r>
      <w:r w:rsidRPr="00912F65">
        <w:rPr>
          <w:rFonts w:ascii="Times New Roman" w:hAnsi="Times New Roman" w:cs="Times New Roman"/>
          <w:sz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1193"/>
        <w:gridCol w:w="1174"/>
        <w:gridCol w:w="1238"/>
        <w:gridCol w:w="1244"/>
        <w:gridCol w:w="1440"/>
        <w:gridCol w:w="1517"/>
      </w:tblGrid>
      <w:tr w:rsidR="007F22DE" w:rsidRPr="00A066EA" w14:paraId="600FAE3F" w14:textId="77777777" w:rsidTr="00EA0E35">
        <w:trPr>
          <w:trHeight w:val="300"/>
          <w:jc w:val="center"/>
        </w:trPr>
        <w:tc>
          <w:tcPr>
            <w:tcW w:w="1210" w:type="dxa"/>
            <w:vMerge w:val="restart"/>
            <w:shd w:val="clear" w:color="auto" w:fill="auto"/>
            <w:noWrap/>
            <w:vAlign w:val="center"/>
          </w:tcPr>
          <w:p w14:paraId="0BE98BB5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ame No.</w:t>
            </w:r>
          </w:p>
        </w:tc>
        <w:tc>
          <w:tcPr>
            <w:tcW w:w="7806" w:type="dxa"/>
            <w:gridSpan w:val="6"/>
            <w:shd w:val="clear" w:color="auto" w:fill="auto"/>
            <w:noWrap/>
            <w:vAlign w:val="center"/>
          </w:tcPr>
          <w:p w14:paraId="19A16796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MGBSA</w:t>
            </w:r>
          </w:p>
        </w:tc>
      </w:tr>
      <w:tr w:rsidR="007F22DE" w:rsidRPr="00A066EA" w14:paraId="37483B8C" w14:textId="77777777" w:rsidTr="00EA0E35">
        <w:trPr>
          <w:trHeight w:val="300"/>
          <w:jc w:val="center"/>
        </w:trPr>
        <w:tc>
          <w:tcPr>
            <w:tcW w:w="1210" w:type="dxa"/>
            <w:vMerge/>
            <w:shd w:val="clear" w:color="auto" w:fill="auto"/>
            <w:noWrap/>
            <w:vAlign w:val="center"/>
          </w:tcPr>
          <w:p w14:paraId="549C8F09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528388B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G Bind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14:paraId="430DF208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G Bind</w:t>
            </w:r>
          </w:p>
          <w:p w14:paraId="090AE5F7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lomb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0224EC08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G Bind Covalent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14:paraId="5D7FA454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G Bind</w:t>
            </w:r>
          </w:p>
          <w:p w14:paraId="04D017EB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 bo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E323DFB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ΔG Bind </w:t>
            </w:r>
            <w:proofErr w:type="spellStart"/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po</w:t>
            </w:r>
            <w:proofErr w:type="spellEnd"/>
          </w:p>
        </w:tc>
        <w:tc>
          <w:tcPr>
            <w:tcW w:w="1517" w:type="dxa"/>
            <w:shd w:val="clear" w:color="auto" w:fill="auto"/>
            <w:noWrap/>
            <w:vAlign w:val="center"/>
          </w:tcPr>
          <w:p w14:paraId="28809516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G Bind</w:t>
            </w:r>
          </w:p>
          <w:p w14:paraId="67E42ABB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66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lv GB</w:t>
            </w:r>
          </w:p>
        </w:tc>
      </w:tr>
      <w:tr w:rsidR="007F22DE" w:rsidRPr="00A066EA" w14:paraId="0391DC68" w14:textId="77777777" w:rsidTr="00EA0E35">
        <w:trPr>
          <w:trHeight w:val="30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9214E1C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3DBE89B9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.88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51B65A38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412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5BAFF248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9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7EE8921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0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50F69B6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269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14:paraId="1B576A33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43</w:t>
            </w:r>
          </w:p>
        </w:tc>
      </w:tr>
      <w:tr w:rsidR="007F22DE" w:rsidRPr="00A066EA" w14:paraId="34F7C0DD" w14:textId="77777777" w:rsidTr="00EA0E35">
        <w:trPr>
          <w:trHeight w:val="300"/>
          <w:jc w:val="center"/>
        </w:trPr>
        <w:tc>
          <w:tcPr>
            <w:tcW w:w="1210" w:type="dxa"/>
            <w:shd w:val="clear" w:color="auto" w:fill="auto"/>
            <w:noWrap/>
            <w:hideMark/>
          </w:tcPr>
          <w:p w14:paraId="0DC125E6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1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45D7B129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.53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7EB44C1B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108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65D89C52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8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1F1E103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8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7520727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853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14:paraId="20E965EC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60</w:t>
            </w:r>
          </w:p>
        </w:tc>
      </w:tr>
      <w:tr w:rsidR="007F22DE" w:rsidRPr="00A066EA" w14:paraId="21FA2FF9" w14:textId="77777777" w:rsidTr="00EA0E35">
        <w:trPr>
          <w:trHeight w:val="300"/>
          <w:jc w:val="center"/>
        </w:trPr>
        <w:tc>
          <w:tcPr>
            <w:tcW w:w="1210" w:type="dxa"/>
            <w:shd w:val="clear" w:color="auto" w:fill="auto"/>
            <w:noWrap/>
            <w:hideMark/>
          </w:tcPr>
          <w:p w14:paraId="1FAEA59F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2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0A14753E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.58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DE29301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257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082E7225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2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8DDB4AE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4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C695CBD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150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14:paraId="21179D4C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77</w:t>
            </w:r>
          </w:p>
        </w:tc>
      </w:tr>
      <w:tr w:rsidR="007F22DE" w:rsidRPr="00A066EA" w14:paraId="55FFCF66" w14:textId="77777777" w:rsidTr="00EA0E35">
        <w:trPr>
          <w:trHeight w:val="300"/>
          <w:jc w:val="center"/>
        </w:trPr>
        <w:tc>
          <w:tcPr>
            <w:tcW w:w="1210" w:type="dxa"/>
            <w:shd w:val="clear" w:color="auto" w:fill="auto"/>
            <w:noWrap/>
            <w:hideMark/>
          </w:tcPr>
          <w:p w14:paraId="160F2240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3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5DA1ACF7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3.02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1E757705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584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1B63B4E3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8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B1F3989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5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7EF2B23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739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14:paraId="0D56CCE9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01</w:t>
            </w:r>
          </w:p>
        </w:tc>
      </w:tr>
      <w:tr w:rsidR="007F22DE" w:rsidRPr="00A066EA" w14:paraId="45C1C860" w14:textId="77777777" w:rsidTr="00EA0E35">
        <w:trPr>
          <w:trHeight w:val="300"/>
          <w:jc w:val="center"/>
        </w:trPr>
        <w:tc>
          <w:tcPr>
            <w:tcW w:w="1210" w:type="dxa"/>
            <w:shd w:val="clear" w:color="auto" w:fill="auto"/>
            <w:noWrap/>
            <w:hideMark/>
          </w:tcPr>
          <w:p w14:paraId="51C46434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76450B29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9.54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51CA0FCA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481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4FCCA7CD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9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94E4121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9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A259123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875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14:paraId="1E3DD930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76</w:t>
            </w:r>
          </w:p>
        </w:tc>
      </w:tr>
      <w:tr w:rsidR="007F22DE" w:rsidRPr="00A066EA" w14:paraId="18215F92" w14:textId="77777777" w:rsidTr="00EA0E35">
        <w:trPr>
          <w:trHeight w:val="300"/>
          <w:jc w:val="center"/>
        </w:trPr>
        <w:tc>
          <w:tcPr>
            <w:tcW w:w="1210" w:type="dxa"/>
            <w:shd w:val="clear" w:color="auto" w:fill="auto"/>
            <w:noWrap/>
            <w:hideMark/>
          </w:tcPr>
          <w:p w14:paraId="3630DEB8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5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0BDD1C80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.434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3C9B244E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992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26CC9AF4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9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2615B95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5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C032DE8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991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14:paraId="610501C2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38</w:t>
            </w:r>
          </w:p>
        </w:tc>
      </w:tr>
      <w:tr w:rsidR="007F22DE" w:rsidRPr="00A066EA" w14:paraId="40C5D252" w14:textId="77777777" w:rsidTr="00EA0E35">
        <w:trPr>
          <w:trHeight w:val="300"/>
          <w:jc w:val="center"/>
        </w:trPr>
        <w:tc>
          <w:tcPr>
            <w:tcW w:w="1210" w:type="dxa"/>
            <w:shd w:val="clear" w:color="auto" w:fill="auto"/>
            <w:noWrap/>
            <w:hideMark/>
          </w:tcPr>
          <w:p w14:paraId="535C33B0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6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1337C400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.59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5D66FE67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279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533A9D6B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5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AB5F036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8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0CCEF09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728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14:paraId="50FACE36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65</w:t>
            </w:r>
          </w:p>
        </w:tc>
      </w:tr>
      <w:tr w:rsidR="007F22DE" w:rsidRPr="00A066EA" w14:paraId="2F02F5C6" w14:textId="77777777" w:rsidTr="00EA0E35">
        <w:trPr>
          <w:trHeight w:val="300"/>
          <w:jc w:val="center"/>
        </w:trPr>
        <w:tc>
          <w:tcPr>
            <w:tcW w:w="1210" w:type="dxa"/>
            <w:shd w:val="clear" w:color="auto" w:fill="auto"/>
            <w:noWrap/>
            <w:hideMark/>
          </w:tcPr>
          <w:p w14:paraId="00227DE4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7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46444F19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7.34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59B3F8F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293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6FE23221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0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3AA0C61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8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DA9D0C3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410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14:paraId="36BA956B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31</w:t>
            </w:r>
          </w:p>
        </w:tc>
      </w:tr>
      <w:tr w:rsidR="007F22DE" w:rsidRPr="00A066EA" w14:paraId="2AD8B37E" w14:textId="77777777" w:rsidTr="00EA0E35">
        <w:trPr>
          <w:trHeight w:val="300"/>
          <w:jc w:val="center"/>
        </w:trPr>
        <w:tc>
          <w:tcPr>
            <w:tcW w:w="1210" w:type="dxa"/>
            <w:shd w:val="clear" w:color="auto" w:fill="auto"/>
            <w:noWrap/>
            <w:hideMark/>
          </w:tcPr>
          <w:p w14:paraId="1F9B86D9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8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2C90E51C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.46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DB23871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324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492C15A6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0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B476FE6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E9CA84A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894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14:paraId="1AF101A4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85</w:t>
            </w:r>
          </w:p>
        </w:tc>
      </w:tr>
      <w:tr w:rsidR="007F22DE" w:rsidRPr="00A066EA" w14:paraId="71EA458B" w14:textId="77777777" w:rsidTr="00EA0E35">
        <w:trPr>
          <w:trHeight w:val="300"/>
          <w:jc w:val="center"/>
        </w:trPr>
        <w:tc>
          <w:tcPr>
            <w:tcW w:w="1210" w:type="dxa"/>
            <w:shd w:val="clear" w:color="auto" w:fill="auto"/>
            <w:noWrap/>
            <w:hideMark/>
          </w:tcPr>
          <w:p w14:paraId="566AA41E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9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5426E757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.26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7385E9A4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442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73612E23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1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233F4C4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2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E41ED60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205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14:paraId="523C648D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24</w:t>
            </w:r>
          </w:p>
        </w:tc>
      </w:tr>
      <w:tr w:rsidR="007F22DE" w:rsidRPr="00A066EA" w14:paraId="16AABD78" w14:textId="77777777" w:rsidTr="00EA0E35">
        <w:trPr>
          <w:trHeight w:val="300"/>
          <w:jc w:val="center"/>
        </w:trPr>
        <w:tc>
          <w:tcPr>
            <w:tcW w:w="1210" w:type="dxa"/>
            <w:shd w:val="clear" w:color="auto" w:fill="auto"/>
            <w:noWrap/>
            <w:hideMark/>
          </w:tcPr>
          <w:p w14:paraId="437ADAE9" w14:textId="77777777" w:rsidR="007F22DE" w:rsidRPr="003F63F4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F63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5B2CE865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.84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64DC5D08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908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74E9DCC9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1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AC805E7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697448F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000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14:paraId="242E1365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23</w:t>
            </w:r>
          </w:p>
        </w:tc>
      </w:tr>
      <w:tr w:rsidR="007F22DE" w:rsidRPr="00A066EA" w14:paraId="196E9BA9" w14:textId="77777777" w:rsidTr="00EA0E35">
        <w:trPr>
          <w:trHeight w:val="300"/>
          <w:jc w:val="center"/>
        </w:trPr>
        <w:tc>
          <w:tcPr>
            <w:tcW w:w="1210" w:type="dxa"/>
            <w:shd w:val="clear" w:color="auto" w:fill="D9E2F3" w:themeFill="accent1" w:themeFillTint="33"/>
            <w:noWrap/>
            <w:vAlign w:val="center"/>
            <w:hideMark/>
          </w:tcPr>
          <w:p w14:paraId="2F336BC7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FE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Maximum</w:t>
            </w:r>
          </w:p>
        </w:tc>
        <w:tc>
          <w:tcPr>
            <w:tcW w:w="1193" w:type="dxa"/>
            <w:shd w:val="clear" w:color="auto" w:fill="D9E2F3" w:themeFill="accent1" w:themeFillTint="33"/>
            <w:noWrap/>
            <w:hideMark/>
          </w:tcPr>
          <w:p w14:paraId="62BA7A32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3.020</w:t>
            </w:r>
          </w:p>
        </w:tc>
        <w:tc>
          <w:tcPr>
            <w:tcW w:w="1174" w:type="dxa"/>
            <w:shd w:val="clear" w:color="auto" w:fill="D9E2F3" w:themeFill="accent1" w:themeFillTint="33"/>
            <w:noWrap/>
            <w:hideMark/>
          </w:tcPr>
          <w:p w14:paraId="26EEC641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412</w:t>
            </w:r>
          </w:p>
        </w:tc>
        <w:tc>
          <w:tcPr>
            <w:tcW w:w="1238" w:type="dxa"/>
            <w:shd w:val="clear" w:color="auto" w:fill="D9E2F3" w:themeFill="accent1" w:themeFillTint="33"/>
            <w:noWrap/>
            <w:hideMark/>
          </w:tcPr>
          <w:p w14:paraId="31386948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5</w:t>
            </w:r>
          </w:p>
        </w:tc>
        <w:tc>
          <w:tcPr>
            <w:tcW w:w="1244" w:type="dxa"/>
            <w:shd w:val="clear" w:color="auto" w:fill="D9E2F3" w:themeFill="accent1" w:themeFillTint="33"/>
            <w:noWrap/>
            <w:hideMark/>
          </w:tcPr>
          <w:p w14:paraId="5C2BB570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55</w:t>
            </w:r>
          </w:p>
        </w:tc>
        <w:tc>
          <w:tcPr>
            <w:tcW w:w="1440" w:type="dxa"/>
            <w:shd w:val="clear" w:color="auto" w:fill="D9E2F3" w:themeFill="accent1" w:themeFillTint="33"/>
            <w:noWrap/>
            <w:hideMark/>
          </w:tcPr>
          <w:p w14:paraId="13DC7211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739</w:t>
            </w:r>
          </w:p>
        </w:tc>
        <w:tc>
          <w:tcPr>
            <w:tcW w:w="1517" w:type="dxa"/>
            <w:shd w:val="clear" w:color="auto" w:fill="D9E2F3" w:themeFill="accent1" w:themeFillTint="33"/>
            <w:noWrap/>
            <w:hideMark/>
          </w:tcPr>
          <w:p w14:paraId="0B10AAA1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24</w:t>
            </w:r>
          </w:p>
        </w:tc>
      </w:tr>
      <w:tr w:rsidR="007F22DE" w:rsidRPr="00A066EA" w14:paraId="0292B567" w14:textId="77777777" w:rsidTr="00EA0E35">
        <w:trPr>
          <w:trHeight w:val="300"/>
          <w:jc w:val="center"/>
        </w:trPr>
        <w:tc>
          <w:tcPr>
            <w:tcW w:w="1210" w:type="dxa"/>
            <w:shd w:val="clear" w:color="auto" w:fill="FBE4D5" w:themeFill="accent2" w:themeFillTint="33"/>
            <w:noWrap/>
            <w:vAlign w:val="center"/>
            <w:hideMark/>
          </w:tcPr>
          <w:p w14:paraId="43566C93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FE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Minimum</w:t>
            </w:r>
          </w:p>
        </w:tc>
        <w:tc>
          <w:tcPr>
            <w:tcW w:w="1193" w:type="dxa"/>
            <w:shd w:val="clear" w:color="auto" w:fill="FBE4D5" w:themeFill="accent2" w:themeFillTint="33"/>
            <w:noWrap/>
            <w:hideMark/>
          </w:tcPr>
          <w:p w14:paraId="6590167F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.460</w:t>
            </w:r>
          </w:p>
        </w:tc>
        <w:tc>
          <w:tcPr>
            <w:tcW w:w="1174" w:type="dxa"/>
            <w:shd w:val="clear" w:color="auto" w:fill="FBE4D5" w:themeFill="accent2" w:themeFillTint="33"/>
            <w:noWrap/>
            <w:hideMark/>
          </w:tcPr>
          <w:p w14:paraId="63BBF0D5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324</w:t>
            </w:r>
          </w:p>
        </w:tc>
        <w:tc>
          <w:tcPr>
            <w:tcW w:w="1238" w:type="dxa"/>
            <w:shd w:val="clear" w:color="auto" w:fill="FBE4D5" w:themeFill="accent2" w:themeFillTint="33"/>
            <w:noWrap/>
            <w:hideMark/>
          </w:tcPr>
          <w:p w14:paraId="3C130E65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9</w:t>
            </w:r>
          </w:p>
        </w:tc>
        <w:tc>
          <w:tcPr>
            <w:tcW w:w="1244" w:type="dxa"/>
            <w:shd w:val="clear" w:color="auto" w:fill="FBE4D5" w:themeFill="accent2" w:themeFillTint="33"/>
            <w:noWrap/>
            <w:hideMark/>
          </w:tcPr>
          <w:p w14:paraId="421C0B90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36</w:t>
            </w:r>
          </w:p>
        </w:tc>
        <w:tc>
          <w:tcPr>
            <w:tcW w:w="1440" w:type="dxa"/>
            <w:shd w:val="clear" w:color="auto" w:fill="FBE4D5" w:themeFill="accent2" w:themeFillTint="33"/>
            <w:noWrap/>
            <w:hideMark/>
          </w:tcPr>
          <w:p w14:paraId="48F4691B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410</w:t>
            </w:r>
          </w:p>
        </w:tc>
        <w:tc>
          <w:tcPr>
            <w:tcW w:w="1517" w:type="dxa"/>
            <w:shd w:val="clear" w:color="auto" w:fill="FBE4D5" w:themeFill="accent2" w:themeFillTint="33"/>
            <w:noWrap/>
            <w:hideMark/>
          </w:tcPr>
          <w:p w14:paraId="637109D2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43</w:t>
            </w:r>
          </w:p>
        </w:tc>
      </w:tr>
      <w:tr w:rsidR="007F22DE" w:rsidRPr="00A066EA" w14:paraId="7EFC98E5" w14:textId="77777777" w:rsidTr="00EA0E35">
        <w:trPr>
          <w:trHeight w:val="300"/>
          <w:jc w:val="center"/>
        </w:trPr>
        <w:tc>
          <w:tcPr>
            <w:tcW w:w="1210" w:type="dxa"/>
            <w:shd w:val="clear" w:color="auto" w:fill="FFF2CC" w:themeFill="accent4" w:themeFillTint="33"/>
            <w:noWrap/>
            <w:vAlign w:val="center"/>
            <w:hideMark/>
          </w:tcPr>
          <w:p w14:paraId="5145EA69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F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193" w:type="dxa"/>
            <w:shd w:val="clear" w:color="auto" w:fill="FFF2CC" w:themeFill="accent4" w:themeFillTint="33"/>
            <w:noWrap/>
            <w:hideMark/>
          </w:tcPr>
          <w:p w14:paraId="023EAE9E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.591</w:t>
            </w:r>
          </w:p>
        </w:tc>
        <w:tc>
          <w:tcPr>
            <w:tcW w:w="1174" w:type="dxa"/>
            <w:shd w:val="clear" w:color="auto" w:fill="FFF2CC" w:themeFill="accent4" w:themeFillTint="33"/>
            <w:noWrap/>
            <w:hideMark/>
          </w:tcPr>
          <w:p w14:paraId="39BDA02A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007</w:t>
            </w:r>
          </w:p>
        </w:tc>
        <w:tc>
          <w:tcPr>
            <w:tcW w:w="1238" w:type="dxa"/>
            <w:shd w:val="clear" w:color="auto" w:fill="FFF2CC" w:themeFill="accent4" w:themeFillTint="33"/>
            <w:noWrap/>
            <w:hideMark/>
          </w:tcPr>
          <w:p w14:paraId="3AB65103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3</w:t>
            </w:r>
          </w:p>
        </w:tc>
        <w:tc>
          <w:tcPr>
            <w:tcW w:w="1244" w:type="dxa"/>
            <w:shd w:val="clear" w:color="auto" w:fill="FFF2CC" w:themeFill="accent4" w:themeFillTint="33"/>
            <w:noWrap/>
            <w:hideMark/>
          </w:tcPr>
          <w:p w14:paraId="7F4EC431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97</w:t>
            </w:r>
          </w:p>
        </w:tc>
        <w:tc>
          <w:tcPr>
            <w:tcW w:w="1440" w:type="dxa"/>
            <w:shd w:val="clear" w:color="auto" w:fill="FFF2CC" w:themeFill="accent4" w:themeFillTint="33"/>
            <w:noWrap/>
            <w:hideMark/>
          </w:tcPr>
          <w:p w14:paraId="0BC97F6B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010</w:t>
            </w:r>
          </w:p>
        </w:tc>
        <w:tc>
          <w:tcPr>
            <w:tcW w:w="1517" w:type="dxa"/>
            <w:shd w:val="clear" w:color="auto" w:fill="FFF2CC" w:themeFill="accent4" w:themeFillTint="33"/>
            <w:noWrap/>
            <w:hideMark/>
          </w:tcPr>
          <w:p w14:paraId="4C29E9D6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29</w:t>
            </w:r>
          </w:p>
        </w:tc>
      </w:tr>
      <w:tr w:rsidR="007F22DE" w:rsidRPr="00A066EA" w14:paraId="3F08CDD8" w14:textId="77777777" w:rsidTr="00EA0E35">
        <w:trPr>
          <w:trHeight w:val="300"/>
          <w:jc w:val="center"/>
        </w:trPr>
        <w:tc>
          <w:tcPr>
            <w:tcW w:w="1210" w:type="dxa"/>
            <w:shd w:val="clear" w:color="auto" w:fill="E2EFD9" w:themeFill="accent6" w:themeFillTint="33"/>
            <w:noWrap/>
            <w:vAlign w:val="center"/>
            <w:hideMark/>
          </w:tcPr>
          <w:p w14:paraId="3B828772" w14:textId="77777777" w:rsidR="007F22DE" w:rsidRPr="00A066EA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1FE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T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 (±)</w:t>
            </w:r>
          </w:p>
        </w:tc>
        <w:tc>
          <w:tcPr>
            <w:tcW w:w="1193" w:type="dxa"/>
            <w:shd w:val="clear" w:color="auto" w:fill="E2EFD9" w:themeFill="accent6" w:themeFillTint="33"/>
            <w:noWrap/>
            <w:hideMark/>
          </w:tcPr>
          <w:p w14:paraId="1992FCCE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4</w:t>
            </w:r>
          </w:p>
        </w:tc>
        <w:tc>
          <w:tcPr>
            <w:tcW w:w="1174" w:type="dxa"/>
            <w:shd w:val="clear" w:color="auto" w:fill="E2EFD9" w:themeFill="accent6" w:themeFillTint="33"/>
            <w:noWrap/>
            <w:hideMark/>
          </w:tcPr>
          <w:p w14:paraId="36F91CE4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1</w:t>
            </w:r>
          </w:p>
        </w:tc>
        <w:tc>
          <w:tcPr>
            <w:tcW w:w="1238" w:type="dxa"/>
            <w:shd w:val="clear" w:color="auto" w:fill="E2EFD9" w:themeFill="accent6" w:themeFillTint="33"/>
            <w:noWrap/>
            <w:hideMark/>
          </w:tcPr>
          <w:p w14:paraId="0DD61732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244" w:type="dxa"/>
            <w:shd w:val="clear" w:color="auto" w:fill="E2EFD9" w:themeFill="accent6" w:themeFillTint="33"/>
            <w:noWrap/>
            <w:hideMark/>
          </w:tcPr>
          <w:p w14:paraId="69448DC3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1440" w:type="dxa"/>
            <w:shd w:val="clear" w:color="auto" w:fill="E2EFD9" w:themeFill="accent6" w:themeFillTint="33"/>
            <w:noWrap/>
            <w:hideMark/>
          </w:tcPr>
          <w:p w14:paraId="05FF5F50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1517" w:type="dxa"/>
            <w:shd w:val="clear" w:color="auto" w:fill="E2EFD9" w:themeFill="accent6" w:themeFillTint="33"/>
            <w:noWrap/>
            <w:hideMark/>
          </w:tcPr>
          <w:p w14:paraId="30F84200" w14:textId="77777777" w:rsidR="007F22DE" w:rsidRPr="005A737E" w:rsidRDefault="007F22DE" w:rsidP="00EA0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7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5</w:t>
            </w:r>
          </w:p>
        </w:tc>
      </w:tr>
    </w:tbl>
    <w:p w14:paraId="23D5F071" w14:textId="77777777" w:rsidR="00AF7402" w:rsidRPr="00401F7D" w:rsidRDefault="00AF7402" w:rsidP="007F22DE">
      <w:pPr>
        <w:rPr>
          <w:sz w:val="20"/>
          <w:szCs w:val="20"/>
        </w:rPr>
      </w:pPr>
    </w:p>
    <w:p w14:paraId="4438C9C8" w14:textId="636226B9" w:rsidR="000F1B14" w:rsidRPr="00401F7D" w:rsidRDefault="000F1B14" w:rsidP="0045295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IR graph</w:t>
      </w:r>
      <w:r w:rsidR="00FF5DAF"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compound ST02 to ST04</w:t>
      </w:r>
    </w:p>
    <w:p w14:paraId="0BF8DCD4" w14:textId="77777777" w:rsidR="00B53DCF" w:rsidRPr="00401F7D" w:rsidRDefault="000F1B14" w:rsidP="00B53DCF">
      <w:pPr>
        <w:pStyle w:val="ListParagraph"/>
        <w:keepNext/>
        <w:jc w:val="both"/>
        <w:rPr>
          <w:sz w:val="20"/>
          <w:szCs w:val="20"/>
        </w:rPr>
      </w:pPr>
      <w:r w:rsidRPr="00401F7D">
        <w:rPr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BD91D69" wp14:editId="1F440A13">
                <wp:simplePos x="0" y="0"/>
                <wp:positionH relativeFrom="column">
                  <wp:posOffset>1371600</wp:posOffset>
                </wp:positionH>
                <wp:positionV relativeFrom="paragraph">
                  <wp:posOffset>1601470</wp:posOffset>
                </wp:positionV>
                <wp:extent cx="812800" cy="723900"/>
                <wp:effectExtent l="0" t="0" r="0" b="3175"/>
                <wp:wrapNone/>
                <wp:docPr id="5943702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E0D779" w14:textId="6A368871" w:rsidR="000F1B14" w:rsidRDefault="000F1B14">
                            <w:r>
                              <w:object w:dxaOrig="1170" w:dyaOrig="920" w14:anchorId="720C04FD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58.5pt;height:46pt">
                                  <v:imagedata r:id="rId8" o:title=""/>
                                </v:shape>
                                <o:OLEObject Type="Embed" ProgID="ChemDraw.Document.6.0" ShapeID="_x0000_i1026" DrawAspect="Content" ObjectID="_1772124398" r:id="rId9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BD91D6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08pt;margin-top:126.1pt;width:64pt;height:57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" fillcolor="white [3201]" stroked="f" strokeweight=".5pt">
                <v:textbox style="mso-fit-shape-to-text:t">
                  <w:txbxContent>
                    <w:p w14:paraId="13E0D779" w14:textId="6A368871" w:rsidR="000F1B14" w:rsidRDefault="000F1B14">
                      <w:r>
                        <w:object w:dxaOrig="1170" w:dyaOrig="920" w14:anchorId="720C04FD">
                          <v:shape id="_x0000_i1026" type="#_x0000_t75" style="width:58.5pt;height:46pt">
                            <v:imagedata r:id="rId10" o:title=""/>
                          </v:shape>
                          <o:OLEObject Type="Embed" ProgID="ChemDraw.Document.6.0" ShapeID="_x0000_i1026" DrawAspect="Content" ObjectID="_1751456619" r:id="rId11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Pr="00401F7D">
        <w:rPr>
          <w:noProof/>
          <w:sz w:val="20"/>
          <w:szCs w:val="20"/>
        </w:rPr>
        <w:drawing>
          <wp:inline distT="0" distB="0" distL="0" distR="0" wp14:anchorId="15B3634F" wp14:editId="1DF5939C">
            <wp:extent cx="4870450" cy="2628900"/>
            <wp:effectExtent l="0" t="0" r="635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/>
                    <a:srcRect b="4608"/>
                    <a:stretch/>
                  </pic:blipFill>
                  <pic:spPr bwMode="auto">
                    <a:xfrm>
                      <a:off x="0" y="0"/>
                      <a:ext cx="4871461" cy="2629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1D5833" w14:textId="484A0521" w:rsidR="000F1B14" w:rsidRPr="00401F7D" w:rsidRDefault="00B53DCF" w:rsidP="00B53DCF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BD03F1"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FTIR spectra of </w:t>
      </w:r>
      <w:r w:rsidRPr="007F22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T02</w:t>
      </w:r>
      <w:r w:rsidR="007F22D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p w14:paraId="65360B2D" w14:textId="13C0423C" w:rsidR="000F1B14" w:rsidRPr="00401F7D" w:rsidRDefault="000F1B14" w:rsidP="000F1B14">
      <w:pPr>
        <w:pStyle w:val="Default"/>
        <w:spacing w:line="480" w:lineRule="auto"/>
        <w:ind w:left="850" w:right="567"/>
        <w:jc w:val="both"/>
        <w:rPr>
          <w:noProof/>
          <w:sz w:val="20"/>
          <w:szCs w:val="20"/>
        </w:rPr>
      </w:pPr>
      <w:r w:rsidRPr="00401F7D">
        <w:rPr>
          <w:b/>
          <w:bCs/>
          <w:noProof/>
          <w:sz w:val="20"/>
          <w:szCs w:val="20"/>
        </w:rPr>
        <w:t>FT-IR range:</w:t>
      </w:r>
      <w:r w:rsidRPr="00401F7D">
        <w:rPr>
          <w:noProof/>
          <w:sz w:val="20"/>
          <w:szCs w:val="20"/>
        </w:rPr>
        <w:t xml:space="preserve"> 3356 cm</w:t>
      </w:r>
      <w:r w:rsidRPr="00401F7D">
        <w:rPr>
          <w:noProof/>
          <w:sz w:val="20"/>
          <w:szCs w:val="20"/>
          <w:vertAlign w:val="superscript"/>
        </w:rPr>
        <w:t>-1</w:t>
      </w:r>
      <w:r w:rsidRPr="00401F7D">
        <w:rPr>
          <w:noProof/>
          <w:sz w:val="20"/>
          <w:szCs w:val="20"/>
        </w:rPr>
        <w:t xml:space="preserve">  (NH str primary amine), 2923 cm</w:t>
      </w:r>
      <w:r w:rsidRPr="00401F7D">
        <w:rPr>
          <w:noProof/>
          <w:sz w:val="20"/>
          <w:szCs w:val="20"/>
          <w:vertAlign w:val="superscript"/>
        </w:rPr>
        <w:t>-1</w:t>
      </w:r>
      <w:r w:rsidRPr="00401F7D">
        <w:rPr>
          <w:noProof/>
          <w:sz w:val="20"/>
          <w:szCs w:val="20"/>
        </w:rPr>
        <w:t xml:space="preserve"> (CH str aromatic), 3085 cm</w:t>
      </w:r>
      <w:r w:rsidRPr="00401F7D">
        <w:rPr>
          <w:noProof/>
          <w:sz w:val="20"/>
          <w:szCs w:val="20"/>
          <w:vertAlign w:val="superscript"/>
        </w:rPr>
        <w:t>-1</w:t>
      </w:r>
      <w:r w:rsidRPr="00401F7D">
        <w:rPr>
          <w:noProof/>
          <w:sz w:val="20"/>
          <w:szCs w:val="20"/>
        </w:rPr>
        <w:t xml:space="preserve"> (CH</w:t>
      </w:r>
      <w:r w:rsidRPr="00401F7D">
        <w:rPr>
          <w:noProof/>
          <w:sz w:val="20"/>
          <w:szCs w:val="20"/>
          <w:vertAlign w:val="subscript"/>
        </w:rPr>
        <w:t>3</w:t>
      </w:r>
      <w:r w:rsidRPr="00401F7D">
        <w:rPr>
          <w:noProof/>
          <w:sz w:val="20"/>
          <w:szCs w:val="20"/>
        </w:rPr>
        <w:t xml:space="preserve"> str), 1771 </w:t>
      </w:r>
      <w:bookmarkStart w:id="0" w:name="_Hlk119097749"/>
      <w:r w:rsidRPr="00401F7D">
        <w:rPr>
          <w:noProof/>
          <w:sz w:val="20"/>
          <w:szCs w:val="20"/>
        </w:rPr>
        <w:t>cm</w:t>
      </w:r>
      <w:r w:rsidRPr="00401F7D">
        <w:rPr>
          <w:noProof/>
          <w:sz w:val="20"/>
          <w:szCs w:val="20"/>
          <w:vertAlign w:val="superscript"/>
        </w:rPr>
        <w:t>-1</w:t>
      </w:r>
      <w:bookmarkEnd w:id="0"/>
      <w:r w:rsidRPr="00401F7D">
        <w:rPr>
          <w:noProof/>
          <w:sz w:val="20"/>
          <w:szCs w:val="20"/>
        </w:rPr>
        <w:t>(C=O  str carbonyl).</w:t>
      </w:r>
    </w:p>
    <w:p w14:paraId="602F1E2E" w14:textId="77777777" w:rsidR="00B53DCF" w:rsidRPr="00401F7D" w:rsidRDefault="009B57FE" w:rsidP="00B53DCF">
      <w:pPr>
        <w:pStyle w:val="Default"/>
        <w:keepNext/>
        <w:spacing w:line="480" w:lineRule="auto"/>
        <w:ind w:left="850" w:right="567"/>
        <w:jc w:val="both"/>
        <w:rPr>
          <w:sz w:val="20"/>
          <w:szCs w:val="20"/>
        </w:rPr>
      </w:pPr>
      <w:r w:rsidRPr="00401F7D">
        <w:rPr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6067C02" wp14:editId="33586C0F">
                <wp:simplePos x="0" y="0"/>
                <wp:positionH relativeFrom="column">
                  <wp:posOffset>1600200</wp:posOffset>
                </wp:positionH>
                <wp:positionV relativeFrom="paragraph">
                  <wp:posOffset>2163445</wp:posOffset>
                </wp:positionV>
                <wp:extent cx="812800" cy="584200"/>
                <wp:effectExtent l="0" t="0" r="6985" b="3175"/>
                <wp:wrapNone/>
                <wp:docPr id="199049004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584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F360BF" w14:textId="56CC0C1A" w:rsidR="009B57FE" w:rsidRDefault="009B57FE">
                            <w:r>
                              <w:object w:dxaOrig="1101" w:dyaOrig="650" w14:anchorId="24BBD2AA">
                                <v:shape id="_x0000_i1028" type="#_x0000_t75" style="width:55.05pt;height:32.5pt">
                                  <v:imagedata r:id="rId13" o:title=""/>
                                </v:shape>
                                <o:OLEObject Type="Embed" ProgID="ChemDraw.Document.6.0" ShapeID="_x0000_i1028" DrawAspect="Content" ObjectID="_1772124399" r:id="rId14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067C02" id="Text Box 2" o:spid="_x0000_s1027" type="#_x0000_t202" style="position:absolute;left:0;text-align:left;margin-left:126pt;margin-top:170.35pt;width:64pt;height:46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" fillcolor="white [3201]" stroked="f" strokeweight=".5pt">
                <v:textbox style="mso-fit-shape-to-text:t">
                  <w:txbxContent>
                    <w:p w14:paraId="73F360BF" w14:textId="56CC0C1A" w:rsidR="009B57FE" w:rsidRDefault="009B57FE">
                      <w:r>
                        <w:object w:dxaOrig="1101" w:dyaOrig="650" w14:anchorId="24BBD2AA">
                          <v:shape id="_x0000_i1028" type="#_x0000_t75" style="width:55.05pt;height:32.5pt">
                            <v:imagedata r:id="rId15" o:title=""/>
                          </v:shape>
                          <o:OLEObject Type="Embed" ProgID="ChemDraw.Document.6.0" ShapeID="_x0000_i1028" DrawAspect="Content" ObjectID="_1751456620" r:id="rId16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C10A87" w:rsidRPr="00401F7D">
        <w:rPr>
          <w:noProof/>
          <w:sz w:val="20"/>
          <w:szCs w:val="20"/>
        </w:rPr>
        <w:drawing>
          <wp:inline distT="0" distB="0" distL="0" distR="0" wp14:anchorId="712E8E91" wp14:editId="730930C7">
            <wp:extent cx="4901565" cy="3079750"/>
            <wp:effectExtent l="0" t="0" r="0" b="635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7"/>
                    <a:srcRect b="4339"/>
                    <a:stretch/>
                  </pic:blipFill>
                  <pic:spPr bwMode="auto">
                    <a:xfrm>
                      <a:off x="0" y="0"/>
                      <a:ext cx="4901565" cy="307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AFF1CE" w14:textId="09316DB2" w:rsidR="00C10A87" w:rsidRPr="00401F7D" w:rsidRDefault="00B53DCF" w:rsidP="00B53DCF">
      <w:pPr>
        <w:pStyle w:val="Caption"/>
        <w:jc w:val="center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BD03F1"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FTIR spectra of </w:t>
      </w:r>
      <w:r w:rsidRPr="007F22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T03</w:t>
      </w:r>
      <w:r w:rsidR="007F22D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p w14:paraId="5E864FDE" w14:textId="029846D7" w:rsidR="00C10A87" w:rsidRPr="00401F7D" w:rsidRDefault="00C10A87" w:rsidP="00C10A87">
      <w:pPr>
        <w:pStyle w:val="Default"/>
        <w:spacing w:line="480" w:lineRule="auto"/>
        <w:ind w:left="850" w:right="567"/>
        <w:jc w:val="both"/>
        <w:rPr>
          <w:noProof/>
          <w:sz w:val="20"/>
          <w:szCs w:val="20"/>
        </w:rPr>
      </w:pPr>
      <w:r w:rsidRPr="00401F7D">
        <w:rPr>
          <w:b/>
          <w:bCs/>
          <w:noProof/>
          <w:sz w:val="20"/>
          <w:szCs w:val="20"/>
        </w:rPr>
        <w:t>FT-IR range:</w:t>
      </w:r>
      <w:r w:rsidRPr="00401F7D">
        <w:rPr>
          <w:noProof/>
          <w:sz w:val="20"/>
          <w:szCs w:val="20"/>
        </w:rPr>
        <w:t xml:space="preserve"> 3407</w:t>
      </w:r>
      <w:r w:rsidR="009B57FE" w:rsidRPr="00401F7D">
        <w:rPr>
          <w:noProof/>
          <w:sz w:val="20"/>
          <w:szCs w:val="20"/>
        </w:rPr>
        <w:t xml:space="preserve"> cm</w:t>
      </w:r>
      <w:r w:rsidR="009B57FE" w:rsidRPr="00401F7D">
        <w:rPr>
          <w:noProof/>
          <w:sz w:val="20"/>
          <w:szCs w:val="20"/>
          <w:vertAlign w:val="superscript"/>
        </w:rPr>
        <w:t>-1</w:t>
      </w:r>
      <w:r w:rsidR="009B57FE" w:rsidRPr="00401F7D">
        <w:rPr>
          <w:noProof/>
          <w:sz w:val="20"/>
          <w:szCs w:val="20"/>
        </w:rPr>
        <w:t xml:space="preserve"> </w:t>
      </w:r>
      <w:r w:rsidRPr="00401F7D">
        <w:rPr>
          <w:noProof/>
          <w:sz w:val="20"/>
          <w:szCs w:val="20"/>
        </w:rPr>
        <w:t xml:space="preserve"> (NH str secondary amine), 2923 cm</w:t>
      </w:r>
      <w:r w:rsidRPr="00401F7D">
        <w:rPr>
          <w:noProof/>
          <w:sz w:val="20"/>
          <w:szCs w:val="20"/>
          <w:vertAlign w:val="superscript"/>
        </w:rPr>
        <w:t>-1</w:t>
      </w:r>
      <w:r w:rsidRPr="00401F7D">
        <w:rPr>
          <w:noProof/>
          <w:sz w:val="20"/>
          <w:szCs w:val="20"/>
        </w:rPr>
        <w:t xml:space="preserve"> (CH str aromatic), 1628 cm</w:t>
      </w:r>
      <w:r w:rsidRPr="00401F7D">
        <w:rPr>
          <w:noProof/>
          <w:sz w:val="20"/>
          <w:szCs w:val="20"/>
          <w:vertAlign w:val="superscript"/>
        </w:rPr>
        <w:t>-1</w:t>
      </w:r>
      <w:r w:rsidRPr="00401F7D">
        <w:rPr>
          <w:noProof/>
          <w:sz w:val="20"/>
          <w:szCs w:val="20"/>
        </w:rPr>
        <w:t>(C=C str aromatic), 1511 cm</w:t>
      </w:r>
      <w:r w:rsidRPr="00401F7D">
        <w:rPr>
          <w:noProof/>
          <w:sz w:val="20"/>
          <w:szCs w:val="20"/>
          <w:vertAlign w:val="superscript"/>
        </w:rPr>
        <w:t>-1</w:t>
      </w:r>
      <w:r w:rsidRPr="00401F7D">
        <w:rPr>
          <w:noProof/>
          <w:sz w:val="20"/>
          <w:szCs w:val="20"/>
        </w:rPr>
        <w:t>(N=O str carbonyl)</w:t>
      </w:r>
      <w:r w:rsidR="009B57FE" w:rsidRPr="00401F7D">
        <w:rPr>
          <w:noProof/>
          <w:sz w:val="20"/>
          <w:szCs w:val="20"/>
        </w:rPr>
        <w:t>.</w:t>
      </w:r>
    </w:p>
    <w:p w14:paraId="403DE584" w14:textId="77777777" w:rsidR="00B53DCF" w:rsidRPr="00401F7D" w:rsidRDefault="00912843" w:rsidP="00B53DCF">
      <w:pPr>
        <w:pStyle w:val="Default"/>
        <w:keepNext/>
        <w:spacing w:line="480" w:lineRule="auto"/>
        <w:ind w:left="850" w:right="567"/>
        <w:jc w:val="both"/>
        <w:rPr>
          <w:sz w:val="20"/>
          <w:szCs w:val="20"/>
        </w:rPr>
      </w:pPr>
      <w:r w:rsidRPr="00401F7D">
        <w:rPr>
          <w:noProof/>
          <w:sz w:val="20"/>
          <w:szCs w:val="20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98D23D" wp14:editId="626BBDD2">
                <wp:simplePos x="0" y="0"/>
                <wp:positionH relativeFrom="column">
                  <wp:posOffset>1435100</wp:posOffset>
                </wp:positionH>
                <wp:positionV relativeFrom="paragraph">
                  <wp:posOffset>1619250</wp:posOffset>
                </wp:positionV>
                <wp:extent cx="838200" cy="857250"/>
                <wp:effectExtent l="0" t="0" r="0" b="0"/>
                <wp:wrapNone/>
                <wp:docPr id="162167088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857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D031E0" w14:textId="677D920D" w:rsidR="00912843" w:rsidRDefault="00912843">
                            <w:r>
                              <w:object w:dxaOrig="1021" w:dyaOrig="756" w14:anchorId="186CAE53">
                                <v:shape id="_x0000_i1030" type="#_x0000_t75" style="width:51.05pt;height:37.8pt">
                                  <v:imagedata r:id="rId18" o:title=""/>
                                </v:shape>
                                <o:OLEObject Type="Embed" ProgID="ChemDraw.Document.6.0" ShapeID="_x0000_i1030" DrawAspect="Content" ObjectID="_1772124400" r:id="rId19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98D23D" id="Text Box 3" o:spid="_x0000_s1028" type="#_x0000_t202" style="position:absolute;left:0;text-align:left;margin-left:113pt;margin-top:127.5pt;width:66pt;height:67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" fillcolor="white [3201]" stroked="f" strokeweight=".5pt">
                <v:textbox>
                  <w:txbxContent>
                    <w:p w14:paraId="07D031E0" w14:textId="677D920D" w:rsidR="00912843" w:rsidRDefault="00912843">
                      <w:r>
                        <w:object w:dxaOrig="1021" w:dyaOrig="756" w14:anchorId="186CAE53">
                          <v:shape id="_x0000_i1030" type="#_x0000_t75" style="width:51.05pt;height:37.8pt">
                            <v:imagedata r:id="rId20" o:title=""/>
                          </v:shape>
                          <o:OLEObject Type="Embed" ProgID="ChemDraw.Document.6.0" ShapeID="_x0000_i1030" DrawAspect="Content" ObjectID="_1751456621" r:id="rId21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302A43" w:rsidRPr="00401F7D">
        <w:rPr>
          <w:noProof/>
          <w:sz w:val="20"/>
          <w:szCs w:val="20"/>
        </w:rPr>
        <w:drawing>
          <wp:inline distT="0" distB="0" distL="0" distR="0" wp14:anchorId="16EC141E" wp14:editId="31B1C64F">
            <wp:extent cx="4857115" cy="3054350"/>
            <wp:effectExtent l="0" t="0" r="635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22"/>
                    <a:srcRect b="4183"/>
                    <a:stretch/>
                  </pic:blipFill>
                  <pic:spPr bwMode="auto">
                    <a:xfrm>
                      <a:off x="0" y="0"/>
                      <a:ext cx="4857115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A094BC" w14:textId="6D26EBD0" w:rsidR="00BC3A68" w:rsidRPr="00401F7D" w:rsidRDefault="00B53DCF" w:rsidP="00B53DCF">
      <w:pPr>
        <w:pStyle w:val="Caption"/>
        <w:jc w:val="center"/>
        <w:rPr>
          <w:noProof/>
          <w:sz w:val="20"/>
          <w:szCs w:val="20"/>
        </w:rPr>
      </w:pP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BD03F1"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3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FTIR spectra of </w:t>
      </w:r>
      <w:r w:rsidRPr="007F22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T04</w:t>
      </w:r>
      <w:r w:rsidR="007F22D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p w14:paraId="79069A29" w14:textId="11C33B4D" w:rsidR="00302A43" w:rsidRPr="00401F7D" w:rsidRDefault="00302A43" w:rsidP="00B53DCF">
      <w:pPr>
        <w:pStyle w:val="Default"/>
        <w:spacing w:line="480" w:lineRule="auto"/>
        <w:ind w:left="850" w:right="567"/>
        <w:jc w:val="both"/>
        <w:rPr>
          <w:noProof/>
          <w:sz w:val="20"/>
          <w:szCs w:val="20"/>
        </w:rPr>
      </w:pPr>
      <w:r w:rsidRPr="00401F7D">
        <w:rPr>
          <w:b/>
          <w:bCs/>
          <w:noProof/>
          <w:sz w:val="20"/>
          <w:szCs w:val="20"/>
        </w:rPr>
        <w:t>FTIR Range:</w:t>
      </w:r>
      <w:r w:rsidRPr="00401F7D">
        <w:rPr>
          <w:noProof/>
          <w:sz w:val="20"/>
          <w:szCs w:val="20"/>
        </w:rPr>
        <w:t xml:space="preserve"> 3494 and 3379 cm</w:t>
      </w:r>
      <w:r w:rsidRPr="00401F7D">
        <w:rPr>
          <w:noProof/>
          <w:sz w:val="20"/>
          <w:szCs w:val="20"/>
          <w:vertAlign w:val="superscript"/>
        </w:rPr>
        <w:t>-1</w:t>
      </w:r>
      <w:r w:rsidRPr="00401F7D">
        <w:rPr>
          <w:noProof/>
          <w:sz w:val="20"/>
          <w:szCs w:val="20"/>
        </w:rPr>
        <w:t xml:space="preserve"> (NH str secondary amine), 2924 cm</w:t>
      </w:r>
      <w:r w:rsidRPr="00401F7D">
        <w:rPr>
          <w:noProof/>
          <w:sz w:val="20"/>
          <w:szCs w:val="20"/>
          <w:vertAlign w:val="superscript"/>
        </w:rPr>
        <w:t>-1</w:t>
      </w:r>
      <w:r w:rsidRPr="00401F7D">
        <w:rPr>
          <w:noProof/>
          <w:sz w:val="20"/>
          <w:szCs w:val="20"/>
        </w:rPr>
        <w:t xml:space="preserve"> (CH str aromatic), 1642 cm</w:t>
      </w:r>
      <w:r w:rsidRPr="00401F7D">
        <w:rPr>
          <w:noProof/>
          <w:sz w:val="20"/>
          <w:szCs w:val="20"/>
          <w:vertAlign w:val="superscript"/>
        </w:rPr>
        <w:t>-1</w:t>
      </w:r>
      <w:r w:rsidRPr="00401F7D">
        <w:rPr>
          <w:noProof/>
          <w:sz w:val="20"/>
          <w:szCs w:val="20"/>
        </w:rPr>
        <w:t>(C=C str aromatic), 1503 cm</w:t>
      </w:r>
      <w:r w:rsidRPr="00401F7D">
        <w:rPr>
          <w:noProof/>
          <w:sz w:val="20"/>
          <w:szCs w:val="20"/>
          <w:vertAlign w:val="superscript"/>
        </w:rPr>
        <w:t>-1</w:t>
      </w:r>
      <w:r w:rsidRPr="00401F7D">
        <w:rPr>
          <w:noProof/>
          <w:sz w:val="20"/>
          <w:szCs w:val="20"/>
        </w:rPr>
        <w:t>(N=C str)</w:t>
      </w:r>
      <w:r w:rsidR="00E625F9" w:rsidRPr="00401F7D">
        <w:rPr>
          <w:noProof/>
          <w:sz w:val="20"/>
          <w:szCs w:val="20"/>
        </w:rPr>
        <w:t>.</w:t>
      </w:r>
    </w:p>
    <w:p w14:paraId="605237E6" w14:textId="77777777" w:rsidR="000F1B14" w:rsidRPr="00401F7D" w:rsidRDefault="000F1B14" w:rsidP="000F1B14">
      <w:pPr>
        <w:pStyle w:val="ListParagraph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C5C68C" w14:textId="1C7C71D0" w:rsidR="0045295E" w:rsidRPr="00401F7D" w:rsidRDefault="00FF5DAF" w:rsidP="0045295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R and </w:t>
      </w:r>
      <w:r w:rsidR="00AF7402"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MR spectra of synthesized </w:t>
      </w: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bstituted </w:t>
      </w:r>
      <w:r w:rsidR="00AF7402"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>compounds</w:t>
      </w:r>
      <w:r w:rsidR="0045295E" w:rsidRPr="00401F7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928BD6" wp14:editId="08B7CEE5">
                <wp:simplePos x="0" y="0"/>
                <wp:positionH relativeFrom="column">
                  <wp:posOffset>3403600</wp:posOffset>
                </wp:positionH>
                <wp:positionV relativeFrom="paragraph">
                  <wp:posOffset>350520</wp:posOffset>
                </wp:positionV>
                <wp:extent cx="863600" cy="558800"/>
                <wp:effectExtent l="0" t="0" r="635" b="9525"/>
                <wp:wrapNone/>
                <wp:docPr id="816222278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55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D98D45" w14:textId="392CE38F" w:rsidR="0045295E" w:rsidRDefault="0045295E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928BD6" id="Text Box 4" o:spid="_x0000_s1029" type="#_x0000_t202" style="position:absolute;left:0;text-align:left;margin-left:268pt;margin-top:27.6pt;width:68pt;height:44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" fillcolor="white [3201]" stroked="f" strokeweight=".5pt">
                <v:textbox style="mso-fit-shape-to-text:t">
                  <w:txbxContent>
                    <w:p w14:paraId="0DD98D45" w14:textId="392CE38F" w:rsidR="0045295E" w:rsidRDefault="0045295E"/>
                  </w:txbxContent>
                </v:textbox>
              </v:shape>
            </w:pict>
          </mc:Fallback>
        </mc:AlternateContent>
      </w: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1-12)</w:t>
      </w:r>
      <w:r w:rsidR="007F22D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61AE623D" w14:textId="0E88DCFE" w:rsidR="00AF7402" w:rsidRPr="00401F7D" w:rsidRDefault="00AF7402" w:rsidP="009872EC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6DC7AE" wp14:editId="1A924B3C">
            <wp:extent cx="4531995" cy="2863850"/>
            <wp:effectExtent l="0" t="0" r="190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23"/>
                    <a:srcRect b="5141"/>
                    <a:stretch/>
                  </pic:blipFill>
                  <pic:spPr bwMode="auto">
                    <a:xfrm>
                      <a:off x="0" y="0"/>
                      <a:ext cx="4535398" cy="286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BF75E" w14:textId="3E534B4C" w:rsidR="00AF7402" w:rsidRPr="00401F7D" w:rsidRDefault="00AF7402" w:rsidP="00AF7402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0"/>
          <w:szCs w:val="20"/>
          <w:lang w:val="en-US"/>
        </w:rPr>
      </w:pPr>
      <w:r w:rsidRPr="00401F7D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0"/>
          <w:szCs w:val="20"/>
        </w:rPr>
        <w:t xml:space="preserve">Figure </w:t>
      </w:r>
      <w:r w:rsidR="00BD03F1" w:rsidRPr="00401F7D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i w:val="0"/>
          <w:iCs w:val="0"/>
          <w:noProof/>
          <w:color w:val="0D0D0D" w:themeColor="text1" w:themeTint="F2"/>
          <w:sz w:val="20"/>
          <w:szCs w:val="20"/>
        </w:rPr>
        <w:t>4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i w:val="0"/>
          <w:iCs w:val="0"/>
          <w:color w:val="0D0D0D" w:themeColor="text1" w:themeTint="F2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i w:val="0"/>
          <w:iCs w:val="0"/>
          <w:color w:val="0D0D0D" w:themeColor="text1" w:themeTint="F2"/>
          <w:sz w:val="20"/>
          <w:szCs w:val="20"/>
          <w:lang w:val="en-US"/>
        </w:rPr>
        <w:t xml:space="preserve">FT-IR spectra of compound 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0"/>
          <w:szCs w:val="20"/>
          <w:lang w:val="en-US"/>
        </w:rPr>
        <w:t>1</w:t>
      </w:r>
      <w:r w:rsidR="007F22DE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0"/>
          <w:szCs w:val="20"/>
          <w:lang w:val="en-US"/>
        </w:rPr>
        <w:t>.</w:t>
      </w:r>
    </w:p>
    <w:p w14:paraId="3F2F912B" w14:textId="77777777" w:rsidR="000638FE" w:rsidRPr="00401F7D" w:rsidRDefault="000638FE" w:rsidP="000638FE">
      <w:pPr>
        <w:rPr>
          <w:sz w:val="20"/>
          <w:szCs w:val="20"/>
          <w:lang w:val="en-US"/>
        </w:rPr>
      </w:pPr>
    </w:p>
    <w:p w14:paraId="77D9C63C" w14:textId="28E3426A" w:rsidR="00AF7402" w:rsidRPr="00401F7D" w:rsidRDefault="00A7056A" w:rsidP="00A7056A">
      <w:pPr>
        <w:keepNext/>
        <w:jc w:val="center"/>
        <w:rPr>
          <w:sz w:val="20"/>
          <w:szCs w:val="20"/>
        </w:rPr>
      </w:pPr>
      <w:r w:rsidRPr="00401F7D">
        <w:rPr>
          <w:noProof/>
          <w:sz w:val="20"/>
          <w:szCs w:val="20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1779D3F" wp14:editId="71200135">
                <wp:simplePos x="0" y="0"/>
                <wp:positionH relativeFrom="column">
                  <wp:posOffset>698500</wp:posOffset>
                </wp:positionH>
                <wp:positionV relativeFrom="paragraph">
                  <wp:posOffset>914400</wp:posOffset>
                </wp:positionV>
                <wp:extent cx="1206500" cy="876300"/>
                <wp:effectExtent l="0" t="0" r="0" b="0"/>
                <wp:wrapNone/>
                <wp:docPr id="1221694919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650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B4DC62" w14:textId="3376B36D" w:rsidR="00A7056A" w:rsidRDefault="00A7056A">
                            <w:r w:rsidRPr="00A7056A">
                              <w:rPr>
                                <w:noProof/>
                              </w:rPr>
                              <w:drawing>
                                <wp:inline distT="0" distB="0" distL="0" distR="0" wp14:anchorId="5F249B4C" wp14:editId="65EEBFFA">
                                  <wp:extent cx="57150" cy="196850"/>
                                  <wp:effectExtent l="0" t="0" r="0" b="0"/>
                                  <wp:docPr id="510541080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15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A7056A">
                              <w:rPr>
                                <w:noProof/>
                              </w:rPr>
                              <w:drawing>
                                <wp:inline distT="0" distB="0" distL="0" distR="0" wp14:anchorId="3D24AD50" wp14:editId="17D9AE2D">
                                  <wp:extent cx="57150" cy="196850"/>
                                  <wp:effectExtent l="0" t="0" r="0" b="0"/>
                                  <wp:docPr id="1920781065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150" cy="196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object w:dxaOrig="2070" w:dyaOrig="1050" w14:anchorId="1365623E">
                                <v:shape id="_x0000_i1032" type="#_x0000_t75" style="width:81.05pt;height:38pt">
                                  <v:imagedata r:id="rId26" o:title=""/>
                                </v:shape>
                                <o:OLEObject Type="Embed" ProgID="KingDrawXObject" ShapeID="_x0000_i1032" DrawAspect="Content" ObjectID="_1772124401" r:id="rId27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779D3F" id="Text Box 8" o:spid="_x0000_s1030" type="#_x0000_t202" style="position:absolute;left:0;text-align:left;margin-left:55pt;margin-top:1in;width:95pt;height:69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" fillcolor="white [3201]" stroked="f" strokeweight=".5pt">
                <v:textbox>
                  <w:txbxContent>
                    <w:p w14:paraId="09B4DC62" w14:textId="3376B36D" w:rsidR="00A7056A" w:rsidRDefault="00A7056A">
                      <w:r w:rsidRPr="00A7056A">
                        <w:rPr>
                          <w:noProof/>
                        </w:rPr>
                        <w:drawing>
                          <wp:inline distT="0" distB="0" distL="0" distR="0" wp14:anchorId="5F249B4C" wp14:editId="65EEBFFA">
                            <wp:extent cx="57150" cy="196850"/>
                            <wp:effectExtent l="0" t="0" r="0" b="0"/>
                            <wp:docPr id="510541080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150" cy="196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A7056A">
                        <w:rPr>
                          <w:noProof/>
                        </w:rPr>
                        <w:drawing>
                          <wp:inline distT="0" distB="0" distL="0" distR="0" wp14:anchorId="3D24AD50" wp14:editId="17D9AE2D">
                            <wp:extent cx="57150" cy="196850"/>
                            <wp:effectExtent l="0" t="0" r="0" b="0"/>
                            <wp:docPr id="1920781065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150" cy="196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object w:dxaOrig="2070" w:dyaOrig="1050" w14:anchorId="1365623E">
                          <v:shape id="_x0000_i1032" type="#_x0000_t75" style="width:81.05pt;height:38pt">
                            <v:imagedata r:id="rId30" o:title=""/>
                          </v:shape>
                          <o:OLEObject Type="Embed" ProgID="KingDrawXObject" ShapeID="_x0000_i1032" DrawAspect="Content" ObjectID="_1751456622" r:id="rId31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Pr="00401F7D">
        <w:rPr>
          <w:noProof/>
          <w:sz w:val="20"/>
          <w:szCs w:val="20"/>
        </w:rPr>
        <w:drawing>
          <wp:inline distT="0" distB="0" distL="0" distR="0" wp14:anchorId="752482A0" wp14:editId="29A27E26">
            <wp:extent cx="4438650" cy="3549650"/>
            <wp:effectExtent l="0" t="0" r="0" b="0"/>
            <wp:docPr id="13611130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 rotWithShape="1"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49"/>
                    <a:stretch/>
                  </pic:blipFill>
                  <pic:spPr bwMode="auto">
                    <a:xfrm>
                      <a:off x="0" y="0"/>
                      <a:ext cx="4438650" cy="354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4043A3" w14:textId="30C9872B" w:rsidR="00AF7402" w:rsidRPr="00401F7D" w:rsidRDefault="00AF7402" w:rsidP="00AF7402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01F7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D03F1" w:rsidRPr="00401F7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noProof/>
          <w:sz w:val="20"/>
          <w:szCs w:val="20"/>
        </w:rPr>
        <w:t>5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sz w:val="20"/>
          <w:szCs w:val="20"/>
          <w:lang w:val="en-US"/>
        </w:rPr>
        <w:t xml:space="preserve">1H-NMR of compound </w:t>
      </w:r>
      <w:r w:rsidRPr="00D54BB2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7F22D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1022B631" w14:textId="77777777" w:rsidR="003F2FD0" w:rsidRPr="00401F7D" w:rsidRDefault="003F2FD0" w:rsidP="00AF7402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3F6140F" w14:textId="126C3A26" w:rsidR="003F2FD0" w:rsidRPr="00401F7D" w:rsidRDefault="003F2FD0" w:rsidP="00AF7402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01F7D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CFF8E35" wp14:editId="52FF6F41">
            <wp:extent cx="5582429" cy="2419688"/>
            <wp:effectExtent l="0" t="0" r="0" b="0"/>
            <wp:docPr id="19626281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628186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582429" cy="241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A77BC" w14:textId="05404A0E" w:rsidR="003F2FD0" w:rsidRPr="00401F7D" w:rsidRDefault="003F2FD0" w:rsidP="00AF7402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01F7D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0E65BE26" wp14:editId="012E6A35">
            <wp:extent cx="5731510" cy="2883535"/>
            <wp:effectExtent l="0" t="0" r="2540" b="0"/>
            <wp:docPr id="11586223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622338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93049" w14:textId="77777777" w:rsidR="003F2FD0" w:rsidRPr="00401F7D" w:rsidRDefault="003F2FD0" w:rsidP="003F2FD0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0C798D5" wp14:editId="7E2B6457">
            <wp:extent cx="5731510" cy="2191385"/>
            <wp:effectExtent l="0" t="0" r="2540" b="0"/>
            <wp:docPr id="3325158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515868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9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CAEEC" w14:textId="7B770398" w:rsidR="000638FE" w:rsidRPr="00401F7D" w:rsidRDefault="003F2FD0" w:rsidP="005A4DF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140875701"/>
      <w:r w:rsidRPr="00401F7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D03F1" w:rsidRPr="00401F7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noProof/>
          <w:sz w:val="20"/>
          <w:szCs w:val="20"/>
        </w:rPr>
        <w:t>6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01F7D">
        <w:rPr>
          <w:rFonts w:ascii="Times New Roman" w:hAnsi="Times New Roman" w:cs="Times New Roman"/>
          <w:sz w:val="20"/>
          <w:szCs w:val="20"/>
        </w:rPr>
        <w:t xml:space="preserve"> </w:t>
      </w:r>
      <w:r w:rsidRPr="00401F7D">
        <w:rPr>
          <w:rFonts w:ascii="Times New Roman" w:hAnsi="Times New Roman" w:cs="Times New Roman"/>
          <w:sz w:val="20"/>
          <w:szCs w:val="20"/>
          <w:lang w:val="en-US"/>
        </w:rPr>
        <w:t xml:space="preserve">GCMS data with library search results for compound </w:t>
      </w: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401F7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bookmarkEnd w:id="1"/>
    <w:p w14:paraId="1773D8C6" w14:textId="77777777" w:rsidR="00FD1400" w:rsidRPr="00401F7D" w:rsidRDefault="00FD1400" w:rsidP="00FD140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0B48647" w14:textId="77777777" w:rsidR="00FD1400" w:rsidRPr="00401F7D" w:rsidRDefault="00FD1400" w:rsidP="00FD140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FD52147" w14:textId="77777777" w:rsidR="00FD1400" w:rsidRPr="00401F7D" w:rsidRDefault="00FD1400" w:rsidP="00FD140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8E088B7" w14:textId="77777777" w:rsidR="00FD1400" w:rsidRPr="00401F7D" w:rsidRDefault="00FD1400" w:rsidP="00FD140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50EAD6B" w14:textId="77777777" w:rsidR="00FD1400" w:rsidRPr="00401F7D" w:rsidRDefault="00FD1400" w:rsidP="00FD140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6788EB8" w14:textId="77777777" w:rsidR="000638FE" w:rsidRPr="00401F7D" w:rsidRDefault="000638FE" w:rsidP="000638FE"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</w:p>
    <w:p w14:paraId="0E59A6F0" w14:textId="77777777" w:rsidR="000638FE" w:rsidRPr="00401F7D" w:rsidRDefault="000638FE" w:rsidP="000638FE">
      <w:pPr>
        <w:pStyle w:val="ListParagraph"/>
        <w:keepNext/>
        <w:jc w:val="both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45C2434" wp14:editId="5DE59390">
            <wp:extent cx="4664075" cy="2882900"/>
            <wp:effectExtent l="0" t="0" r="317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 rotWithShape="1">
                    <a:blip r:embed="rId36"/>
                    <a:srcRect b="4519"/>
                    <a:stretch/>
                  </pic:blipFill>
                  <pic:spPr bwMode="auto">
                    <a:xfrm>
                      <a:off x="0" y="0"/>
                      <a:ext cx="4667145" cy="2884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848836" w14:textId="4379C00D" w:rsidR="000638FE" w:rsidRPr="00401F7D" w:rsidRDefault="000638FE" w:rsidP="000638FE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2" w:name="_Hlk140875735"/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BD03F1"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7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FT-IR spectra of compound </w:t>
      </w:r>
      <w:r w:rsidRPr="00EE727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="007F22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</w:p>
    <w:bookmarkEnd w:id="2"/>
    <w:p w14:paraId="56C74165" w14:textId="791AACF9" w:rsidR="00EC231C" w:rsidRPr="00401F7D" w:rsidRDefault="006033C0" w:rsidP="00F45B53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6E9555" wp14:editId="4352943C">
                <wp:simplePos x="0" y="0"/>
                <wp:positionH relativeFrom="column">
                  <wp:posOffset>266700</wp:posOffset>
                </wp:positionH>
                <wp:positionV relativeFrom="paragraph">
                  <wp:posOffset>732790</wp:posOffset>
                </wp:positionV>
                <wp:extent cx="1295400" cy="876300"/>
                <wp:effectExtent l="0" t="0" r="0" b="0"/>
                <wp:wrapNone/>
                <wp:docPr id="124791532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540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0875D6" w14:textId="2C0B3342" w:rsidR="006033C0" w:rsidRDefault="006033C0">
                            <w:r>
                              <w:object w:dxaOrig="2820" w:dyaOrig="1950" w14:anchorId="13756081">
                                <v:shape id="_x0000_i1034" type="#_x0000_t75" style="width:87pt;height:59.95pt">
                                  <v:imagedata r:id="rId37" o:title=""/>
                                </v:shape>
                                <o:OLEObject Type="Embed" ProgID="KingDrawXObject" ShapeID="_x0000_i1034" DrawAspect="Content" ObjectID="_1772124402" r:id="rId38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6E9555" id="_x0000_s1031" type="#_x0000_t202" style="position:absolute;left:0;text-align:left;margin-left:21pt;margin-top:57.7pt;width:102pt;height:6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" fillcolor="white [3201]" stroked="f" strokeweight=".5pt">
                <v:textbox>
                  <w:txbxContent>
                    <w:p w14:paraId="440875D6" w14:textId="2C0B3342" w:rsidR="006033C0" w:rsidRDefault="006033C0">
                      <w:r>
                        <w:object w:dxaOrig="2820" w:dyaOrig="1950" w14:anchorId="13756081">
                          <v:shape id="_x0000_i1034" type="#_x0000_t75" style="width:87pt;height:59.95pt">
                            <v:imagedata r:id="rId39" o:title=""/>
                          </v:shape>
                          <o:OLEObject Type="Embed" ProgID="KingDrawXObject" ShapeID="_x0000_i1034" DrawAspect="Content" ObjectID="_1751456623" r:id="rId40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F45B53" w:rsidRPr="00401F7D">
        <w:rPr>
          <w:noProof/>
          <w:sz w:val="20"/>
          <w:szCs w:val="20"/>
        </w:rPr>
        <w:drawing>
          <wp:inline distT="0" distB="0" distL="0" distR="0" wp14:anchorId="6B1ACEF8" wp14:editId="7D00BDA5">
            <wp:extent cx="5048250" cy="3321050"/>
            <wp:effectExtent l="0" t="0" r="0" b="0"/>
            <wp:docPr id="59546857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EC061" w14:textId="7C50D148" w:rsidR="00EC231C" w:rsidRPr="00401F7D" w:rsidRDefault="00EC231C" w:rsidP="00F45B53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3" w:name="_Hlk140875755"/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BD03F1"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8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1H-NMR of compound </w:t>
      </w:r>
      <w:r w:rsidRPr="00EE727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="007F22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</w:p>
    <w:bookmarkEnd w:id="3"/>
    <w:p w14:paraId="3D36A98E" w14:textId="77777777" w:rsidR="007C5E16" w:rsidRPr="00401F7D" w:rsidRDefault="007C5E16" w:rsidP="00780654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2E73A04" wp14:editId="5BA98C42">
            <wp:extent cx="4184650" cy="2870200"/>
            <wp:effectExtent l="0" t="0" r="6350" b="6350"/>
            <wp:docPr id="8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42"/>
                    <a:srcRect b="5002"/>
                    <a:stretch/>
                  </pic:blipFill>
                  <pic:spPr bwMode="auto">
                    <a:xfrm>
                      <a:off x="0" y="0"/>
                      <a:ext cx="4184650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D87439" w14:textId="1BB7FC25" w:rsidR="00EC231C" w:rsidRPr="00401F7D" w:rsidRDefault="007C5E16" w:rsidP="007C5E16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4" w:name="_Hlk140875773"/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BD03F1"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9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FT-IR spectra of compound </w:t>
      </w:r>
      <w:r w:rsidRPr="007F22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="007F22D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bookmarkEnd w:id="4"/>
    <w:p w14:paraId="4C0E235D" w14:textId="0B56641A" w:rsidR="00780654" w:rsidRPr="00401F7D" w:rsidRDefault="00780654" w:rsidP="00780654">
      <w:pPr>
        <w:jc w:val="center"/>
        <w:rPr>
          <w:sz w:val="20"/>
          <w:szCs w:val="20"/>
        </w:rPr>
      </w:pPr>
      <w:r w:rsidRPr="00401F7D">
        <w:rPr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20F200" wp14:editId="72272CF0">
                <wp:simplePos x="0" y="0"/>
                <wp:positionH relativeFrom="column">
                  <wp:posOffset>965200</wp:posOffset>
                </wp:positionH>
                <wp:positionV relativeFrom="paragraph">
                  <wp:posOffset>751840</wp:posOffset>
                </wp:positionV>
                <wp:extent cx="800100" cy="533400"/>
                <wp:effectExtent l="0" t="0" r="0" b="0"/>
                <wp:wrapNone/>
                <wp:docPr id="1970044414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FFFCA1" w14:textId="463F275E" w:rsidR="00780654" w:rsidRDefault="00246B38">
                            <w:r>
                              <w:object w:dxaOrig="3150" w:dyaOrig="2000" w14:anchorId="63F3D830">
                                <v:shape id="_x0000_i1036" type="#_x0000_t75" style="width:60.95pt;height:45.1pt">
                                  <v:imagedata r:id="rId43" o:title=""/>
                                </v:shape>
                                <o:OLEObject Type="Embed" ProgID="KingDrawXObject" ShapeID="_x0000_i1036" DrawAspect="Content" ObjectID="_1772124403" r:id="rId44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20F200" id="Text Box 12" o:spid="_x0000_s1032" type="#_x0000_t202" style="position:absolute;left:0;text-align:left;margin-left:76pt;margin-top:59.2pt;width:63pt;height:42pt;z-index:2516787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" fillcolor="white [3201]" stroked="f" strokeweight=".5pt">
                <v:textbox style="mso-fit-shape-to-text:t">
                  <w:txbxContent>
                    <w:p w14:paraId="4AFFFCA1" w14:textId="463F275E" w:rsidR="00780654" w:rsidRDefault="00246B38">
                      <w:r>
                        <w:object w:dxaOrig="3150" w:dyaOrig="2000" w14:anchorId="63F3D830">
                          <v:shape id="_x0000_i1036" type="#_x0000_t75" style="width:60.95pt;height:45.1pt">
                            <v:imagedata r:id="rId45" o:title=""/>
                          </v:shape>
                          <o:OLEObject Type="Embed" ProgID="KingDrawXObject" ShapeID="_x0000_i1036" DrawAspect="Content" ObjectID="_1751456624" r:id="rId46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246B38" w:rsidRPr="00401F7D">
        <w:rPr>
          <w:noProof/>
          <w:sz w:val="20"/>
          <w:szCs w:val="20"/>
        </w:rPr>
        <w:drawing>
          <wp:inline distT="0" distB="0" distL="0" distR="0" wp14:anchorId="6BD13D63" wp14:editId="2BC2775E">
            <wp:extent cx="4362450" cy="3035300"/>
            <wp:effectExtent l="0" t="0" r="0" b="0"/>
            <wp:docPr id="14944889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3E44D" w14:textId="22D9E1CB" w:rsidR="00780654" w:rsidRPr="00401F7D" w:rsidRDefault="00780654" w:rsidP="00780654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5" w:name="_Hlk140875798"/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BD03F1"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0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NMR spectra of compound </w:t>
      </w:r>
      <w:r w:rsidRPr="007F22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="007F22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.</w:t>
      </w:r>
    </w:p>
    <w:bookmarkEnd w:id="5"/>
    <w:p w14:paraId="436EB23F" w14:textId="6BDB8E24" w:rsidR="00780654" w:rsidRPr="00401F7D" w:rsidRDefault="00780654" w:rsidP="00A33EBA">
      <w:pPr>
        <w:pStyle w:val="ListParagraph"/>
        <w:jc w:val="both"/>
        <w:rPr>
          <w:sz w:val="20"/>
          <w:szCs w:val="20"/>
        </w:rPr>
      </w:pPr>
    </w:p>
    <w:p w14:paraId="5B854549" w14:textId="701FA27D" w:rsidR="00780654" w:rsidRPr="00401F7D" w:rsidRDefault="00780654" w:rsidP="00780654">
      <w:pPr>
        <w:rPr>
          <w:sz w:val="20"/>
          <w:szCs w:val="20"/>
        </w:rPr>
      </w:pPr>
    </w:p>
    <w:p w14:paraId="1BFFC85D" w14:textId="0CEA2CA5" w:rsidR="0077703E" w:rsidRPr="00401F7D" w:rsidRDefault="0077703E" w:rsidP="0077703E">
      <w:pPr>
        <w:rPr>
          <w:sz w:val="20"/>
          <w:szCs w:val="20"/>
        </w:rPr>
      </w:pPr>
      <w:r w:rsidRPr="00401F7D">
        <w:rPr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70F091A" wp14:editId="48DE7551">
                <wp:simplePos x="0" y="0"/>
                <wp:positionH relativeFrom="column">
                  <wp:posOffset>215900</wp:posOffset>
                </wp:positionH>
                <wp:positionV relativeFrom="paragraph">
                  <wp:posOffset>554990</wp:posOffset>
                </wp:positionV>
                <wp:extent cx="806450" cy="781050"/>
                <wp:effectExtent l="0" t="0" r="0" b="8890"/>
                <wp:wrapNone/>
                <wp:docPr id="63320884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450" cy="781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1A322B" w14:textId="0EBF5E2E" w:rsidR="0077703E" w:rsidRDefault="0077703E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0F091A" id="_x0000_s1033" type="#_x0000_t202" style="position:absolute;margin-left:17pt;margin-top:43.7pt;width:63.5pt;height:61.5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" fillcolor="white [3201]" stroked="f" strokeweight=".5pt">
                <v:textbox style="mso-fit-shape-to-text:t">
                  <w:txbxContent>
                    <w:p w14:paraId="0E1A322B" w14:textId="0EBF5E2E" w:rsidR="0077703E" w:rsidRDefault="0077703E"/>
                  </w:txbxContent>
                </v:textbox>
              </v:shape>
            </w:pict>
          </mc:Fallback>
        </mc:AlternateContent>
      </w:r>
    </w:p>
    <w:p w14:paraId="40E399A0" w14:textId="4E3EDA35" w:rsidR="007C5E16" w:rsidRPr="00401F7D" w:rsidRDefault="006033C0" w:rsidP="004D3A6B">
      <w:pPr>
        <w:keepNext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01F7D">
        <w:rPr>
          <w:rFonts w:ascii="Times New Roman" w:hAnsi="Times New Roman" w:cs="Times New Roman"/>
          <w:noProof/>
          <w:sz w:val="20"/>
          <w:szCs w:val="20"/>
          <w:lang w:val="en-US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6EC553" wp14:editId="4AF615A5">
                <wp:simplePos x="0" y="0"/>
                <wp:positionH relativeFrom="column">
                  <wp:posOffset>355600</wp:posOffset>
                </wp:positionH>
                <wp:positionV relativeFrom="paragraph">
                  <wp:posOffset>770890</wp:posOffset>
                </wp:positionV>
                <wp:extent cx="1009650" cy="730250"/>
                <wp:effectExtent l="0" t="0" r="0" b="0"/>
                <wp:wrapNone/>
                <wp:docPr id="162958784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730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126ACA" w14:textId="7F5DD845" w:rsidR="006033C0" w:rsidRDefault="006033C0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6EC553" id="_x0000_s1034" type="#_x0000_t202" style="position:absolute;margin-left:28pt;margin-top:60.7pt;width:79.5pt;height:57.5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" fillcolor="white [3201]" stroked="f" strokeweight=".5pt">
                <v:textbox style="mso-fit-shape-to-text:t">
                  <w:txbxContent>
                    <w:p w14:paraId="37126ACA" w14:textId="7F5DD845" w:rsidR="006033C0" w:rsidRDefault="006033C0"/>
                  </w:txbxContent>
                </v:textbox>
              </v:shape>
            </w:pict>
          </mc:Fallback>
        </mc:AlternateContent>
      </w:r>
    </w:p>
    <w:p w14:paraId="206E7A7E" w14:textId="77777777" w:rsidR="009527A5" w:rsidRPr="00401F7D" w:rsidRDefault="009527A5" w:rsidP="009527A5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80020A6" wp14:editId="27F14DC8">
            <wp:extent cx="4031615" cy="2857500"/>
            <wp:effectExtent l="0" t="0" r="6985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 rotWithShape="1">
                    <a:blip r:embed="rId48"/>
                    <a:srcRect b="5423"/>
                    <a:stretch/>
                  </pic:blipFill>
                  <pic:spPr bwMode="auto">
                    <a:xfrm>
                      <a:off x="0" y="0"/>
                      <a:ext cx="403161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AEB72D" w14:textId="394EE5FD" w:rsidR="009527A5" w:rsidRPr="00401F7D" w:rsidRDefault="009527A5" w:rsidP="009527A5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bookmarkStart w:id="6" w:name="_Hlk140875819"/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BD03F1"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1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FT-IR spectra of compound </w:t>
      </w:r>
      <w:r w:rsidRPr="007F22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4</w:t>
      </w:r>
      <w:r w:rsidR="007F22D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.</w:t>
      </w:r>
    </w:p>
    <w:bookmarkEnd w:id="6"/>
    <w:p w14:paraId="7C7C5863" w14:textId="69307208" w:rsidR="00DA4130" w:rsidRPr="00401F7D" w:rsidRDefault="006033C0" w:rsidP="00C27E6E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325FEA" wp14:editId="7C83D932">
                <wp:simplePos x="0" y="0"/>
                <wp:positionH relativeFrom="column">
                  <wp:posOffset>127000</wp:posOffset>
                </wp:positionH>
                <wp:positionV relativeFrom="paragraph">
                  <wp:posOffset>732790</wp:posOffset>
                </wp:positionV>
                <wp:extent cx="1206500" cy="774700"/>
                <wp:effectExtent l="0" t="0" r="0" b="6350"/>
                <wp:wrapNone/>
                <wp:docPr id="122266247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6500" cy="774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F93DB5" w14:textId="72063EDD" w:rsidR="006033C0" w:rsidRDefault="006033C0">
                            <w:r>
                              <w:object w:dxaOrig="2780" w:dyaOrig="1650" w14:anchorId="3BA49B78">
                                <v:shape id="_x0000_i1038" type="#_x0000_t75" style="width:80.05pt;height:47.45pt">
                                  <v:imagedata r:id="rId49" o:title=""/>
                                </v:shape>
                                <o:OLEObject Type="Embed" ProgID="KingDrawXObject" ShapeID="_x0000_i1038" DrawAspect="Content" ObjectID="_1772124404" r:id="rId50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325FEA" id="_x0000_s1035" type="#_x0000_t202" style="position:absolute;left:0;text-align:left;margin-left:10pt;margin-top:57.7pt;width:95pt;height:61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" fillcolor="white [3201]" stroked="f" strokeweight=".5pt">
                <v:textbox>
                  <w:txbxContent>
                    <w:p w14:paraId="17F93DB5" w14:textId="72063EDD" w:rsidR="006033C0" w:rsidRDefault="006033C0">
                      <w:r>
                        <w:object w:dxaOrig="2780" w:dyaOrig="1650" w14:anchorId="3BA49B78">
                          <v:shape id="_x0000_i1038" type="#_x0000_t75" style="width:80.05pt;height:47.45pt">
                            <v:imagedata r:id="rId51" o:title=""/>
                          </v:shape>
                          <o:OLEObject Type="Embed" ProgID="KingDrawXObject" ShapeID="_x0000_i1038" DrawAspect="Content" ObjectID="_1751456625" r:id="rId52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C27E6E" w:rsidRPr="00401F7D">
        <w:rPr>
          <w:noProof/>
          <w:sz w:val="20"/>
          <w:szCs w:val="20"/>
        </w:rPr>
        <w:drawing>
          <wp:inline distT="0" distB="0" distL="0" distR="0" wp14:anchorId="7BF52A48" wp14:editId="6A9FD5E7">
            <wp:extent cx="5099050" cy="2832100"/>
            <wp:effectExtent l="0" t="0" r="6350" b="6350"/>
            <wp:docPr id="18389044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05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786AA" w14:textId="3180E7F1" w:rsidR="00DA4130" w:rsidRPr="00401F7D" w:rsidRDefault="00DA4130" w:rsidP="00DA4130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7" w:name="_Hlk140875840"/>
      <w:r w:rsidRPr="00401F7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noProof/>
          <w:sz w:val="20"/>
          <w:szCs w:val="20"/>
        </w:rPr>
        <w:t>12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sz w:val="20"/>
          <w:szCs w:val="20"/>
          <w:lang w:val="en-US"/>
        </w:rPr>
        <w:t>1H-NMR of compound</w:t>
      </w: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4</w:t>
      </w:r>
      <w:r w:rsidR="007F22D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bookmarkEnd w:id="7"/>
    <w:p w14:paraId="190559A7" w14:textId="77777777" w:rsidR="00DA4130" w:rsidRPr="00401F7D" w:rsidRDefault="00DA4130" w:rsidP="00DA4130"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</w:p>
    <w:p w14:paraId="31EB531E" w14:textId="77777777" w:rsidR="00DA4130" w:rsidRPr="00401F7D" w:rsidRDefault="00DA4130" w:rsidP="00DA413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4958700" w14:textId="77777777" w:rsidR="0065620A" w:rsidRPr="00401F7D" w:rsidRDefault="0065620A" w:rsidP="00554C7B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6A2149C" wp14:editId="42FDA9AB">
            <wp:extent cx="4031615" cy="2889250"/>
            <wp:effectExtent l="0" t="0" r="6985" b="635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 rotWithShape="1">
                    <a:blip r:embed="rId54"/>
                    <a:srcRect b="4372"/>
                    <a:stretch/>
                  </pic:blipFill>
                  <pic:spPr bwMode="auto">
                    <a:xfrm>
                      <a:off x="0" y="0"/>
                      <a:ext cx="4031615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D31CE0" w14:textId="6DA6C282" w:rsidR="0065620A" w:rsidRPr="00401F7D" w:rsidRDefault="0065620A" w:rsidP="0065620A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8" w:name="_Hlk140875861"/>
      <w:r w:rsidRPr="00401F7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noProof/>
          <w:sz w:val="20"/>
          <w:szCs w:val="20"/>
        </w:rPr>
        <w:t>13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sz w:val="20"/>
          <w:szCs w:val="20"/>
          <w:lang w:val="en-US"/>
        </w:rPr>
        <w:t xml:space="preserve">FT-IR spectra of compound </w:t>
      </w: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="007F22D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bookmarkEnd w:id="8"/>
    <w:p w14:paraId="03DE43C1" w14:textId="6917D87E" w:rsidR="0065620A" w:rsidRPr="00401F7D" w:rsidRDefault="006033C0" w:rsidP="0065620A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5061F0" wp14:editId="627FB462">
                <wp:simplePos x="0" y="0"/>
                <wp:positionH relativeFrom="column">
                  <wp:posOffset>457200</wp:posOffset>
                </wp:positionH>
                <wp:positionV relativeFrom="paragraph">
                  <wp:posOffset>706120</wp:posOffset>
                </wp:positionV>
                <wp:extent cx="1403350" cy="1117600"/>
                <wp:effectExtent l="0" t="0" r="6350" b="6350"/>
                <wp:wrapNone/>
                <wp:docPr id="798033182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3350" cy="1117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EBE58F" w14:textId="68428950" w:rsidR="006033C0" w:rsidRDefault="006033C0">
                            <w:r>
                              <w:object w:dxaOrig="2760" w:dyaOrig="2000" w14:anchorId="2E00F503">
                                <v:shape id="_x0000_i1040" type="#_x0000_t75" style="width:95.5pt;height:69pt">
                                  <v:imagedata r:id="rId55" o:title=""/>
                                </v:shape>
                                <o:OLEObject Type="Embed" ProgID="KingDrawXObject" ShapeID="_x0000_i1040" DrawAspect="Content" ObjectID="_1772124405" r:id="rId56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5061F0" id="Text Box 5" o:spid="_x0000_s1036" type="#_x0000_t202" style="position:absolute;left:0;text-align:left;margin-left:36pt;margin-top:55.6pt;width:110.5pt;height:8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" fillcolor="white [3201]" stroked="f" strokeweight=".5pt">
                <v:textbox>
                  <w:txbxContent>
                    <w:p w14:paraId="32EBE58F" w14:textId="68428950" w:rsidR="006033C0" w:rsidRDefault="006033C0">
                      <w:r>
                        <w:object w:dxaOrig="2760" w:dyaOrig="2000" w14:anchorId="2E00F503">
                          <v:shape id="_x0000_i1040" type="#_x0000_t75" style="width:95.5pt;height:69pt">
                            <v:imagedata r:id="rId57" o:title=""/>
                          </v:shape>
                          <o:OLEObject Type="Embed" ProgID="KingDrawXObject" ShapeID="_x0000_i1040" DrawAspect="Content" ObjectID="_1751456626" r:id="rId58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9C1B9B" w:rsidRPr="00401F7D">
        <w:rPr>
          <w:noProof/>
          <w:sz w:val="20"/>
          <w:szCs w:val="20"/>
        </w:rPr>
        <w:drawing>
          <wp:inline distT="0" distB="0" distL="0" distR="0" wp14:anchorId="32A3D344" wp14:editId="6A8B718E">
            <wp:extent cx="4438650" cy="2933700"/>
            <wp:effectExtent l="0" t="0" r="0" b="0"/>
            <wp:docPr id="15975972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04E4B" w14:textId="6DB25654" w:rsidR="0065620A" w:rsidRPr="00401F7D" w:rsidRDefault="0065620A" w:rsidP="0065620A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bookmarkStart w:id="9" w:name="_Hlk140875878"/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4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1H-NMR of compound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5</w:t>
      </w:r>
      <w:r w:rsidR="007F22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</w:p>
    <w:bookmarkEnd w:id="9"/>
    <w:p w14:paraId="4CAFD087" w14:textId="77777777" w:rsidR="00472112" w:rsidRPr="00401F7D" w:rsidRDefault="00472112" w:rsidP="00472112">
      <w:pPr>
        <w:rPr>
          <w:sz w:val="20"/>
          <w:szCs w:val="20"/>
          <w:lang w:val="en-US"/>
        </w:rPr>
      </w:pPr>
    </w:p>
    <w:p w14:paraId="00ECA202" w14:textId="77777777" w:rsidR="00472112" w:rsidRPr="00401F7D" w:rsidRDefault="00472112" w:rsidP="00472112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2DD30E1" wp14:editId="6AA8F2AA">
            <wp:extent cx="4560570" cy="2851150"/>
            <wp:effectExtent l="0" t="0" r="0" b="635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 rotWithShape="1">
                    <a:blip r:embed="rId60"/>
                    <a:srcRect b="5568"/>
                    <a:stretch/>
                  </pic:blipFill>
                  <pic:spPr bwMode="auto">
                    <a:xfrm>
                      <a:off x="0" y="0"/>
                      <a:ext cx="4563714" cy="2853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794F42" w14:textId="51A2CD7F" w:rsidR="00472112" w:rsidRPr="00401F7D" w:rsidRDefault="00472112" w:rsidP="00472112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10" w:name="_Hlk140875901"/>
      <w:r w:rsidRPr="00401F7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noProof/>
          <w:sz w:val="20"/>
          <w:szCs w:val="20"/>
        </w:rPr>
        <w:t>15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sz w:val="20"/>
          <w:szCs w:val="20"/>
          <w:lang w:val="en-US"/>
        </w:rPr>
        <w:t xml:space="preserve">FT-IR spectra of compound </w:t>
      </w: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="007F22D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bookmarkEnd w:id="10"/>
    <w:p w14:paraId="3ABF4DEB" w14:textId="00907AEE" w:rsidR="00CE24B5" w:rsidRPr="00401F7D" w:rsidRDefault="006033C0" w:rsidP="005012F9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9AE8DF6" wp14:editId="2B08C061">
                <wp:simplePos x="0" y="0"/>
                <wp:positionH relativeFrom="column">
                  <wp:posOffset>323850</wp:posOffset>
                </wp:positionH>
                <wp:positionV relativeFrom="paragraph">
                  <wp:posOffset>782320</wp:posOffset>
                </wp:positionV>
                <wp:extent cx="1244600" cy="869950"/>
                <wp:effectExtent l="0" t="0" r="0" b="6350"/>
                <wp:wrapNone/>
                <wp:docPr id="185882588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4600" cy="869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6F223E" w14:textId="4522A77E" w:rsidR="006033C0" w:rsidRDefault="005012F9">
                            <w:r>
                              <w:object w:dxaOrig="3000" w:dyaOrig="2030" w14:anchorId="11BFF36C">
                                <v:shape id="_x0000_i1042" type="#_x0000_t75" style="width:81pt;height:56.45pt">
                                  <v:imagedata r:id="rId61" o:title=""/>
                                </v:shape>
                                <o:OLEObject Type="Embed" ProgID="KingDrawXObject" ShapeID="_x0000_i1042" DrawAspect="Content" ObjectID="_1772124406" r:id="rId62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AE8DF6" id="Text Box 6" o:spid="_x0000_s1037" type="#_x0000_t202" style="position:absolute;left:0;text-align:left;margin-left:25.5pt;margin-top:61.6pt;width:98pt;height:68.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" fillcolor="white [3201]" stroked="f" strokeweight=".5pt">
                <v:textbox style="mso-fit-shape-to-text:t">
                  <w:txbxContent>
                    <w:p w14:paraId="206F223E" w14:textId="4522A77E" w:rsidR="006033C0" w:rsidRDefault="005012F9">
                      <w:r>
                        <w:object w:dxaOrig="3000" w:dyaOrig="2030" w14:anchorId="11BFF36C">
                          <v:shape id="_x0000_i1042" type="#_x0000_t75" style="width:81pt;height:56.45pt">
                            <v:imagedata r:id="rId63" o:title=""/>
                          </v:shape>
                          <o:OLEObject Type="Embed" ProgID="KingDrawXObject" ShapeID="_x0000_i1042" DrawAspect="Content" ObjectID="_1751456627" r:id="rId64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5012F9" w:rsidRPr="00401F7D">
        <w:rPr>
          <w:noProof/>
          <w:sz w:val="20"/>
          <w:szCs w:val="20"/>
        </w:rPr>
        <w:drawing>
          <wp:inline distT="0" distB="0" distL="0" distR="0" wp14:anchorId="1941EC71" wp14:editId="2B483FF5">
            <wp:extent cx="4298950" cy="3194050"/>
            <wp:effectExtent l="0" t="0" r="6350" b="6350"/>
            <wp:docPr id="76433669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950" cy="31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F344D" w14:textId="443573A8" w:rsidR="00472112" w:rsidRPr="00401F7D" w:rsidRDefault="00CE24B5" w:rsidP="00CE24B5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bookmarkStart w:id="11" w:name="_Hlk140875922"/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6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1H-NMR of compound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6</w:t>
      </w:r>
      <w:r w:rsidR="007F22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</w:p>
    <w:bookmarkEnd w:id="11"/>
    <w:p w14:paraId="458CAC23" w14:textId="77777777" w:rsidR="00CE24B5" w:rsidRPr="00401F7D" w:rsidRDefault="00CE24B5" w:rsidP="00CE24B5"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</w:p>
    <w:p w14:paraId="2FE44046" w14:textId="77777777" w:rsidR="00CE24B5" w:rsidRPr="00401F7D" w:rsidRDefault="00CE24B5" w:rsidP="00595B0F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2993342" wp14:editId="5A505B98">
            <wp:extent cx="4031615" cy="2889250"/>
            <wp:effectExtent l="0" t="0" r="6985" b="6350"/>
            <wp:docPr id="8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66"/>
                    <a:srcRect b="4372"/>
                    <a:stretch/>
                  </pic:blipFill>
                  <pic:spPr bwMode="auto">
                    <a:xfrm>
                      <a:off x="0" y="0"/>
                      <a:ext cx="4031615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CBC701" w14:textId="2D5F831B" w:rsidR="00CE24B5" w:rsidRPr="00401F7D" w:rsidRDefault="00CE24B5" w:rsidP="00CE24B5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12" w:name="_Hlk140875941"/>
      <w:r w:rsidRPr="00401F7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noProof/>
          <w:sz w:val="20"/>
          <w:szCs w:val="20"/>
        </w:rPr>
        <w:t>17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sz w:val="20"/>
          <w:szCs w:val="20"/>
          <w:lang w:val="en-US"/>
        </w:rPr>
        <w:t xml:space="preserve">FT-IR spectra of compound </w:t>
      </w: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="007F22D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bookmarkEnd w:id="12"/>
    <w:p w14:paraId="5E1531E9" w14:textId="3704CD83" w:rsidR="00CE24B5" w:rsidRPr="00401F7D" w:rsidRDefault="006033C0" w:rsidP="00CE24B5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93687B" wp14:editId="19788805">
                <wp:simplePos x="0" y="0"/>
                <wp:positionH relativeFrom="column">
                  <wp:posOffset>514350</wp:posOffset>
                </wp:positionH>
                <wp:positionV relativeFrom="paragraph">
                  <wp:posOffset>496570</wp:posOffset>
                </wp:positionV>
                <wp:extent cx="1390650" cy="1117600"/>
                <wp:effectExtent l="0" t="0" r="0" b="6350"/>
                <wp:wrapNone/>
                <wp:docPr id="797548636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1117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8DFFCF" w14:textId="78F39628" w:rsidR="006033C0" w:rsidRDefault="006033C0">
                            <w:r>
                              <w:object w:dxaOrig="2660" w:dyaOrig="2030" w14:anchorId="3A04F995">
                                <v:shape id="_x0000_i1044" type="#_x0000_t75" style="width:94.55pt;height:72.05pt">
                                  <v:imagedata r:id="rId67" o:title=""/>
                                </v:shape>
                                <o:OLEObject Type="Embed" ProgID="KingDrawXObject" ShapeID="_x0000_i1044" DrawAspect="Content" ObjectID="_1772124407" r:id="rId68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93687B" id="Text Box 7" o:spid="_x0000_s1038" type="#_x0000_t202" style="position:absolute;left:0;text-align:left;margin-left:40.5pt;margin-top:39.1pt;width:109.5pt;height:8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" fillcolor="white [3201]" stroked="f" strokeweight=".5pt">
                <v:textbox>
                  <w:txbxContent>
                    <w:p w14:paraId="3A8DFFCF" w14:textId="78F39628" w:rsidR="006033C0" w:rsidRDefault="006033C0">
                      <w:r>
                        <w:object w:dxaOrig="2660" w:dyaOrig="2030" w14:anchorId="3A04F995">
                          <v:shape id="_x0000_i1044" type="#_x0000_t75" style="width:94.55pt;height:72.05pt">
                            <v:imagedata r:id="rId69" o:title=""/>
                          </v:shape>
                          <o:OLEObject Type="Embed" ProgID="KingDrawXObject" ShapeID="_x0000_i1044" DrawAspect="Content" ObjectID="_1751456628" r:id="rId70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BF5EE8" w:rsidRPr="00401F7D">
        <w:rPr>
          <w:noProof/>
          <w:sz w:val="20"/>
          <w:szCs w:val="20"/>
        </w:rPr>
        <w:drawing>
          <wp:inline distT="0" distB="0" distL="0" distR="0" wp14:anchorId="139755F7" wp14:editId="458F8CA0">
            <wp:extent cx="4724400" cy="3086100"/>
            <wp:effectExtent l="0" t="0" r="0" b="0"/>
            <wp:docPr id="7641184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0EDDC" w14:textId="333257D0" w:rsidR="00CE24B5" w:rsidRPr="00401F7D" w:rsidRDefault="00CE24B5" w:rsidP="00CE24B5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bookmarkStart w:id="13" w:name="_Hlk140875961"/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8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1H-NMR of compound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7</w:t>
      </w:r>
      <w:r w:rsidR="007F22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</w:p>
    <w:bookmarkEnd w:id="13"/>
    <w:p w14:paraId="7AD0E3EB" w14:textId="77777777" w:rsidR="00CE24B5" w:rsidRPr="00401F7D" w:rsidRDefault="00CE24B5" w:rsidP="00CE24B5">
      <w:pPr>
        <w:rPr>
          <w:sz w:val="20"/>
          <w:szCs w:val="20"/>
          <w:lang w:val="en-US"/>
        </w:rPr>
      </w:pPr>
    </w:p>
    <w:p w14:paraId="6E649B39" w14:textId="77777777" w:rsidR="00CE24B5" w:rsidRPr="00401F7D" w:rsidRDefault="00CE24B5" w:rsidP="00BB1144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84170E1" wp14:editId="61944B8B">
            <wp:extent cx="4031615" cy="2882900"/>
            <wp:effectExtent l="0" t="0" r="698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 rotWithShape="1">
                    <a:blip r:embed="rId72"/>
                    <a:srcRect b="4582"/>
                    <a:stretch/>
                  </pic:blipFill>
                  <pic:spPr bwMode="auto">
                    <a:xfrm>
                      <a:off x="0" y="0"/>
                      <a:ext cx="4031615" cy="288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66D598" w14:textId="30471D0D" w:rsidR="00CE24B5" w:rsidRPr="00401F7D" w:rsidRDefault="00CE24B5" w:rsidP="00CE24B5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14" w:name="_Hlk140875983"/>
      <w:r w:rsidRPr="00401F7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noProof/>
          <w:sz w:val="20"/>
          <w:szCs w:val="20"/>
        </w:rPr>
        <w:t>19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sz w:val="20"/>
          <w:szCs w:val="20"/>
          <w:lang w:val="en-US"/>
        </w:rPr>
        <w:t xml:space="preserve">FT-IR spectra of compound </w:t>
      </w: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="007F22D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bookmarkEnd w:id="14"/>
    <w:p w14:paraId="1D4692FC" w14:textId="7E0BE0FB" w:rsidR="00CE24B5" w:rsidRPr="00401F7D" w:rsidRDefault="006033C0" w:rsidP="00CE24B5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7C20EE" wp14:editId="595E8361">
                <wp:simplePos x="0" y="0"/>
                <wp:positionH relativeFrom="column">
                  <wp:posOffset>552450</wp:posOffset>
                </wp:positionH>
                <wp:positionV relativeFrom="paragraph">
                  <wp:posOffset>661670</wp:posOffset>
                </wp:positionV>
                <wp:extent cx="1270000" cy="984250"/>
                <wp:effectExtent l="0" t="0" r="6350" b="6350"/>
                <wp:wrapNone/>
                <wp:docPr id="688137750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0" cy="984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2E1F6E" w14:textId="419B6EE1" w:rsidR="006033C0" w:rsidRDefault="006033C0">
                            <w:r>
                              <w:object w:dxaOrig="2600" w:dyaOrig="1970" w14:anchorId="3FEEAC8B">
                                <v:shape id="_x0000_i1046" type="#_x0000_t75" style="width:85pt;height:64.5pt">
                                  <v:imagedata r:id="rId73" o:title=""/>
                                </v:shape>
                                <o:OLEObject Type="Embed" ProgID="KingDrawXObject" ShapeID="_x0000_i1046" DrawAspect="Content" ObjectID="_1772124408" r:id="rId74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C20EE" id="_x0000_s1039" type="#_x0000_t202" style="position:absolute;left:0;text-align:left;margin-left:43.5pt;margin-top:52.1pt;width:100pt;height:77.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" fillcolor="white [3201]" stroked="f" strokeweight=".5pt">
                <v:textbox>
                  <w:txbxContent>
                    <w:p w14:paraId="192E1F6E" w14:textId="419B6EE1" w:rsidR="006033C0" w:rsidRDefault="006033C0">
                      <w:r>
                        <w:object w:dxaOrig="2600" w:dyaOrig="1970" w14:anchorId="3FEEAC8B">
                          <v:shape id="_x0000_i1046" type="#_x0000_t75" style="width:85pt;height:64.5pt">
                            <v:imagedata r:id="rId75" o:title=""/>
                          </v:shape>
                          <o:OLEObject Type="Embed" ProgID="KingDrawXObject" ShapeID="_x0000_i1046" DrawAspect="Content" ObjectID="_1751456629" r:id="rId76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0C0209" w:rsidRPr="00401F7D">
        <w:rPr>
          <w:noProof/>
          <w:sz w:val="20"/>
          <w:szCs w:val="20"/>
        </w:rPr>
        <w:drawing>
          <wp:inline distT="0" distB="0" distL="0" distR="0" wp14:anchorId="331B3628" wp14:editId="16F98910">
            <wp:extent cx="4381500" cy="2857500"/>
            <wp:effectExtent l="0" t="0" r="0" b="0"/>
            <wp:docPr id="14955697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D66E2" w14:textId="4903C270" w:rsidR="00CE24B5" w:rsidRPr="00401F7D" w:rsidRDefault="00CE24B5" w:rsidP="00CE24B5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bookmarkStart w:id="15" w:name="_Hlk140876003"/>
      <w:r w:rsidRPr="00401F7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noProof/>
          <w:sz w:val="20"/>
          <w:szCs w:val="20"/>
        </w:rPr>
        <w:t>20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sz w:val="20"/>
          <w:szCs w:val="20"/>
          <w:lang w:val="en-US"/>
        </w:rPr>
        <w:t>1H-NMR of compound</w:t>
      </w: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8</w:t>
      </w:r>
      <w:r w:rsidR="007F22D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bookmarkEnd w:id="15"/>
    <w:p w14:paraId="358D6D72" w14:textId="22E0D4DA" w:rsidR="00CE24B5" w:rsidRPr="00401F7D" w:rsidRDefault="00CE24B5" w:rsidP="00CE24B5">
      <w:pPr>
        <w:pStyle w:val="Caption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8B28354" w14:textId="77777777" w:rsidR="00CE24B5" w:rsidRPr="00401F7D" w:rsidRDefault="00CE24B5" w:rsidP="00CE24B5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2766129" wp14:editId="427A4CE4">
            <wp:extent cx="4031615" cy="2889250"/>
            <wp:effectExtent l="0" t="0" r="6985" b="6350"/>
            <wp:docPr id="7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8"/>
                    <a:srcRect b="4372"/>
                    <a:stretch/>
                  </pic:blipFill>
                  <pic:spPr bwMode="auto">
                    <a:xfrm>
                      <a:off x="0" y="0"/>
                      <a:ext cx="4031615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51A720" w14:textId="1C92DBB7" w:rsidR="00CE24B5" w:rsidRPr="00401F7D" w:rsidRDefault="00CE24B5" w:rsidP="00CE24B5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16" w:name="_Hlk140876021"/>
      <w:r w:rsidRPr="00401F7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noProof/>
          <w:sz w:val="20"/>
          <w:szCs w:val="20"/>
        </w:rPr>
        <w:t>21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sz w:val="20"/>
          <w:szCs w:val="20"/>
          <w:lang w:val="en-US"/>
        </w:rPr>
        <w:t xml:space="preserve">FT-IR spectra of compound </w:t>
      </w: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bookmarkEnd w:id="16"/>
      <w:r w:rsidR="007F22D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593EC4AE" w14:textId="721B868F" w:rsidR="000529B5" w:rsidRPr="00401F7D" w:rsidRDefault="006033C0" w:rsidP="000529B5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8D0DAA" wp14:editId="11B60151">
                <wp:simplePos x="0" y="0"/>
                <wp:positionH relativeFrom="column">
                  <wp:posOffset>311150</wp:posOffset>
                </wp:positionH>
                <wp:positionV relativeFrom="paragraph">
                  <wp:posOffset>661670</wp:posOffset>
                </wp:positionV>
                <wp:extent cx="1314450" cy="933450"/>
                <wp:effectExtent l="0" t="0" r="0" b="0"/>
                <wp:wrapNone/>
                <wp:docPr id="1943564128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933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136034" w14:textId="1ACD16F8" w:rsidR="006033C0" w:rsidRDefault="006033C0">
                            <w:r>
                              <w:object w:dxaOrig="2930" w:dyaOrig="1620" w14:anchorId="76D0FA6C">
                                <v:shape id="_x0000_i1048" type="#_x0000_t75" style="width:88.5pt;height:49pt">
                                  <v:imagedata r:id="rId79" o:title=""/>
                                </v:shape>
                                <o:OLEObject Type="Embed" ProgID="KingDrawXObject" ShapeID="_x0000_i1048" DrawAspect="Content" ObjectID="_1772124409" r:id="rId80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8D0DAA" id="Text Box 9" o:spid="_x0000_s1040" type="#_x0000_t202" style="position:absolute;left:0;text-align:left;margin-left:24.5pt;margin-top:52.1pt;width:103.5pt;height:73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" fillcolor="white [3201]" stroked="f" strokeweight=".5pt">
                <v:textbox>
                  <w:txbxContent>
                    <w:p w14:paraId="43136034" w14:textId="1ACD16F8" w:rsidR="006033C0" w:rsidRDefault="006033C0">
                      <w:r>
                        <w:object w:dxaOrig="2930" w:dyaOrig="1620" w14:anchorId="76D0FA6C">
                          <v:shape id="_x0000_i1048" type="#_x0000_t75" style="width:88.5pt;height:49pt">
                            <v:imagedata r:id="rId81" o:title=""/>
                          </v:shape>
                          <o:OLEObject Type="Embed" ProgID="KingDrawXObject" ShapeID="_x0000_i1048" DrawAspect="Content" ObjectID="_1751456630" r:id="rId82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CE20D3" w:rsidRPr="00401F7D">
        <w:rPr>
          <w:noProof/>
          <w:sz w:val="20"/>
          <w:szCs w:val="20"/>
        </w:rPr>
        <w:drawing>
          <wp:inline distT="0" distB="0" distL="0" distR="0" wp14:anchorId="5277A5AC" wp14:editId="476112D0">
            <wp:extent cx="3937000" cy="2501900"/>
            <wp:effectExtent l="0" t="0" r="6350" b="0"/>
            <wp:docPr id="15100229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8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A5D87" w14:textId="465095E2" w:rsidR="000529B5" w:rsidRPr="00401F7D" w:rsidRDefault="000529B5" w:rsidP="000529B5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17" w:name="_Hlk140876040"/>
      <w:r w:rsidRPr="00401F7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noProof/>
          <w:sz w:val="20"/>
          <w:szCs w:val="20"/>
        </w:rPr>
        <w:t>22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sz w:val="20"/>
          <w:szCs w:val="20"/>
          <w:lang w:val="en-US"/>
        </w:rPr>
        <w:t>1H-NMR of compound</w:t>
      </w: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9</w:t>
      </w:r>
      <w:r w:rsidR="007F22D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bookmarkEnd w:id="17"/>
    <w:p w14:paraId="7788B4F6" w14:textId="77777777" w:rsidR="000529B5" w:rsidRPr="00401F7D" w:rsidRDefault="000529B5" w:rsidP="000529B5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C7193E1" w14:textId="77777777" w:rsidR="000529B5" w:rsidRPr="00401F7D" w:rsidRDefault="000529B5" w:rsidP="000529B5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879A435" wp14:editId="0D9D4CF7">
            <wp:extent cx="4031615" cy="2870200"/>
            <wp:effectExtent l="0" t="0" r="6985" b="6350"/>
            <wp:docPr id="11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84"/>
                    <a:srcRect b="5002"/>
                    <a:stretch/>
                  </pic:blipFill>
                  <pic:spPr bwMode="auto">
                    <a:xfrm>
                      <a:off x="0" y="0"/>
                      <a:ext cx="4031615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E42B93" w14:textId="45BEDDD2" w:rsidR="000529B5" w:rsidRPr="00401F7D" w:rsidRDefault="000529B5" w:rsidP="000529B5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18" w:name="_Hlk140876062"/>
      <w:r w:rsidRPr="00401F7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noProof/>
          <w:sz w:val="20"/>
          <w:szCs w:val="20"/>
        </w:rPr>
        <w:t>23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sz w:val="20"/>
          <w:szCs w:val="20"/>
          <w:lang w:val="en-US"/>
        </w:rPr>
        <w:t xml:space="preserve">FT-IR spectra of compound </w:t>
      </w: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>10</w:t>
      </w:r>
      <w:r w:rsidR="007F22D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bookmarkEnd w:id="18"/>
    <w:p w14:paraId="54AB1611" w14:textId="0EBE9E9C" w:rsidR="00102BB4" w:rsidRPr="00401F7D" w:rsidRDefault="006033C0" w:rsidP="00102BB4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4DDE0B" wp14:editId="5D8E16AB">
                <wp:simplePos x="0" y="0"/>
                <wp:positionH relativeFrom="column">
                  <wp:posOffset>431800</wp:posOffset>
                </wp:positionH>
                <wp:positionV relativeFrom="paragraph">
                  <wp:posOffset>737870</wp:posOffset>
                </wp:positionV>
                <wp:extent cx="1092200" cy="971550"/>
                <wp:effectExtent l="0" t="0" r="6350" b="9525"/>
                <wp:wrapNone/>
                <wp:docPr id="23351114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2200" cy="971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BD1FB7" w14:textId="197283E8" w:rsidR="006033C0" w:rsidRDefault="006033C0">
                            <w:r>
                              <w:object w:dxaOrig="2990" w:dyaOrig="2010" w14:anchorId="7E1A0E95">
                                <v:shape id="_x0000_i1050" type="#_x0000_t75" style="width:88.05pt;height:52.95pt">
                                  <v:imagedata r:id="rId85" o:title=""/>
                                </v:shape>
                                <o:OLEObject Type="Embed" ProgID="KingDrawXObject" ShapeID="_x0000_i1050" DrawAspect="Content" ObjectID="_1772124410" r:id="rId86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4DDE0B" id="Text Box 10" o:spid="_x0000_s1041" type="#_x0000_t202" style="position:absolute;left:0;text-align:left;margin-left:34pt;margin-top:58.1pt;width:86pt;height:76.5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" fillcolor="white [3201]" stroked="f" strokeweight=".5pt">
                <v:textbox style="mso-fit-shape-to-text:t">
                  <w:txbxContent>
                    <w:p w14:paraId="3FBD1FB7" w14:textId="197283E8" w:rsidR="006033C0" w:rsidRDefault="006033C0">
                      <w:r>
                        <w:object w:dxaOrig="2990" w:dyaOrig="2010" w14:anchorId="7E1A0E95">
                          <v:shape id="_x0000_i1050" type="#_x0000_t75" style="width:88.05pt;height:52.95pt">
                            <v:imagedata r:id="rId87" o:title=""/>
                          </v:shape>
                          <o:OLEObject Type="Embed" ProgID="KingDrawXObject" ShapeID="_x0000_i1050" DrawAspect="Content" ObjectID="_1751456631" r:id="rId88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DF50C1" w:rsidRPr="00401F7D">
        <w:rPr>
          <w:noProof/>
          <w:sz w:val="20"/>
          <w:szCs w:val="20"/>
        </w:rPr>
        <w:drawing>
          <wp:inline distT="0" distB="0" distL="0" distR="0" wp14:anchorId="52F1942C" wp14:editId="1F869E7F">
            <wp:extent cx="4692650" cy="3238500"/>
            <wp:effectExtent l="0" t="0" r="0" b="0"/>
            <wp:docPr id="4546009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 rotWithShape="1">
                    <a:blip r:embed="rId8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40" r="21866"/>
                    <a:stretch/>
                  </pic:blipFill>
                  <pic:spPr bwMode="auto">
                    <a:xfrm>
                      <a:off x="0" y="0"/>
                      <a:ext cx="46926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04AB8C" w14:textId="45CC329F" w:rsidR="00102BB4" w:rsidRPr="00401F7D" w:rsidRDefault="00102BB4" w:rsidP="00102BB4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bookmarkStart w:id="19" w:name="_Hlk140876123"/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24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1H-NMR of compound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10</w:t>
      </w:r>
      <w:r w:rsidR="007F22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</w:p>
    <w:bookmarkEnd w:id="19"/>
    <w:p w14:paraId="3DA3A67C" w14:textId="77777777" w:rsidR="00102BB4" w:rsidRPr="00401F7D" w:rsidRDefault="00102BB4" w:rsidP="00102BB4">
      <w:pPr>
        <w:rPr>
          <w:sz w:val="20"/>
          <w:szCs w:val="20"/>
          <w:lang w:val="en-US"/>
        </w:rPr>
      </w:pPr>
    </w:p>
    <w:p w14:paraId="6D76B3EC" w14:textId="77777777" w:rsidR="00BE2FEC" w:rsidRPr="00401F7D" w:rsidRDefault="00BE2FEC" w:rsidP="00BE2FEC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794AC6F" wp14:editId="0DA7E523">
            <wp:extent cx="4031615" cy="2863850"/>
            <wp:effectExtent l="0" t="0" r="6985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 rotWithShape="1">
                    <a:blip r:embed="rId90"/>
                    <a:srcRect b="5212"/>
                    <a:stretch/>
                  </pic:blipFill>
                  <pic:spPr bwMode="auto">
                    <a:xfrm>
                      <a:off x="0" y="0"/>
                      <a:ext cx="4031615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186265" w14:textId="580152A4" w:rsidR="00BE2FEC" w:rsidRPr="00401F7D" w:rsidRDefault="00BE2FEC" w:rsidP="00BE2FEC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20" w:name="_Hlk140876141"/>
      <w:r w:rsidRPr="00401F7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noProof/>
          <w:sz w:val="20"/>
          <w:szCs w:val="20"/>
        </w:rPr>
        <w:t>25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sz w:val="20"/>
          <w:szCs w:val="20"/>
          <w:lang w:val="en-US"/>
        </w:rPr>
        <w:t xml:space="preserve">FT-IR spectra of compound </w:t>
      </w: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>11</w:t>
      </w:r>
      <w:r w:rsidR="007F22D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bookmarkEnd w:id="20"/>
    <w:p w14:paraId="5C8865A6" w14:textId="547DE372" w:rsidR="00BE2FEC" w:rsidRPr="00401F7D" w:rsidRDefault="006033C0" w:rsidP="00BE2FEC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B019D8" wp14:editId="39F5D0E2">
                <wp:simplePos x="0" y="0"/>
                <wp:positionH relativeFrom="column">
                  <wp:posOffset>469900</wp:posOffset>
                </wp:positionH>
                <wp:positionV relativeFrom="paragraph">
                  <wp:posOffset>807720</wp:posOffset>
                </wp:positionV>
                <wp:extent cx="1238250" cy="933450"/>
                <wp:effectExtent l="0" t="0" r="0" b="0"/>
                <wp:wrapNone/>
                <wp:docPr id="1947543352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933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5420C8" w14:textId="5C1F7E73" w:rsidR="006033C0" w:rsidRDefault="006033C0">
                            <w:r>
                              <w:object w:dxaOrig="2870" w:dyaOrig="2070" w14:anchorId="3A438C50">
                                <v:shape id="_x0000_i1052" type="#_x0000_t75" style="width:72.6pt;height:52.45pt">
                                  <v:imagedata r:id="rId91" o:title=""/>
                                </v:shape>
                                <o:OLEObject Type="Embed" ProgID="KingDrawXObject" ShapeID="_x0000_i1052" DrawAspect="Content" ObjectID="_1772124411" r:id="rId92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019D8" id="Text Box 11" o:spid="_x0000_s1042" type="#_x0000_t202" style="position:absolute;left:0;text-align:left;margin-left:37pt;margin-top:63.6pt;width:97.5pt;height:73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" fillcolor="white [3201]" stroked="f" strokeweight=".5pt">
                <v:textbox>
                  <w:txbxContent>
                    <w:p w14:paraId="4F5420C8" w14:textId="5C1F7E73" w:rsidR="006033C0" w:rsidRDefault="006033C0">
                      <w:r>
                        <w:object w:dxaOrig="2870" w:dyaOrig="2070" w14:anchorId="3A438C50">
                          <v:shape id="_x0000_i1052" type="#_x0000_t75" style="width:72.6pt;height:52.45pt">
                            <v:imagedata r:id="rId93" o:title=""/>
                          </v:shape>
                          <o:OLEObject Type="Embed" ProgID="KingDrawXObject" ShapeID="_x0000_i1052" DrawAspect="Content" ObjectID="_1751456632" r:id="rId94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E60A8F" w:rsidRPr="00401F7D">
        <w:rPr>
          <w:noProof/>
          <w:sz w:val="20"/>
          <w:szCs w:val="20"/>
        </w:rPr>
        <w:drawing>
          <wp:inline distT="0" distB="0" distL="0" distR="0" wp14:anchorId="5F0709DE" wp14:editId="5176CE2D">
            <wp:extent cx="4883150" cy="3105150"/>
            <wp:effectExtent l="0" t="0" r="0" b="0"/>
            <wp:docPr id="18222249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A53A8" w14:textId="6D790D54" w:rsidR="00BE2FEC" w:rsidRPr="00401F7D" w:rsidRDefault="00BE2FEC" w:rsidP="00BE2FEC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21" w:name="_Hlk140876159"/>
      <w:r w:rsidRPr="00401F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26</w:t>
      </w:r>
      <w:r w:rsidRPr="00401F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H-NMR of compound</w:t>
      </w:r>
      <w:r w:rsidRPr="00401F7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11</w:t>
      </w:r>
      <w:r w:rsidR="007F22D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</w:p>
    <w:bookmarkEnd w:id="21"/>
    <w:p w14:paraId="2C07396D" w14:textId="77777777" w:rsidR="00EE22C8" w:rsidRPr="00401F7D" w:rsidRDefault="00EE22C8" w:rsidP="00BE2FEC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BCE6504" w14:textId="77777777" w:rsidR="00EE22C8" w:rsidRPr="00401F7D" w:rsidRDefault="00EE22C8" w:rsidP="00EE22C8">
      <w:pPr>
        <w:pStyle w:val="Caption"/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1456710" wp14:editId="2E8F8F27">
            <wp:extent cx="4031615" cy="2889250"/>
            <wp:effectExtent l="0" t="0" r="6985" b="635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 rotWithShape="1">
                    <a:blip r:embed="rId96"/>
                    <a:srcRect b="4372"/>
                    <a:stretch/>
                  </pic:blipFill>
                  <pic:spPr bwMode="auto">
                    <a:xfrm>
                      <a:off x="0" y="0"/>
                      <a:ext cx="4031615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ACEBEB" w14:textId="39FE57BF" w:rsidR="00EE22C8" w:rsidRPr="00401F7D" w:rsidRDefault="00EE22C8" w:rsidP="00EE22C8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22" w:name="_Hlk140876174"/>
      <w:r w:rsidRPr="00401F7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noProof/>
          <w:sz w:val="20"/>
          <w:szCs w:val="20"/>
        </w:rPr>
        <w:t>27</w:t>
      </w:r>
      <w:r w:rsidRPr="00401F7D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sz w:val="20"/>
          <w:szCs w:val="20"/>
          <w:lang w:val="en-US"/>
        </w:rPr>
        <w:t xml:space="preserve">FT-IR spectra of compound </w:t>
      </w:r>
      <w:r w:rsidRPr="00401F7D">
        <w:rPr>
          <w:rFonts w:ascii="Times New Roman" w:hAnsi="Times New Roman" w:cs="Times New Roman"/>
          <w:b/>
          <w:bCs/>
          <w:sz w:val="20"/>
          <w:szCs w:val="20"/>
          <w:lang w:val="en-US"/>
        </w:rPr>
        <w:t>12</w:t>
      </w:r>
      <w:r w:rsidR="007F22D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bookmarkEnd w:id="22"/>
    <w:p w14:paraId="2479F1F6" w14:textId="63D6A7BC" w:rsidR="00EE22C8" w:rsidRPr="00401F7D" w:rsidRDefault="006033C0" w:rsidP="00EE22C8">
      <w:pPr>
        <w:keepNext/>
        <w:jc w:val="center"/>
        <w:rPr>
          <w:sz w:val="20"/>
          <w:szCs w:val="20"/>
        </w:rPr>
      </w:pPr>
      <w:r w:rsidRPr="00401F7D">
        <w:rPr>
          <w:rFonts w:ascii="Times New Roman" w:hAnsi="Times New Roman" w:cs="Times New Roman"/>
          <w:noProof/>
          <w:sz w:val="20"/>
          <w:szCs w:val="20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FD89585" wp14:editId="5F4F4B80">
                <wp:simplePos x="0" y="0"/>
                <wp:positionH relativeFrom="column">
                  <wp:posOffset>482600</wp:posOffset>
                </wp:positionH>
                <wp:positionV relativeFrom="paragraph">
                  <wp:posOffset>871220</wp:posOffset>
                </wp:positionV>
                <wp:extent cx="1206500" cy="800100"/>
                <wp:effectExtent l="0" t="0" r="0" b="0"/>
                <wp:wrapNone/>
                <wp:docPr id="1528950356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650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4F2555" w14:textId="42301188" w:rsidR="006033C0" w:rsidRDefault="006033C0">
                            <w:r>
                              <w:object w:dxaOrig="3090" w:dyaOrig="2120" w14:anchorId="049AC6B2">
                                <v:shape id="_x0000_i1054" type="#_x0000_t75" style="width:80.05pt;height:55pt">
                                  <v:imagedata r:id="rId97" o:title=""/>
                                </v:shape>
                                <o:OLEObject Type="Embed" ProgID="KingDrawXObject" ShapeID="_x0000_i1054" DrawAspect="Content" ObjectID="_1772124412" r:id="rId98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D89585" id="_x0000_s1043" type="#_x0000_t202" style="position:absolute;left:0;text-align:left;margin-left:38pt;margin-top:68.6pt;width:95pt;height:6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" fillcolor="white [3201]" stroked="f" strokeweight=".5pt">
                <v:textbox>
                  <w:txbxContent>
                    <w:p w14:paraId="524F2555" w14:textId="42301188" w:rsidR="006033C0" w:rsidRDefault="006033C0">
                      <w:r>
                        <w:object w:dxaOrig="3090" w:dyaOrig="2120" w14:anchorId="049AC6B2">
                          <v:shape id="_x0000_i1054" type="#_x0000_t75" style="width:80.05pt;height:55pt">
                            <v:imagedata r:id="rId99" o:title=""/>
                          </v:shape>
                          <o:OLEObject Type="Embed" ProgID="KingDrawXObject" ShapeID="_x0000_i1054" DrawAspect="Content" ObjectID="_1751456633" r:id="rId100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="00227504" w:rsidRPr="00401F7D">
        <w:rPr>
          <w:noProof/>
          <w:sz w:val="20"/>
          <w:szCs w:val="20"/>
        </w:rPr>
        <w:drawing>
          <wp:inline distT="0" distB="0" distL="0" distR="0" wp14:anchorId="2F818845" wp14:editId="20CDB87D">
            <wp:extent cx="4654550" cy="2965450"/>
            <wp:effectExtent l="0" t="0" r="0" b="6350"/>
            <wp:docPr id="17680043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0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550" cy="296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FC18C" w14:textId="4A0DEC26" w:rsidR="00EE22C8" w:rsidRDefault="00EE22C8" w:rsidP="00EE22C8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bookmarkStart w:id="23" w:name="_Hlk140876190"/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r w:rsidR="00401F7D"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E25F26" w:rsidRPr="00401F7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28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</w:t>
      </w:r>
      <w:r w:rsidRPr="00401F7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1H-NMR of compound</w:t>
      </w:r>
      <w:r w:rsidRPr="00401F7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12</w:t>
      </w:r>
      <w:r w:rsidR="007F22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</w:p>
    <w:p w14:paraId="4D9344D2" w14:textId="77777777" w:rsidR="007F22DE" w:rsidRDefault="007F22DE" w:rsidP="007F22DE"/>
    <w:p w14:paraId="25C40FA5" w14:textId="77777777" w:rsidR="007F22DE" w:rsidRDefault="007F22DE" w:rsidP="007F22DE"/>
    <w:p w14:paraId="6D99013C" w14:textId="77777777" w:rsidR="007F22DE" w:rsidRDefault="007F22DE" w:rsidP="007F22DE"/>
    <w:p w14:paraId="21D141E6" w14:textId="77777777" w:rsidR="007F22DE" w:rsidRDefault="007F22DE" w:rsidP="007F22DE"/>
    <w:p w14:paraId="73D9EBFE" w14:textId="77777777" w:rsidR="007F22DE" w:rsidRDefault="007F22DE" w:rsidP="007F22DE"/>
    <w:p w14:paraId="30B441DE" w14:textId="77777777" w:rsidR="007F22DE" w:rsidRPr="007F22DE" w:rsidRDefault="007F22DE" w:rsidP="007F22DE">
      <w:pPr>
        <w:rPr>
          <w:lang w:val="en-US"/>
        </w:rPr>
      </w:pPr>
    </w:p>
    <w:bookmarkEnd w:id="23"/>
    <w:p w14:paraId="64A2BB7D" w14:textId="0C6F8CF9" w:rsidR="00AF7402" w:rsidRPr="00401F7D" w:rsidRDefault="00AF7402" w:rsidP="00AF7402">
      <w:pPr>
        <w:pStyle w:val="Caption"/>
        <w:rPr>
          <w:sz w:val="20"/>
          <w:szCs w:val="20"/>
          <w:lang w:val="en-US"/>
        </w:rPr>
      </w:pPr>
    </w:p>
    <w:sectPr w:rsidR="00AF7402" w:rsidRPr="00401F7D">
      <w:footerReference w:type="default" r:id="rId10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A359C" w14:textId="77777777" w:rsidR="00A92A69" w:rsidRDefault="00A92A69" w:rsidP="00401F7D">
      <w:pPr>
        <w:spacing w:after="0" w:line="240" w:lineRule="auto"/>
      </w:pPr>
      <w:r>
        <w:separator/>
      </w:r>
    </w:p>
  </w:endnote>
  <w:endnote w:type="continuationSeparator" w:id="0">
    <w:p w14:paraId="3EE116D3" w14:textId="77777777" w:rsidR="00A92A69" w:rsidRDefault="00A92A69" w:rsidP="00401F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1268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EF4BC2" w14:textId="155593F0" w:rsidR="00401F7D" w:rsidRDefault="00401F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410461" w14:textId="77777777" w:rsidR="00401F7D" w:rsidRDefault="00401F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AF5D6" w14:textId="77777777" w:rsidR="00A92A69" w:rsidRDefault="00A92A69" w:rsidP="00401F7D">
      <w:pPr>
        <w:spacing w:after="0" w:line="240" w:lineRule="auto"/>
      </w:pPr>
      <w:r>
        <w:separator/>
      </w:r>
    </w:p>
  </w:footnote>
  <w:footnote w:type="continuationSeparator" w:id="0">
    <w:p w14:paraId="77E9EA13" w14:textId="77777777" w:rsidR="00A92A69" w:rsidRDefault="00A92A69" w:rsidP="00401F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02EC4"/>
    <w:multiLevelType w:val="hybridMultilevel"/>
    <w:tmpl w:val="320C7A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46F65"/>
    <w:multiLevelType w:val="hybridMultilevel"/>
    <w:tmpl w:val="320C7A0A"/>
    <w:lvl w:ilvl="0" w:tplc="FFFFFFFF">
      <w:start w:val="1"/>
      <w:numFmt w:val="decimal"/>
      <w:lvlText w:val="%1."/>
      <w:lvlJc w:val="left"/>
      <w:pPr>
        <w:ind w:left="786" w:hanging="360"/>
      </w:p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0B2E0BB5"/>
    <w:multiLevelType w:val="hybridMultilevel"/>
    <w:tmpl w:val="320C7A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420AE9"/>
    <w:multiLevelType w:val="hybridMultilevel"/>
    <w:tmpl w:val="320C7A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212760"/>
    <w:multiLevelType w:val="hybridMultilevel"/>
    <w:tmpl w:val="320C7A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CF366A"/>
    <w:multiLevelType w:val="hybridMultilevel"/>
    <w:tmpl w:val="320C7A0A"/>
    <w:lvl w:ilvl="0" w:tplc="FFFFFFFF">
      <w:start w:val="1"/>
      <w:numFmt w:val="decimal"/>
      <w:lvlText w:val="%1."/>
      <w:lvlJc w:val="left"/>
      <w:pPr>
        <w:ind w:left="786" w:hanging="360"/>
      </w:p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373062C1"/>
    <w:multiLevelType w:val="hybridMultilevel"/>
    <w:tmpl w:val="320C7A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850E85"/>
    <w:multiLevelType w:val="hybridMultilevel"/>
    <w:tmpl w:val="1900844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C85201"/>
    <w:multiLevelType w:val="hybridMultilevel"/>
    <w:tmpl w:val="320C7A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D80CE4"/>
    <w:multiLevelType w:val="hybridMultilevel"/>
    <w:tmpl w:val="320C7A0A"/>
    <w:lvl w:ilvl="0" w:tplc="FFFFFFFF">
      <w:start w:val="1"/>
      <w:numFmt w:val="decimal"/>
      <w:lvlText w:val="%1."/>
      <w:lvlJc w:val="left"/>
      <w:pPr>
        <w:ind w:left="786" w:hanging="360"/>
      </w:pPr>
    </w:lvl>
    <w:lvl w:ilvl="1" w:tplc="FFFFFFFF" w:tentative="1">
      <w:start w:val="1"/>
      <w:numFmt w:val="lowerLetter"/>
      <w:lvlText w:val="%2."/>
      <w:lvlJc w:val="left"/>
      <w:pPr>
        <w:ind w:left="1506" w:hanging="360"/>
      </w:pPr>
    </w:lvl>
    <w:lvl w:ilvl="2" w:tplc="FFFFFFFF" w:tentative="1">
      <w:start w:val="1"/>
      <w:numFmt w:val="lowerRoman"/>
      <w:lvlText w:val="%3."/>
      <w:lvlJc w:val="right"/>
      <w:pPr>
        <w:ind w:left="2226" w:hanging="180"/>
      </w:pPr>
    </w:lvl>
    <w:lvl w:ilvl="3" w:tplc="FFFFFFFF" w:tentative="1">
      <w:start w:val="1"/>
      <w:numFmt w:val="decimal"/>
      <w:lvlText w:val="%4."/>
      <w:lvlJc w:val="left"/>
      <w:pPr>
        <w:ind w:left="2946" w:hanging="360"/>
      </w:pPr>
    </w:lvl>
    <w:lvl w:ilvl="4" w:tplc="FFFFFFFF" w:tentative="1">
      <w:start w:val="1"/>
      <w:numFmt w:val="lowerLetter"/>
      <w:lvlText w:val="%5."/>
      <w:lvlJc w:val="left"/>
      <w:pPr>
        <w:ind w:left="3666" w:hanging="360"/>
      </w:pPr>
    </w:lvl>
    <w:lvl w:ilvl="5" w:tplc="FFFFFFFF" w:tentative="1">
      <w:start w:val="1"/>
      <w:numFmt w:val="lowerRoman"/>
      <w:lvlText w:val="%6."/>
      <w:lvlJc w:val="right"/>
      <w:pPr>
        <w:ind w:left="4386" w:hanging="180"/>
      </w:pPr>
    </w:lvl>
    <w:lvl w:ilvl="6" w:tplc="FFFFFFFF" w:tentative="1">
      <w:start w:val="1"/>
      <w:numFmt w:val="decimal"/>
      <w:lvlText w:val="%7."/>
      <w:lvlJc w:val="left"/>
      <w:pPr>
        <w:ind w:left="5106" w:hanging="360"/>
      </w:pPr>
    </w:lvl>
    <w:lvl w:ilvl="7" w:tplc="FFFFFFFF" w:tentative="1">
      <w:start w:val="1"/>
      <w:numFmt w:val="lowerLetter"/>
      <w:lvlText w:val="%8."/>
      <w:lvlJc w:val="left"/>
      <w:pPr>
        <w:ind w:left="5826" w:hanging="360"/>
      </w:pPr>
    </w:lvl>
    <w:lvl w:ilvl="8" w:tplc="FFFFFFFF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0" w15:restartNumberingAfterBreak="0">
    <w:nsid w:val="5EC15030"/>
    <w:multiLevelType w:val="hybridMultilevel"/>
    <w:tmpl w:val="320C7A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9C2AD1"/>
    <w:multiLevelType w:val="hybridMultilevel"/>
    <w:tmpl w:val="320C7A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AE41BD"/>
    <w:multiLevelType w:val="hybridMultilevel"/>
    <w:tmpl w:val="320C7A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CB762B"/>
    <w:multiLevelType w:val="hybridMultilevel"/>
    <w:tmpl w:val="320C7A0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0022744">
    <w:abstractNumId w:val="7"/>
  </w:num>
  <w:num w:numId="2" w16cid:durableId="702709010">
    <w:abstractNumId w:val="13"/>
  </w:num>
  <w:num w:numId="3" w16cid:durableId="1558079454">
    <w:abstractNumId w:val="0"/>
  </w:num>
  <w:num w:numId="4" w16cid:durableId="17390995">
    <w:abstractNumId w:val="10"/>
  </w:num>
  <w:num w:numId="5" w16cid:durableId="1494102942">
    <w:abstractNumId w:val="11"/>
  </w:num>
  <w:num w:numId="6" w16cid:durableId="1018121277">
    <w:abstractNumId w:val="8"/>
  </w:num>
  <w:num w:numId="7" w16cid:durableId="932519272">
    <w:abstractNumId w:val="12"/>
  </w:num>
  <w:num w:numId="8" w16cid:durableId="723523404">
    <w:abstractNumId w:val="9"/>
  </w:num>
  <w:num w:numId="9" w16cid:durableId="1166359942">
    <w:abstractNumId w:val="1"/>
  </w:num>
  <w:num w:numId="10" w16cid:durableId="1099564415">
    <w:abstractNumId w:val="2"/>
  </w:num>
  <w:num w:numId="11" w16cid:durableId="878476607">
    <w:abstractNumId w:val="3"/>
  </w:num>
  <w:num w:numId="12" w16cid:durableId="1085346095">
    <w:abstractNumId w:val="6"/>
  </w:num>
  <w:num w:numId="13" w16cid:durableId="999819539">
    <w:abstractNumId w:val="5"/>
  </w:num>
  <w:num w:numId="14" w16cid:durableId="122305708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402"/>
    <w:rsid w:val="0001524B"/>
    <w:rsid w:val="00040EA8"/>
    <w:rsid w:val="000529B5"/>
    <w:rsid w:val="000638FE"/>
    <w:rsid w:val="000C0209"/>
    <w:rsid w:val="000F1B14"/>
    <w:rsid w:val="00102BB4"/>
    <w:rsid w:val="00103949"/>
    <w:rsid w:val="0017500E"/>
    <w:rsid w:val="00176C79"/>
    <w:rsid w:val="00194E45"/>
    <w:rsid w:val="00206CB6"/>
    <w:rsid w:val="00227504"/>
    <w:rsid w:val="00246B38"/>
    <w:rsid w:val="00302A43"/>
    <w:rsid w:val="00305694"/>
    <w:rsid w:val="00314784"/>
    <w:rsid w:val="003F2FD0"/>
    <w:rsid w:val="00401F7D"/>
    <w:rsid w:val="00437FCD"/>
    <w:rsid w:val="0045295E"/>
    <w:rsid w:val="00472112"/>
    <w:rsid w:val="00482A85"/>
    <w:rsid w:val="00490C0E"/>
    <w:rsid w:val="004D3A6B"/>
    <w:rsid w:val="005012F9"/>
    <w:rsid w:val="00554C7B"/>
    <w:rsid w:val="00595B0F"/>
    <w:rsid w:val="005A4DF1"/>
    <w:rsid w:val="005B6214"/>
    <w:rsid w:val="005C19C2"/>
    <w:rsid w:val="005C2584"/>
    <w:rsid w:val="006033C0"/>
    <w:rsid w:val="0065620A"/>
    <w:rsid w:val="007251D4"/>
    <w:rsid w:val="0077703E"/>
    <w:rsid w:val="00780654"/>
    <w:rsid w:val="007C5E16"/>
    <w:rsid w:val="007F22DE"/>
    <w:rsid w:val="00813AEE"/>
    <w:rsid w:val="00863053"/>
    <w:rsid w:val="00865386"/>
    <w:rsid w:val="00897400"/>
    <w:rsid w:val="00912843"/>
    <w:rsid w:val="00950CDA"/>
    <w:rsid w:val="009527A5"/>
    <w:rsid w:val="009872EC"/>
    <w:rsid w:val="00996646"/>
    <w:rsid w:val="009B57FE"/>
    <w:rsid w:val="009C1B9B"/>
    <w:rsid w:val="009E0EC6"/>
    <w:rsid w:val="009E717F"/>
    <w:rsid w:val="00A25798"/>
    <w:rsid w:val="00A33EBA"/>
    <w:rsid w:val="00A7056A"/>
    <w:rsid w:val="00A92A69"/>
    <w:rsid w:val="00AF3992"/>
    <w:rsid w:val="00AF7402"/>
    <w:rsid w:val="00B53DCF"/>
    <w:rsid w:val="00B94013"/>
    <w:rsid w:val="00BB1144"/>
    <w:rsid w:val="00BC3A68"/>
    <w:rsid w:val="00BD03F1"/>
    <w:rsid w:val="00BE2FEC"/>
    <w:rsid w:val="00BF5EE8"/>
    <w:rsid w:val="00C10A87"/>
    <w:rsid w:val="00C203D5"/>
    <w:rsid w:val="00C27E6E"/>
    <w:rsid w:val="00C4582E"/>
    <w:rsid w:val="00C90B39"/>
    <w:rsid w:val="00CE20D3"/>
    <w:rsid w:val="00CE24B5"/>
    <w:rsid w:val="00D5190C"/>
    <w:rsid w:val="00D54BB2"/>
    <w:rsid w:val="00D76531"/>
    <w:rsid w:val="00D946CA"/>
    <w:rsid w:val="00DA4130"/>
    <w:rsid w:val="00DF50C1"/>
    <w:rsid w:val="00E25F26"/>
    <w:rsid w:val="00E60A8F"/>
    <w:rsid w:val="00E625F9"/>
    <w:rsid w:val="00E909E5"/>
    <w:rsid w:val="00EC231C"/>
    <w:rsid w:val="00EE22C8"/>
    <w:rsid w:val="00EE727B"/>
    <w:rsid w:val="00F45B53"/>
    <w:rsid w:val="00F4767A"/>
    <w:rsid w:val="00FD1400"/>
    <w:rsid w:val="00FF5DAF"/>
    <w:rsid w:val="00FF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0C38A"/>
  <w15:chartTrackingRefBased/>
  <w15:docId w15:val="{E4204506-A078-4854-8631-41D2FAF92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40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740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740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F74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0F1B1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01F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F7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1F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F7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emf"/><Relationship Id="rId21" Type="http://schemas.openxmlformats.org/officeDocument/2006/relationships/oleObject" Target="embeddings/oleObject6.bin"/><Relationship Id="rId42" Type="http://schemas.openxmlformats.org/officeDocument/2006/relationships/image" Target="media/image18.emf"/><Relationship Id="rId47" Type="http://schemas.openxmlformats.org/officeDocument/2006/relationships/image" Target="media/image20.png"/><Relationship Id="rId63" Type="http://schemas.openxmlformats.org/officeDocument/2006/relationships/image" Target="media/image280.emf"/><Relationship Id="rId68" Type="http://schemas.openxmlformats.org/officeDocument/2006/relationships/oleObject" Target="embeddings/oleObject19.bin"/><Relationship Id="rId84" Type="http://schemas.openxmlformats.org/officeDocument/2006/relationships/image" Target="media/image39.emf"/><Relationship Id="rId89" Type="http://schemas.openxmlformats.org/officeDocument/2006/relationships/image" Target="media/image41.png"/><Relationship Id="rId16" Type="http://schemas.openxmlformats.org/officeDocument/2006/relationships/oleObject" Target="embeddings/oleObject4.bin"/><Relationship Id="rId11" Type="http://schemas.openxmlformats.org/officeDocument/2006/relationships/oleObject" Target="embeddings/oleObject2.bin"/><Relationship Id="rId32" Type="http://schemas.openxmlformats.org/officeDocument/2006/relationships/image" Target="media/image11.png"/><Relationship Id="rId37" Type="http://schemas.openxmlformats.org/officeDocument/2006/relationships/image" Target="media/image16.emf"/><Relationship Id="rId53" Type="http://schemas.openxmlformats.org/officeDocument/2006/relationships/image" Target="media/image23.png"/><Relationship Id="rId58" Type="http://schemas.openxmlformats.org/officeDocument/2006/relationships/oleObject" Target="embeddings/oleObject16.bin"/><Relationship Id="rId74" Type="http://schemas.openxmlformats.org/officeDocument/2006/relationships/oleObject" Target="embeddings/oleObject21.bin"/><Relationship Id="rId79" Type="http://schemas.openxmlformats.org/officeDocument/2006/relationships/image" Target="media/image37.emf"/><Relationship Id="rId102" Type="http://schemas.openxmlformats.org/officeDocument/2006/relationships/footer" Target="footer1.xml"/><Relationship Id="rId5" Type="http://schemas.openxmlformats.org/officeDocument/2006/relationships/footnotes" Target="footnotes.xml"/><Relationship Id="rId90" Type="http://schemas.openxmlformats.org/officeDocument/2006/relationships/image" Target="media/image42.emf"/><Relationship Id="rId95" Type="http://schemas.openxmlformats.org/officeDocument/2006/relationships/image" Target="media/image44.png"/><Relationship Id="rId22" Type="http://schemas.openxmlformats.org/officeDocument/2006/relationships/image" Target="media/image6.emf"/><Relationship Id="rId27" Type="http://schemas.openxmlformats.org/officeDocument/2006/relationships/oleObject" Target="embeddings/oleObject7.bin"/><Relationship Id="rId43" Type="http://schemas.openxmlformats.org/officeDocument/2006/relationships/image" Target="media/image19.emf"/><Relationship Id="rId48" Type="http://schemas.openxmlformats.org/officeDocument/2006/relationships/image" Target="media/image21.emf"/><Relationship Id="rId64" Type="http://schemas.openxmlformats.org/officeDocument/2006/relationships/oleObject" Target="embeddings/oleObject18.bin"/><Relationship Id="rId69" Type="http://schemas.openxmlformats.org/officeDocument/2006/relationships/image" Target="media/image310.emf"/><Relationship Id="rId80" Type="http://schemas.openxmlformats.org/officeDocument/2006/relationships/oleObject" Target="embeddings/oleObject23.bin"/><Relationship Id="rId85" Type="http://schemas.openxmlformats.org/officeDocument/2006/relationships/image" Target="media/image40.emf"/><Relationship Id="rId12" Type="http://schemas.openxmlformats.org/officeDocument/2006/relationships/image" Target="media/image2.emf"/><Relationship Id="rId17" Type="http://schemas.openxmlformats.org/officeDocument/2006/relationships/image" Target="media/image4.emf"/><Relationship Id="rId25" Type="http://schemas.openxmlformats.org/officeDocument/2006/relationships/image" Target="media/image9.emf"/><Relationship Id="rId33" Type="http://schemas.openxmlformats.org/officeDocument/2006/relationships/image" Target="media/image12.png"/><Relationship Id="rId38" Type="http://schemas.openxmlformats.org/officeDocument/2006/relationships/oleObject" Target="embeddings/oleObject9.bin"/><Relationship Id="rId46" Type="http://schemas.openxmlformats.org/officeDocument/2006/relationships/oleObject" Target="embeddings/oleObject12.bin"/><Relationship Id="rId59" Type="http://schemas.openxmlformats.org/officeDocument/2006/relationships/image" Target="media/image26.png"/><Relationship Id="rId67" Type="http://schemas.openxmlformats.org/officeDocument/2006/relationships/image" Target="media/image31.emf"/><Relationship Id="rId103" Type="http://schemas.openxmlformats.org/officeDocument/2006/relationships/fontTable" Target="fontTable.xml"/><Relationship Id="rId20" Type="http://schemas.openxmlformats.org/officeDocument/2006/relationships/image" Target="media/image50.wmf"/><Relationship Id="rId41" Type="http://schemas.openxmlformats.org/officeDocument/2006/relationships/image" Target="media/image17.png"/><Relationship Id="rId54" Type="http://schemas.openxmlformats.org/officeDocument/2006/relationships/image" Target="media/image24.emf"/><Relationship Id="rId62" Type="http://schemas.openxmlformats.org/officeDocument/2006/relationships/oleObject" Target="embeddings/oleObject17.bin"/><Relationship Id="rId70" Type="http://schemas.openxmlformats.org/officeDocument/2006/relationships/oleObject" Target="embeddings/oleObject20.bin"/><Relationship Id="rId75" Type="http://schemas.openxmlformats.org/officeDocument/2006/relationships/image" Target="media/image340.emf"/><Relationship Id="rId83" Type="http://schemas.openxmlformats.org/officeDocument/2006/relationships/image" Target="media/image38.png"/><Relationship Id="rId88" Type="http://schemas.openxmlformats.org/officeDocument/2006/relationships/oleObject" Target="embeddings/oleObject26.bin"/><Relationship Id="rId91" Type="http://schemas.openxmlformats.org/officeDocument/2006/relationships/image" Target="media/image43.emf"/><Relationship Id="rId96" Type="http://schemas.openxmlformats.org/officeDocument/2006/relationships/image" Target="media/image45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30.wmf"/><Relationship Id="rId23" Type="http://schemas.openxmlformats.org/officeDocument/2006/relationships/image" Target="media/image7.emf"/><Relationship Id="rId28" Type="http://schemas.openxmlformats.org/officeDocument/2006/relationships/image" Target="media/image80.emf"/><Relationship Id="rId36" Type="http://schemas.openxmlformats.org/officeDocument/2006/relationships/image" Target="media/image15.emf"/><Relationship Id="rId49" Type="http://schemas.openxmlformats.org/officeDocument/2006/relationships/image" Target="media/image22.emf"/><Relationship Id="rId57" Type="http://schemas.openxmlformats.org/officeDocument/2006/relationships/image" Target="media/image250.emf"/><Relationship Id="rId10" Type="http://schemas.openxmlformats.org/officeDocument/2006/relationships/image" Target="media/image10.wmf"/><Relationship Id="rId31" Type="http://schemas.openxmlformats.org/officeDocument/2006/relationships/oleObject" Target="embeddings/oleObject8.bin"/><Relationship Id="rId44" Type="http://schemas.openxmlformats.org/officeDocument/2006/relationships/oleObject" Target="embeddings/oleObject11.bin"/><Relationship Id="rId52" Type="http://schemas.openxmlformats.org/officeDocument/2006/relationships/oleObject" Target="embeddings/oleObject14.bin"/><Relationship Id="rId60" Type="http://schemas.openxmlformats.org/officeDocument/2006/relationships/image" Target="media/image27.emf"/><Relationship Id="rId65" Type="http://schemas.openxmlformats.org/officeDocument/2006/relationships/image" Target="media/image29.png"/><Relationship Id="rId73" Type="http://schemas.openxmlformats.org/officeDocument/2006/relationships/image" Target="media/image34.emf"/><Relationship Id="rId78" Type="http://schemas.openxmlformats.org/officeDocument/2006/relationships/image" Target="media/image36.emf"/><Relationship Id="rId81" Type="http://schemas.openxmlformats.org/officeDocument/2006/relationships/image" Target="media/image370.emf"/><Relationship Id="rId86" Type="http://schemas.openxmlformats.org/officeDocument/2006/relationships/oleObject" Target="embeddings/oleObject25.bin"/><Relationship Id="rId94" Type="http://schemas.openxmlformats.org/officeDocument/2006/relationships/oleObject" Target="embeddings/oleObject28.bin"/><Relationship Id="rId99" Type="http://schemas.openxmlformats.org/officeDocument/2006/relationships/image" Target="media/image460.emf"/><Relationship Id="rId101" Type="http://schemas.openxmlformats.org/officeDocument/2006/relationships/image" Target="media/image47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3" Type="http://schemas.openxmlformats.org/officeDocument/2006/relationships/image" Target="media/image3.wmf"/><Relationship Id="rId18" Type="http://schemas.openxmlformats.org/officeDocument/2006/relationships/image" Target="media/image5.wmf"/><Relationship Id="rId39" Type="http://schemas.openxmlformats.org/officeDocument/2006/relationships/image" Target="media/image160.emf"/><Relationship Id="rId34" Type="http://schemas.openxmlformats.org/officeDocument/2006/relationships/image" Target="media/image13.png"/><Relationship Id="rId50" Type="http://schemas.openxmlformats.org/officeDocument/2006/relationships/oleObject" Target="embeddings/oleObject13.bin"/><Relationship Id="rId55" Type="http://schemas.openxmlformats.org/officeDocument/2006/relationships/image" Target="media/image25.emf"/><Relationship Id="rId76" Type="http://schemas.openxmlformats.org/officeDocument/2006/relationships/oleObject" Target="embeddings/oleObject22.bin"/><Relationship Id="rId97" Type="http://schemas.openxmlformats.org/officeDocument/2006/relationships/image" Target="media/image46.emf"/><Relationship Id="rId104" Type="http://schemas.openxmlformats.org/officeDocument/2006/relationships/theme" Target="theme/theme1.xml"/><Relationship Id="rId7" Type="http://schemas.openxmlformats.org/officeDocument/2006/relationships/hyperlink" Target="mailto:tshankar551@gmail.com" TargetMode="External"/><Relationship Id="rId71" Type="http://schemas.openxmlformats.org/officeDocument/2006/relationships/image" Target="media/image32.png"/><Relationship Id="rId92" Type="http://schemas.openxmlformats.org/officeDocument/2006/relationships/oleObject" Target="embeddings/oleObject27.bin"/><Relationship Id="rId2" Type="http://schemas.openxmlformats.org/officeDocument/2006/relationships/styles" Target="styles.xml"/><Relationship Id="rId29" Type="http://schemas.openxmlformats.org/officeDocument/2006/relationships/image" Target="media/image90.emf"/><Relationship Id="rId24" Type="http://schemas.openxmlformats.org/officeDocument/2006/relationships/image" Target="media/image8.emf"/><Relationship Id="rId40" Type="http://schemas.openxmlformats.org/officeDocument/2006/relationships/oleObject" Target="embeddings/oleObject10.bin"/><Relationship Id="rId45" Type="http://schemas.openxmlformats.org/officeDocument/2006/relationships/image" Target="media/image190.emf"/><Relationship Id="rId66" Type="http://schemas.openxmlformats.org/officeDocument/2006/relationships/image" Target="media/image30.emf"/><Relationship Id="rId87" Type="http://schemas.openxmlformats.org/officeDocument/2006/relationships/image" Target="media/image400.emf"/><Relationship Id="rId61" Type="http://schemas.openxmlformats.org/officeDocument/2006/relationships/image" Target="media/image28.emf"/><Relationship Id="rId82" Type="http://schemas.openxmlformats.org/officeDocument/2006/relationships/oleObject" Target="embeddings/oleObject24.bin"/><Relationship Id="rId19" Type="http://schemas.openxmlformats.org/officeDocument/2006/relationships/oleObject" Target="embeddings/oleObject5.bin"/><Relationship Id="rId14" Type="http://schemas.openxmlformats.org/officeDocument/2006/relationships/oleObject" Target="embeddings/oleObject3.bin"/><Relationship Id="rId30" Type="http://schemas.openxmlformats.org/officeDocument/2006/relationships/image" Target="media/image100.emf"/><Relationship Id="rId35" Type="http://schemas.openxmlformats.org/officeDocument/2006/relationships/image" Target="media/image14.png"/><Relationship Id="rId56" Type="http://schemas.openxmlformats.org/officeDocument/2006/relationships/oleObject" Target="embeddings/oleObject15.bin"/><Relationship Id="rId77" Type="http://schemas.openxmlformats.org/officeDocument/2006/relationships/image" Target="media/image35.png"/><Relationship Id="rId100" Type="http://schemas.openxmlformats.org/officeDocument/2006/relationships/oleObject" Target="embeddings/oleObject30.bin"/><Relationship Id="rId8" Type="http://schemas.openxmlformats.org/officeDocument/2006/relationships/image" Target="media/image1.wmf"/><Relationship Id="rId51" Type="http://schemas.openxmlformats.org/officeDocument/2006/relationships/image" Target="media/image220.emf"/><Relationship Id="rId72" Type="http://schemas.openxmlformats.org/officeDocument/2006/relationships/image" Target="media/image33.emf"/><Relationship Id="rId93" Type="http://schemas.openxmlformats.org/officeDocument/2006/relationships/image" Target="media/image430.emf"/><Relationship Id="rId98" Type="http://schemas.openxmlformats.org/officeDocument/2006/relationships/oleObject" Target="embeddings/oleObject29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7</Pages>
  <Words>823</Words>
  <Characters>46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 suresha</dc:creator>
  <cp:keywords/>
  <dc:description/>
  <cp:lastModifiedBy>shankar thapa</cp:lastModifiedBy>
  <cp:revision>93</cp:revision>
  <cp:lastPrinted>2023-06-27T05:52:00Z</cp:lastPrinted>
  <dcterms:created xsi:type="dcterms:W3CDTF">2023-06-22T05:20:00Z</dcterms:created>
  <dcterms:modified xsi:type="dcterms:W3CDTF">2024-03-16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c9c5dd-b7cd-4f76-ad9a-09306d7a33d4</vt:lpwstr>
  </property>
</Properties>
</file>